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opFromText="180" w:bottomFromText="180" w:vertAnchor="text"/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900"/>
        <w:gridCol w:w="990"/>
        <w:gridCol w:w="1080"/>
        <w:gridCol w:w="1080"/>
        <w:gridCol w:w="1080"/>
        <w:gridCol w:w="1080"/>
        <w:gridCol w:w="1080"/>
        <w:gridCol w:w="1080"/>
        <w:gridCol w:w="1080"/>
        <w:gridCol w:w="1170"/>
        <w:gridCol w:w="990"/>
      </w:tblGrid>
      <w:tr w:rsidR="003D5494" w14:paraId="4653CF62" w14:textId="77777777" w:rsidTr="00092C63">
        <w:trPr>
          <w:trHeight w:val="390"/>
        </w:trPr>
        <w:tc>
          <w:tcPr>
            <w:tcW w:w="1350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</w:tcPr>
          <w:p w14:paraId="1392A9B5" w14:textId="31F99875" w:rsidR="0073652B" w:rsidRDefault="0073652B" w:rsidP="00775C5A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12" w:space="0" w:color="000000"/>
              <w:bottom w:val="single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7C854DF5" w14:textId="77777777" w:rsidR="0073652B" w:rsidRDefault="0073652B" w:rsidP="00775C5A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ssue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13F6E9DB" w14:textId="77777777" w:rsidR="00452D2A" w:rsidRPr="005110F7" w:rsidRDefault="0073652B" w:rsidP="00775C5A">
            <w:pPr>
              <w:jc w:val="center"/>
              <w:rPr>
                <w:b/>
                <w:sz w:val="22"/>
                <w:szCs w:val="22"/>
              </w:rPr>
            </w:pPr>
            <w:r w:rsidRPr="005110F7">
              <w:rPr>
                <w:b/>
                <w:sz w:val="22"/>
                <w:szCs w:val="22"/>
              </w:rPr>
              <w:t>As</w:t>
            </w:r>
            <w:r w:rsidR="002964D9" w:rsidRPr="005110F7">
              <w:rPr>
                <w:b/>
                <w:sz w:val="22"/>
                <w:szCs w:val="22"/>
              </w:rPr>
              <w:t xml:space="preserve"> ± SD, median, </w:t>
            </w:r>
          </w:p>
          <w:p w14:paraId="210CB29B" w14:textId="799CEB2C" w:rsidR="0073652B" w:rsidRPr="005110F7" w:rsidRDefault="002964D9" w:rsidP="00775C5A">
            <w:pPr>
              <w:jc w:val="center"/>
              <w:rPr>
                <w:b/>
                <w:sz w:val="22"/>
                <w:szCs w:val="22"/>
              </w:rPr>
            </w:pPr>
            <w:r w:rsidRPr="005110F7">
              <w:rPr>
                <w:b/>
                <w:sz w:val="22"/>
                <w:szCs w:val="22"/>
              </w:rPr>
              <w:t>(n)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7F2CAEDC" w14:textId="6DA0C9B4" w:rsidR="0073652B" w:rsidRPr="005110F7" w:rsidRDefault="0073652B" w:rsidP="00775C5A">
            <w:pPr>
              <w:jc w:val="center"/>
              <w:rPr>
                <w:b/>
                <w:sz w:val="22"/>
                <w:szCs w:val="22"/>
              </w:rPr>
            </w:pPr>
            <w:r w:rsidRPr="005110F7">
              <w:rPr>
                <w:b/>
                <w:sz w:val="22"/>
                <w:szCs w:val="22"/>
              </w:rPr>
              <w:t>Ba</w:t>
            </w:r>
            <w:r w:rsidR="002964D9" w:rsidRPr="005110F7">
              <w:rPr>
                <w:b/>
                <w:sz w:val="22"/>
                <w:szCs w:val="22"/>
              </w:rPr>
              <w:t xml:space="preserve"> ± SD, median, (n)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03D23DB" w14:textId="39C5EDBC" w:rsidR="0073652B" w:rsidRPr="005110F7" w:rsidRDefault="0073652B" w:rsidP="00775C5A">
            <w:pPr>
              <w:jc w:val="center"/>
              <w:rPr>
                <w:b/>
                <w:sz w:val="22"/>
                <w:szCs w:val="22"/>
              </w:rPr>
            </w:pPr>
            <w:r w:rsidRPr="005110F7">
              <w:rPr>
                <w:b/>
                <w:sz w:val="22"/>
                <w:szCs w:val="22"/>
              </w:rPr>
              <w:t>Be</w:t>
            </w:r>
            <w:r w:rsidR="002964D9" w:rsidRPr="005110F7">
              <w:rPr>
                <w:b/>
                <w:sz w:val="22"/>
                <w:szCs w:val="22"/>
              </w:rPr>
              <w:t xml:space="preserve"> ± SD, median, (n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4958503" w14:textId="3A2AE9F8" w:rsidR="0073652B" w:rsidRPr="005110F7" w:rsidRDefault="0073652B" w:rsidP="00775C5A">
            <w:pPr>
              <w:jc w:val="center"/>
              <w:rPr>
                <w:b/>
                <w:sz w:val="22"/>
                <w:szCs w:val="22"/>
              </w:rPr>
            </w:pPr>
            <w:r w:rsidRPr="005110F7">
              <w:rPr>
                <w:b/>
                <w:sz w:val="22"/>
                <w:szCs w:val="22"/>
              </w:rPr>
              <w:t>Cd</w:t>
            </w:r>
            <w:r w:rsidR="002964D9" w:rsidRPr="005110F7">
              <w:rPr>
                <w:b/>
                <w:sz w:val="22"/>
                <w:szCs w:val="22"/>
              </w:rPr>
              <w:t xml:space="preserve"> ± SD, median (n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71CB90E" w14:textId="7ABD5672" w:rsidR="0073652B" w:rsidRPr="005110F7" w:rsidRDefault="0073652B" w:rsidP="00775C5A">
            <w:pPr>
              <w:jc w:val="center"/>
              <w:rPr>
                <w:b/>
                <w:sz w:val="22"/>
                <w:szCs w:val="22"/>
              </w:rPr>
            </w:pPr>
            <w:r w:rsidRPr="005110F7">
              <w:rPr>
                <w:b/>
                <w:sz w:val="22"/>
                <w:szCs w:val="22"/>
              </w:rPr>
              <w:t>Cr</w:t>
            </w:r>
            <w:r w:rsidR="002964D9" w:rsidRPr="005110F7">
              <w:rPr>
                <w:b/>
                <w:sz w:val="22"/>
                <w:szCs w:val="22"/>
              </w:rPr>
              <w:t xml:space="preserve"> ± SD, median, (n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3F41665" w14:textId="35BD0944" w:rsidR="0073652B" w:rsidRPr="005110F7" w:rsidRDefault="0073652B" w:rsidP="00775C5A">
            <w:pPr>
              <w:jc w:val="center"/>
              <w:rPr>
                <w:b/>
                <w:sz w:val="22"/>
                <w:szCs w:val="22"/>
              </w:rPr>
            </w:pPr>
            <w:r w:rsidRPr="005110F7">
              <w:rPr>
                <w:b/>
                <w:sz w:val="22"/>
                <w:szCs w:val="22"/>
              </w:rPr>
              <w:t>Pb</w:t>
            </w:r>
            <w:r w:rsidR="002964D9" w:rsidRPr="005110F7">
              <w:rPr>
                <w:b/>
                <w:sz w:val="22"/>
                <w:szCs w:val="22"/>
              </w:rPr>
              <w:t xml:space="preserve"> ± SD, median, (n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60BDF09" w14:textId="3D910898" w:rsidR="0073652B" w:rsidRPr="005110F7" w:rsidRDefault="0073652B" w:rsidP="00775C5A">
            <w:pPr>
              <w:jc w:val="center"/>
              <w:rPr>
                <w:b/>
                <w:sz w:val="22"/>
                <w:szCs w:val="22"/>
              </w:rPr>
            </w:pPr>
            <w:r w:rsidRPr="005110F7">
              <w:rPr>
                <w:b/>
                <w:sz w:val="22"/>
                <w:szCs w:val="22"/>
              </w:rPr>
              <w:t>Hg</w:t>
            </w:r>
            <w:r w:rsidR="002964D9" w:rsidRPr="005110F7">
              <w:rPr>
                <w:b/>
                <w:sz w:val="22"/>
                <w:szCs w:val="22"/>
              </w:rPr>
              <w:t xml:space="preserve"> ± SD, median, (n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078148A" w14:textId="5DE1F93D" w:rsidR="0073652B" w:rsidRPr="005110F7" w:rsidRDefault="0073652B" w:rsidP="00775C5A">
            <w:pPr>
              <w:jc w:val="center"/>
              <w:rPr>
                <w:b/>
                <w:sz w:val="22"/>
                <w:szCs w:val="22"/>
              </w:rPr>
            </w:pPr>
            <w:r w:rsidRPr="005110F7">
              <w:rPr>
                <w:b/>
                <w:sz w:val="22"/>
                <w:szCs w:val="22"/>
              </w:rPr>
              <w:t>MeHg*</w:t>
            </w:r>
            <w:r w:rsidR="002964D9" w:rsidRPr="005110F7">
              <w:rPr>
                <w:b/>
                <w:sz w:val="22"/>
                <w:szCs w:val="22"/>
              </w:rPr>
              <w:t xml:space="preserve"> ± SD, median, (n)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9B8DBC7" w14:textId="7701EBF5" w:rsidR="0073652B" w:rsidRPr="005110F7" w:rsidRDefault="0073652B" w:rsidP="00775C5A">
            <w:pPr>
              <w:jc w:val="center"/>
              <w:rPr>
                <w:b/>
                <w:sz w:val="22"/>
                <w:szCs w:val="22"/>
              </w:rPr>
            </w:pPr>
            <w:r w:rsidRPr="005110F7">
              <w:rPr>
                <w:b/>
                <w:sz w:val="22"/>
                <w:szCs w:val="22"/>
              </w:rPr>
              <w:t>Ni</w:t>
            </w:r>
            <w:r w:rsidR="002964D9" w:rsidRPr="005110F7">
              <w:rPr>
                <w:b/>
                <w:sz w:val="22"/>
                <w:szCs w:val="22"/>
              </w:rPr>
              <w:t xml:space="preserve"> ± SD, median, (n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3D465D7" w14:textId="6792A077" w:rsidR="0073652B" w:rsidRPr="005110F7" w:rsidRDefault="0073652B" w:rsidP="00775C5A">
            <w:pPr>
              <w:jc w:val="center"/>
              <w:rPr>
                <w:b/>
                <w:sz w:val="22"/>
                <w:szCs w:val="22"/>
              </w:rPr>
            </w:pPr>
            <w:r w:rsidRPr="005110F7">
              <w:rPr>
                <w:b/>
                <w:sz w:val="22"/>
                <w:szCs w:val="22"/>
              </w:rPr>
              <w:t>Tl</w:t>
            </w:r>
            <w:r w:rsidR="002964D9" w:rsidRPr="005110F7">
              <w:rPr>
                <w:b/>
                <w:sz w:val="22"/>
                <w:szCs w:val="22"/>
              </w:rPr>
              <w:t xml:space="preserve"> ± SD, median, (n)</w:t>
            </w:r>
          </w:p>
        </w:tc>
      </w:tr>
      <w:tr w:rsidR="0073652B" w14:paraId="12BBF0BC" w14:textId="77777777" w:rsidTr="00775C5A">
        <w:trPr>
          <w:trHeight w:val="345"/>
        </w:trPr>
        <w:tc>
          <w:tcPr>
            <w:tcW w:w="12960" w:type="dxa"/>
            <w:gridSpan w:val="12"/>
            <w:tcBorders>
              <w:top w:val="single" w:sz="8" w:space="0" w:color="000000"/>
              <w:bottom w:val="single" w:sz="8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1847BA1F" w14:textId="77777777" w:rsidR="0073652B" w:rsidRDefault="0073652B" w:rsidP="00775C5A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x</w:t>
            </w:r>
          </w:p>
        </w:tc>
      </w:tr>
      <w:tr w:rsidR="00F20946" w14:paraId="319981AE" w14:textId="77777777" w:rsidTr="00092C63">
        <w:trPr>
          <w:trHeight w:val="324"/>
        </w:trPr>
        <w:tc>
          <w:tcPr>
            <w:tcW w:w="1350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4F0F1BFC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1B17B86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CA71DB" w14:textId="1E97E674" w:rsidR="00DD4CBE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  <w:r w:rsidR="0072318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±</w:t>
            </w:r>
          </w:p>
          <w:p w14:paraId="05D38C40" w14:textId="43DE2BD8" w:rsidR="00C92A7E" w:rsidDel="007A3AB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  <w:r w:rsidR="00F703D8">
              <w:rPr>
                <w:sz w:val="20"/>
                <w:szCs w:val="20"/>
              </w:rPr>
              <w:t>3</w:t>
            </w:r>
            <w:r w:rsidR="00C92A7E">
              <w:rPr>
                <w:sz w:val="20"/>
                <w:szCs w:val="20"/>
              </w:rPr>
              <w:t>,</w:t>
            </w:r>
          </w:p>
          <w:p w14:paraId="07944B86" w14:textId="4470C0D7" w:rsidR="0073652B" w:rsidRDefault="00C92A7E" w:rsidP="00092C63">
            <w:pPr>
              <w:jc w:val="center"/>
              <w:rPr>
                <w:sz w:val="20"/>
                <w:szCs w:val="20"/>
              </w:rPr>
            </w:pPr>
            <w:r w:rsidRPr="00C92A7E">
              <w:rPr>
                <w:sz w:val="20"/>
                <w:szCs w:val="20"/>
              </w:rPr>
              <w:t>0.500</w:t>
            </w:r>
            <w:r w:rsidR="007A3AB1">
              <w:rPr>
                <w:sz w:val="20"/>
                <w:szCs w:val="20"/>
              </w:rPr>
              <w:t xml:space="preserve"> </w:t>
            </w:r>
            <w:r w:rsidR="0073652B">
              <w:rPr>
                <w:sz w:val="20"/>
                <w:szCs w:val="20"/>
              </w:rPr>
              <w:t>(7)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B09127" w14:textId="3D44E29F" w:rsidR="0003249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561BE7">
              <w:rPr>
                <w:sz w:val="20"/>
                <w:szCs w:val="20"/>
              </w:rPr>
              <w:t>250</w:t>
            </w:r>
            <w:r w:rsidR="0003249D">
              <w:rPr>
                <w:sz w:val="20"/>
                <w:szCs w:val="20"/>
              </w:rPr>
              <w:t>,</w:t>
            </w:r>
          </w:p>
          <w:p w14:paraId="5F21FA7E" w14:textId="797BFFCA" w:rsidR="0073652B" w:rsidRDefault="0003249D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6B43BE" w14:textId="16B6CFD8" w:rsidR="0082518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9B4C30">
              <w:rPr>
                <w:sz w:val="20"/>
                <w:szCs w:val="20"/>
              </w:rPr>
              <w:t>250</w:t>
            </w:r>
            <w:r w:rsidR="00825185">
              <w:rPr>
                <w:sz w:val="20"/>
                <w:szCs w:val="20"/>
              </w:rPr>
              <w:t>,</w:t>
            </w:r>
          </w:p>
          <w:p w14:paraId="3593910F" w14:textId="7712BE77" w:rsidR="0073652B" w:rsidRDefault="00825185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927975" w14:textId="7E506263" w:rsidR="006B63AF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±3.30</w:t>
            </w:r>
            <w:r w:rsidR="006B63AF">
              <w:rPr>
                <w:sz w:val="20"/>
                <w:szCs w:val="20"/>
              </w:rPr>
              <w:t>,</w:t>
            </w:r>
          </w:p>
          <w:p w14:paraId="6005AD1D" w14:textId="1F22B3FD" w:rsidR="0073652B" w:rsidRDefault="006B63AF" w:rsidP="00092C63">
            <w:pPr>
              <w:jc w:val="center"/>
              <w:rPr>
                <w:sz w:val="20"/>
                <w:szCs w:val="20"/>
              </w:rPr>
            </w:pPr>
            <w:r w:rsidRPr="006B63AF">
              <w:rPr>
                <w:sz w:val="20"/>
                <w:szCs w:val="20"/>
              </w:rPr>
              <w:t>0.700</w:t>
            </w:r>
            <w:r w:rsidR="0073652B"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A521F6" w14:textId="6CDB76C2" w:rsidR="00D72E6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2A11CF">
              <w:rPr>
                <w:sz w:val="20"/>
                <w:szCs w:val="20"/>
              </w:rPr>
              <w:t>250</w:t>
            </w:r>
            <w:r w:rsidR="00D72E6B">
              <w:rPr>
                <w:sz w:val="20"/>
                <w:szCs w:val="20"/>
              </w:rPr>
              <w:t>,</w:t>
            </w:r>
          </w:p>
          <w:p w14:paraId="54CF1111" w14:textId="5996D6E1" w:rsidR="0073652B" w:rsidRDefault="00D72E6B" w:rsidP="00092C63">
            <w:pPr>
              <w:jc w:val="center"/>
              <w:rPr>
                <w:sz w:val="20"/>
                <w:szCs w:val="20"/>
              </w:rPr>
            </w:pPr>
            <w:r w:rsidRPr="00D72E6B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B98A62" w14:textId="4A78FEDC" w:rsidR="00EA2A6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="002B2E53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±</w:t>
            </w:r>
          </w:p>
          <w:p w14:paraId="59E146C9" w14:textId="3A67E7FD" w:rsidR="00C418C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EA2A6D">
              <w:rPr>
                <w:sz w:val="20"/>
                <w:szCs w:val="20"/>
              </w:rPr>
              <w:t>28</w:t>
            </w:r>
            <w:r w:rsidR="00C418C3">
              <w:rPr>
                <w:sz w:val="20"/>
                <w:szCs w:val="20"/>
              </w:rPr>
              <w:t>,</w:t>
            </w:r>
          </w:p>
          <w:p w14:paraId="6151CAF0" w14:textId="73090AED" w:rsidR="0073652B" w:rsidRDefault="00C418C3" w:rsidP="00092C63">
            <w:pPr>
              <w:jc w:val="center"/>
              <w:rPr>
                <w:sz w:val="20"/>
                <w:szCs w:val="20"/>
              </w:rPr>
            </w:pPr>
            <w:r w:rsidRPr="00C418C3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481694" w14:textId="3F3BA3F6" w:rsidR="00904BF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</w:t>
            </w:r>
            <w:r w:rsidR="006E11D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±30.6</w:t>
            </w:r>
            <w:r w:rsidR="00904BFD">
              <w:rPr>
                <w:sz w:val="20"/>
                <w:szCs w:val="20"/>
              </w:rPr>
              <w:t>,</w:t>
            </w:r>
          </w:p>
          <w:p w14:paraId="3EB0281E" w14:textId="6B583E29" w:rsidR="0073652B" w:rsidRDefault="00904BFD" w:rsidP="00092C63">
            <w:pPr>
              <w:jc w:val="center"/>
              <w:rPr>
                <w:sz w:val="20"/>
                <w:szCs w:val="20"/>
              </w:rPr>
            </w:pPr>
            <w:r w:rsidRPr="00904BFD">
              <w:rPr>
                <w:sz w:val="20"/>
                <w:szCs w:val="20"/>
              </w:rPr>
              <w:t>7.93</w:t>
            </w:r>
            <w:r w:rsidR="0073652B">
              <w:rPr>
                <w:sz w:val="20"/>
                <w:szCs w:val="20"/>
              </w:rPr>
              <w:t xml:space="preserve"> (9)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6FFD9C6" w14:textId="6E0DE00B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7±</w:t>
            </w:r>
          </w:p>
          <w:p w14:paraId="40EC1E6F" w14:textId="2558F15F" w:rsidR="009109A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1</w:t>
            </w:r>
            <w:r w:rsidR="009109A3">
              <w:rPr>
                <w:sz w:val="20"/>
                <w:szCs w:val="20"/>
              </w:rPr>
              <w:t>,</w:t>
            </w:r>
          </w:p>
          <w:p w14:paraId="2052305D" w14:textId="4021CB22" w:rsidR="0073652B" w:rsidRDefault="009109A3" w:rsidP="00092C63">
            <w:pPr>
              <w:jc w:val="center"/>
              <w:rPr>
                <w:sz w:val="20"/>
                <w:szCs w:val="20"/>
              </w:rPr>
            </w:pPr>
            <w:r w:rsidRPr="009109A3">
              <w:rPr>
                <w:sz w:val="20"/>
                <w:szCs w:val="20"/>
              </w:rPr>
              <w:t>27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17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8215FE" w14:textId="6030883A" w:rsidR="005E7EF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  <w:r w:rsidR="001C106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±0.25</w:t>
            </w:r>
            <w:r w:rsidR="004931D7">
              <w:rPr>
                <w:sz w:val="20"/>
                <w:szCs w:val="20"/>
              </w:rPr>
              <w:t>1</w:t>
            </w:r>
            <w:r w:rsidR="005E7EF5">
              <w:rPr>
                <w:sz w:val="20"/>
                <w:szCs w:val="20"/>
              </w:rPr>
              <w:t>,</w:t>
            </w:r>
          </w:p>
          <w:p w14:paraId="45CE246F" w14:textId="0B35DE91" w:rsidR="0073652B" w:rsidRDefault="005E7EF5" w:rsidP="00092C63">
            <w:pPr>
              <w:jc w:val="center"/>
              <w:rPr>
                <w:sz w:val="20"/>
                <w:szCs w:val="20"/>
              </w:rPr>
            </w:pPr>
            <w:r w:rsidRPr="005E7EF5">
              <w:rPr>
                <w:sz w:val="20"/>
                <w:szCs w:val="20"/>
              </w:rPr>
              <w:t>0.203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99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980AEA" w14:textId="40E6F42F" w:rsidR="005B1058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FE18E0">
              <w:rPr>
                <w:sz w:val="20"/>
                <w:szCs w:val="20"/>
              </w:rPr>
              <w:t>00</w:t>
            </w:r>
            <w:r w:rsidR="005B1058">
              <w:rPr>
                <w:sz w:val="20"/>
                <w:szCs w:val="20"/>
              </w:rPr>
              <w:t>,</w:t>
            </w:r>
          </w:p>
          <w:p w14:paraId="105896AF" w14:textId="6AC07E8E" w:rsidR="0073652B" w:rsidRDefault="005B1058" w:rsidP="00092C63">
            <w:pPr>
              <w:jc w:val="center"/>
              <w:rPr>
                <w:sz w:val="20"/>
                <w:szCs w:val="20"/>
              </w:rPr>
            </w:pPr>
            <w:r w:rsidRPr="005B1058">
              <w:rPr>
                <w:sz w:val="20"/>
                <w:szCs w:val="20"/>
              </w:rPr>
              <w:t>0.05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</w:tr>
      <w:tr w:rsidR="00F20946" w14:paraId="6F44CDAB" w14:textId="77777777" w:rsidTr="00092C63">
        <w:trPr>
          <w:trHeight w:val="345"/>
        </w:trPr>
        <w:tc>
          <w:tcPr>
            <w:tcW w:w="1350" w:type="dxa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6910BC56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2161E10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2E4031" w14:textId="01D3D324" w:rsidR="0038737E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38737E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±</w:t>
            </w:r>
          </w:p>
          <w:p w14:paraId="4A8500BF" w14:textId="7BFEC46E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C6481A">
              <w:rPr>
                <w:sz w:val="20"/>
                <w:szCs w:val="20"/>
              </w:rPr>
              <w:t>668</w:t>
            </w:r>
            <w:r w:rsidR="007A3AB1">
              <w:rPr>
                <w:sz w:val="20"/>
                <w:szCs w:val="20"/>
              </w:rPr>
              <w:t xml:space="preserve">, </w:t>
            </w:r>
            <w:r w:rsidR="007A3AB1">
              <w:rPr>
                <w:sz w:val="20"/>
                <w:szCs w:val="20"/>
              </w:rPr>
              <w:br/>
              <w:t xml:space="preserve">0.500 </w:t>
            </w:r>
            <w:r>
              <w:rPr>
                <w:sz w:val="20"/>
                <w:szCs w:val="20"/>
              </w:rPr>
              <w:t>(1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07D93D" w14:textId="22E4B2B8" w:rsidR="005359C6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5359C6">
              <w:rPr>
                <w:sz w:val="20"/>
                <w:szCs w:val="20"/>
              </w:rPr>
              <w:t>490</w:t>
            </w:r>
            <w:r>
              <w:rPr>
                <w:sz w:val="20"/>
                <w:szCs w:val="20"/>
              </w:rPr>
              <w:t>±</w:t>
            </w:r>
          </w:p>
          <w:p w14:paraId="5704BB29" w14:textId="3AA914A8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C6481A">
              <w:rPr>
                <w:sz w:val="20"/>
                <w:szCs w:val="20"/>
              </w:rPr>
              <w:t>160</w:t>
            </w:r>
            <w:r w:rsidR="005E24AF">
              <w:rPr>
                <w:sz w:val="20"/>
                <w:szCs w:val="20"/>
              </w:rPr>
              <w:t xml:space="preserve">, </w:t>
            </w:r>
            <w:r w:rsidR="005E24AF">
              <w:rPr>
                <w:sz w:val="20"/>
                <w:szCs w:val="20"/>
              </w:rPr>
              <w:br/>
              <w:t>0.0500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74C6B8" w14:textId="3D6CAD68" w:rsidR="00F744F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F744F4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±</w:t>
            </w:r>
          </w:p>
          <w:p w14:paraId="131FFCA9" w14:textId="0D453A16" w:rsidR="004D562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238A2">
              <w:rPr>
                <w:sz w:val="20"/>
                <w:szCs w:val="20"/>
              </w:rPr>
              <w:t>065</w:t>
            </w:r>
            <w:r w:rsidR="004D5629">
              <w:rPr>
                <w:sz w:val="20"/>
                <w:szCs w:val="20"/>
              </w:rPr>
              <w:t>,</w:t>
            </w:r>
          </w:p>
          <w:p w14:paraId="19F9066B" w14:textId="1DFA66CF" w:rsidR="0073652B" w:rsidRDefault="004D5629" w:rsidP="00092C63">
            <w:pPr>
              <w:jc w:val="center"/>
              <w:rPr>
                <w:sz w:val="20"/>
                <w:szCs w:val="20"/>
              </w:rPr>
            </w:pPr>
            <w:r w:rsidRPr="004D5629">
              <w:rPr>
                <w:sz w:val="20"/>
                <w:szCs w:val="20"/>
              </w:rPr>
              <w:t>0.0100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0A217E" w14:textId="33D22686" w:rsidR="00BE75A7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  <w:r w:rsidR="007D16C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</w:t>
            </w:r>
          </w:p>
          <w:p w14:paraId="73087B85" w14:textId="6D315801" w:rsidR="00980A9C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  <w:r w:rsidR="00BE75A7">
              <w:rPr>
                <w:sz w:val="20"/>
                <w:szCs w:val="20"/>
              </w:rPr>
              <w:t>0</w:t>
            </w:r>
            <w:r w:rsidR="00980A9C">
              <w:rPr>
                <w:sz w:val="20"/>
                <w:szCs w:val="20"/>
              </w:rPr>
              <w:t>,</w:t>
            </w:r>
          </w:p>
          <w:p w14:paraId="71C4DA39" w14:textId="3EC73B66" w:rsidR="0073652B" w:rsidRDefault="00980A9C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0.150</w:t>
            </w:r>
            <w:r w:rsidR="0073652B">
              <w:rPr>
                <w:sz w:val="20"/>
                <w:szCs w:val="20"/>
              </w:rPr>
              <w:t xml:space="preserve"> (1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D61153" w14:textId="201CB5ED" w:rsidR="003814B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  <w:r w:rsidR="0009610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</w:t>
            </w:r>
          </w:p>
          <w:p w14:paraId="654FBBCC" w14:textId="7732841D" w:rsidR="003814B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3814BD">
              <w:rPr>
                <w:sz w:val="20"/>
                <w:szCs w:val="20"/>
              </w:rPr>
              <w:t>55</w:t>
            </w:r>
            <w:r w:rsidR="006B1DB5">
              <w:rPr>
                <w:sz w:val="20"/>
                <w:szCs w:val="20"/>
              </w:rPr>
              <w:t>,</w:t>
            </w:r>
          </w:p>
          <w:p w14:paraId="72539B8A" w14:textId="6B6037F6" w:rsidR="0073652B" w:rsidRDefault="006B1DB5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0.150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3E2BF2" w14:textId="1B995BEC" w:rsidR="007D0DE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  <w:r w:rsidR="006857E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±</w:t>
            </w:r>
          </w:p>
          <w:p w14:paraId="3EA55BA1" w14:textId="680352F4" w:rsidR="0034425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  <w:r w:rsidR="007D0DE1">
              <w:rPr>
                <w:sz w:val="20"/>
                <w:szCs w:val="20"/>
              </w:rPr>
              <w:t>3</w:t>
            </w:r>
            <w:r w:rsidR="0034425D">
              <w:rPr>
                <w:sz w:val="20"/>
                <w:szCs w:val="20"/>
              </w:rPr>
              <w:t>,</w:t>
            </w:r>
          </w:p>
          <w:p w14:paraId="13C87142" w14:textId="310DF9FA" w:rsidR="0073652B" w:rsidRDefault="0034425D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1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F831F3" w14:textId="62925599" w:rsidR="009B4CB8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±1419</w:t>
            </w:r>
            <w:r w:rsidR="009B4CB8">
              <w:rPr>
                <w:sz w:val="20"/>
                <w:szCs w:val="20"/>
              </w:rPr>
              <w:t>,</w:t>
            </w:r>
          </w:p>
          <w:p w14:paraId="2330FDC9" w14:textId="64C6B6E7" w:rsidR="0073652B" w:rsidRDefault="009B4CB8" w:rsidP="00092C63">
            <w:pPr>
              <w:jc w:val="center"/>
              <w:rPr>
                <w:sz w:val="20"/>
                <w:szCs w:val="20"/>
              </w:rPr>
            </w:pPr>
            <w:r w:rsidRPr="009B4CB8">
              <w:rPr>
                <w:sz w:val="20"/>
                <w:szCs w:val="20"/>
              </w:rPr>
              <w:t>11.4</w:t>
            </w:r>
            <w:r w:rsidR="0073652B">
              <w:rPr>
                <w:sz w:val="20"/>
                <w:szCs w:val="20"/>
              </w:rPr>
              <w:t xml:space="preserve"> (16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984BE6B" w14:textId="45C473A4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  <w:r w:rsidR="00B66D0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±</w:t>
            </w:r>
          </w:p>
          <w:p w14:paraId="47D835B1" w14:textId="22EAAB32" w:rsidR="003D631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6</w:t>
            </w:r>
            <w:r w:rsidR="003D6314">
              <w:rPr>
                <w:sz w:val="20"/>
                <w:szCs w:val="20"/>
              </w:rPr>
              <w:t>,</w:t>
            </w:r>
          </w:p>
          <w:p w14:paraId="6489E3C3" w14:textId="30D6F5EB" w:rsidR="0073652B" w:rsidRDefault="003D6314" w:rsidP="00092C63">
            <w:pPr>
              <w:jc w:val="center"/>
              <w:rPr>
                <w:sz w:val="20"/>
                <w:szCs w:val="20"/>
              </w:rPr>
            </w:pPr>
            <w:r w:rsidRPr="003D6314">
              <w:rPr>
                <w:sz w:val="20"/>
                <w:szCs w:val="20"/>
              </w:rPr>
              <w:t>2259</w:t>
            </w:r>
            <w:r w:rsidR="0073652B">
              <w:rPr>
                <w:sz w:val="20"/>
                <w:szCs w:val="20"/>
              </w:rPr>
              <w:t xml:space="preserve"> (10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F4BFC1" w14:textId="247B8DDD" w:rsidR="00E85C9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  <w:r w:rsidR="00F516D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±</w:t>
            </w:r>
          </w:p>
          <w:p w14:paraId="29912E88" w14:textId="1FB66420" w:rsidR="00D35240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85C9B">
              <w:rPr>
                <w:sz w:val="20"/>
                <w:szCs w:val="20"/>
              </w:rPr>
              <w:t>863</w:t>
            </w:r>
            <w:r w:rsidR="00D35240">
              <w:rPr>
                <w:sz w:val="20"/>
                <w:szCs w:val="20"/>
              </w:rPr>
              <w:t>,</w:t>
            </w:r>
          </w:p>
          <w:p w14:paraId="568D54FD" w14:textId="7009F12C" w:rsidR="0073652B" w:rsidRDefault="00D35240" w:rsidP="00092C63">
            <w:pPr>
              <w:jc w:val="center"/>
              <w:rPr>
                <w:sz w:val="20"/>
                <w:szCs w:val="20"/>
              </w:rPr>
            </w:pPr>
            <w:r w:rsidRPr="00D35240">
              <w:rPr>
                <w:sz w:val="20"/>
                <w:szCs w:val="20"/>
              </w:rPr>
              <w:t>0.300</w:t>
            </w:r>
            <w:r w:rsidR="0073652B"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2DFBE2" w14:textId="332BD3A0" w:rsidR="00C1095A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  <w:r w:rsidR="004175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</w:t>
            </w:r>
            <w:r w:rsidR="00C1095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4</w:t>
            </w:r>
            <w:r w:rsidR="00105CFE">
              <w:rPr>
                <w:sz w:val="20"/>
                <w:szCs w:val="20"/>
              </w:rPr>
              <w:t>0</w:t>
            </w:r>
            <w:r w:rsidR="00C1095A">
              <w:rPr>
                <w:sz w:val="20"/>
                <w:szCs w:val="20"/>
              </w:rPr>
              <w:t>,</w:t>
            </w:r>
          </w:p>
          <w:p w14:paraId="7DD4FEED" w14:textId="2EDB493D" w:rsidR="0073652B" w:rsidRDefault="00C1095A" w:rsidP="00092C63">
            <w:pPr>
              <w:jc w:val="center"/>
              <w:rPr>
                <w:sz w:val="20"/>
                <w:szCs w:val="20"/>
              </w:rPr>
            </w:pPr>
            <w:r w:rsidRPr="00C1095A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</w:tr>
      <w:tr w:rsidR="00F20946" w14:paraId="7584E0D6" w14:textId="77777777" w:rsidTr="00092C63">
        <w:trPr>
          <w:trHeight w:val="345"/>
        </w:trPr>
        <w:tc>
          <w:tcPr>
            <w:tcW w:w="1350" w:type="dxa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3D9317D3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F05D97C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1B97D6" w14:textId="33627D37" w:rsidR="00C92A7E" w:rsidDel="007A3AB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±2.09</w:t>
            </w:r>
            <w:r w:rsidR="00C92A7E">
              <w:rPr>
                <w:sz w:val="20"/>
                <w:szCs w:val="20"/>
              </w:rPr>
              <w:t>,</w:t>
            </w:r>
          </w:p>
          <w:p w14:paraId="658EB80E" w14:textId="449CA8C3" w:rsidR="0073652B" w:rsidRDefault="00C92A7E" w:rsidP="00092C63">
            <w:pPr>
              <w:jc w:val="center"/>
              <w:rPr>
                <w:sz w:val="20"/>
                <w:szCs w:val="20"/>
              </w:rPr>
            </w:pPr>
            <w:r w:rsidRPr="00C92A7E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D36510" w14:textId="3607EA9F" w:rsidR="00B0406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561BE7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±</w:t>
            </w:r>
          </w:p>
          <w:p w14:paraId="6F167187" w14:textId="646A6385" w:rsidR="0003249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B04064">
              <w:rPr>
                <w:sz w:val="20"/>
                <w:szCs w:val="20"/>
              </w:rPr>
              <w:t>57</w:t>
            </w:r>
            <w:r w:rsidR="0003249D">
              <w:rPr>
                <w:sz w:val="20"/>
                <w:szCs w:val="20"/>
              </w:rPr>
              <w:t>,</w:t>
            </w:r>
          </w:p>
          <w:p w14:paraId="0D30F817" w14:textId="3E5F7A0F" w:rsidR="0073652B" w:rsidRDefault="0003249D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136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CA3DCB" w14:textId="6078DC87" w:rsidR="0082518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9B4C30">
              <w:rPr>
                <w:sz w:val="20"/>
                <w:szCs w:val="20"/>
              </w:rPr>
              <w:t>250</w:t>
            </w:r>
            <w:r>
              <w:rPr>
                <w:sz w:val="20"/>
                <w:szCs w:val="20"/>
              </w:rPr>
              <w:t>±0</w:t>
            </w:r>
            <w:r w:rsidR="00825185">
              <w:rPr>
                <w:sz w:val="20"/>
                <w:szCs w:val="20"/>
              </w:rPr>
              <w:t>,</w:t>
            </w:r>
          </w:p>
          <w:p w14:paraId="2AAA312C" w14:textId="23B15809" w:rsidR="0073652B" w:rsidRDefault="00825185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0F3E8A" w14:textId="17B10083" w:rsidR="006B63AF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±78.1</w:t>
            </w:r>
            <w:r w:rsidR="006B63AF">
              <w:rPr>
                <w:sz w:val="20"/>
                <w:szCs w:val="20"/>
              </w:rPr>
              <w:t>,</w:t>
            </w:r>
          </w:p>
          <w:p w14:paraId="03947298" w14:textId="6E0C082C" w:rsidR="0073652B" w:rsidRDefault="006B63AF" w:rsidP="00092C63">
            <w:pPr>
              <w:jc w:val="center"/>
              <w:rPr>
                <w:sz w:val="20"/>
                <w:szCs w:val="20"/>
              </w:rPr>
            </w:pPr>
            <w:r w:rsidRPr="006B63AF">
              <w:rPr>
                <w:sz w:val="20"/>
                <w:szCs w:val="20"/>
              </w:rPr>
              <w:t>5.33</w:t>
            </w:r>
            <w:r w:rsidR="0073652B"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3E557F" w14:textId="53E5B2CA" w:rsidR="00A91DAC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2A11CF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±</w:t>
            </w:r>
          </w:p>
          <w:p w14:paraId="62D98539" w14:textId="7C6D506B" w:rsidR="00D72E6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  <w:r w:rsidR="00A91DAC">
              <w:rPr>
                <w:sz w:val="20"/>
                <w:szCs w:val="20"/>
              </w:rPr>
              <w:t>2</w:t>
            </w:r>
            <w:r w:rsidR="00D72E6B">
              <w:rPr>
                <w:sz w:val="20"/>
                <w:szCs w:val="20"/>
              </w:rPr>
              <w:t>,</w:t>
            </w:r>
          </w:p>
          <w:p w14:paraId="31234F3C" w14:textId="40A06F7C" w:rsidR="0073652B" w:rsidRDefault="00D72E6B" w:rsidP="00092C63">
            <w:pPr>
              <w:jc w:val="center"/>
              <w:rPr>
                <w:sz w:val="20"/>
                <w:szCs w:val="20"/>
              </w:rPr>
            </w:pPr>
            <w:r w:rsidRPr="00D72E6B">
              <w:rPr>
                <w:sz w:val="20"/>
                <w:szCs w:val="20"/>
              </w:rPr>
              <w:t>0.636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4E5482" w14:textId="2E08DECD" w:rsidR="00EA2A6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  <w:r w:rsidR="002B2E5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±</w:t>
            </w:r>
          </w:p>
          <w:p w14:paraId="626B8A6E" w14:textId="08B306DF" w:rsidR="00C418C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  <w:r w:rsidR="00EA2A6D">
              <w:rPr>
                <w:sz w:val="20"/>
                <w:szCs w:val="20"/>
              </w:rPr>
              <w:t>2</w:t>
            </w:r>
            <w:r w:rsidR="00C418C3">
              <w:rPr>
                <w:sz w:val="20"/>
                <w:szCs w:val="20"/>
              </w:rPr>
              <w:t>,</w:t>
            </w:r>
          </w:p>
          <w:p w14:paraId="43A647F1" w14:textId="52AA7686" w:rsidR="0073652B" w:rsidRDefault="00C418C3" w:rsidP="00092C63">
            <w:pPr>
              <w:jc w:val="center"/>
              <w:rPr>
                <w:sz w:val="20"/>
                <w:szCs w:val="20"/>
              </w:rPr>
            </w:pPr>
            <w:r w:rsidRPr="00C418C3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9872D3" w14:textId="571B3F00" w:rsidR="00904BF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±35.</w:t>
            </w:r>
            <w:r w:rsidR="008B0067">
              <w:rPr>
                <w:sz w:val="20"/>
                <w:szCs w:val="20"/>
              </w:rPr>
              <w:t>3</w:t>
            </w:r>
            <w:r w:rsidR="00904BFD">
              <w:rPr>
                <w:sz w:val="20"/>
                <w:szCs w:val="20"/>
              </w:rPr>
              <w:t>,</w:t>
            </w:r>
          </w:p>
          <w:p w14:paraId="1C00AB8D" w14:textId="2E57FCEB" w:rsidR="0073652B" w:rsidRDefault="00904BFD" w:rsidP="00092C63">
            <w:pPr>
              <w:jc w:val="center"/>
              <w:rPr>
                <w:sz w:val="20"/>
                <w:szCs w:val="20"/>
              </w:rPr>
            </w:pPr>
            <w:r w:rsidRPr="00904BFD">
              <w:rPr>
                <w:sz w:val="20"/>
                <w:szCs w:val="20"/>
              </w:rPr>
              <w:t>9.67</w:t>
            </w:r>
            <w:r w:rsidR="0073652B"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0C20155" w14:textId="4F08CF81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83±</w:t>
            </w:r>
          </w:p>
          <w:p w14:paraId="02266581" w14:textId="4B4CC05C" w:rsidR="009109A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0</w:t>
            </w:r>
            <w:r w:rsidR="00B47DEB">
              <w:rPr>
                <w:sz w:val="20"/>
                <w:szCs w:val="20"/>
              </w:rPr>
              <w:t>9</w:t>
            </w:r>
            <w:r w:rsidR="009109A3">
              <w:rPr>
                <w:sz w:val="20"/>
                <w:szCs w:val="20"/>
              </w:rPr>
              <w:t>,</w:t>
            </w:r>
          </w:p>
          <w:p w14:paraId="0DBA142A" w14:textId="3E35EF98" w:rsidR="0073652B" w:rsidRDefault="009109A3" w:rsidP="00092C63">
            <w:pPr>
              <w:jc w:val="center"/>
              <w:rPr>
                <w:sz w:val="20"/>
                <w:szCs w:val="20"/>
              </w:rPr>
            </w:pPr>
            <w:r w:rsidRPr="009109A3">
              <w:rPr>
                <w:sz w:val="20"/>
                <w:szCs w:val="20"/>
              </w:rPr>
              <w:t>9983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474090" w14:textId="5A7C6FB3" w:rsidR="005E7EF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  <w:r w:rsidR="001C106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±0.97</w:t>
            </w:r>
            <w:r w:rsidR="004931D7">
              <w:rPr>
                <w:sz w:val="20"/>
                <w:szCs w:val="20"/>
              </w:rPr>
              <w:t>2</w:t>
            </w:r>
            <w:r w:rsidR="005E7EF5">
              <w:rPr>
                <w:sz w:val="20"/>
                <w:szCs w:val="20"/>
              </w:rPr>
              <w:t>,</w:t>
            </w:r>
          </w:p>
          <w:p w14:paraId="5924DB00" w14:textId="17361F83" w:rsidR="0073652B" w:rsidRDefault="005E7EF5" w:rsidP="00092C63">
            <w:pPr>
              <w:jc w:val="center"/>
              <w:rPr>
                <w:sz w:val="20"/>
                <w:szCs w:val="20"/>
              </w:rPr>
            </w:pPr>
            <w:r w:rsidRPr="005E7EF5">
              <w:rPr>
                <w:sz w:val="20"/>
                <w:szCs w:val="20"/>
              </w:rPr>
              <w:t>0.713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F265FD" w14:textId="05E3CFF0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FE18E0">
              <w:rPr>
                <w:sz w:val="20"/>
                <w:szCs w:val="20"/>
              </w:rPr>
              <w:t>375</w:t>
            </w:r>
            <w:r>
              <w:rPr>
                <w:sz w:val="20"/>
                <w:szCs w:val="20"/>
              </w:rPr>
              <w:t>±</w:t>
            </w:r>
          </w:p>
          <w:p w14:paraId="041E8E04" w14:textId="72D5FD8A" w:rsidR="005B1058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1B0DBC">
              <w:rPr>
                <w:sz w:val="20"/>
                <w:szCs w:val="20"/>
              </w:rPr>
              <w:t>177</w:t>
            </w:r>
            <w:r w:rsidR="005B1058">
              <w:rPr>
                <w:sz w:val="20"/>
                <w:szCs w:val="20"/>
              </w:rPr>
              <w:t>,</w:t>
            </w:r>
          </w:p>
          <w:p w14:paraId="6F3F96B0" w14:textId="55D9B894" w:rsidR="0073652B" w:rsidRDefault="005B1058" w:rsidP="00092C63">
            <w:pPr>
              <w:jc w:val="center"/>
              <w:rPr>
                <w:sz w:val="20"/>
                <w:szCs w:val="20"/>
              </w:rPr>
            </w:pPr>
            <w:r w:rsidRPr="005B1058">
              <w:rPr>
                <w:sz w:val="20"/>
                <w:szCs w:val="20"/>
              </w:rPr>
              <w:t>0.0375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</w:tr>
      <w:tr w:rsidR="00F20946" w14:paraId="402A6E83" w14:textId="77777777" w:rsidTr="00092C63">
        <w:trPr>
          <w:trHeight w:val="345"/>
        </w:trPr>
        <w:tc>
          <w:tcPr>
            <w:tcW w:w="1350" w:type="dxa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05B2582C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ED4F27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6BB0B2" w14:textId="785B766C" w:rsidR="0013400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  <w:r w:rsidR="0013400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±</w:t>
            </w:r>
          </w:p>
          <w:p w14:paraId="1DDF2978" w14:textId="5A010F09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  <w:r w:rsidR="00C6481A">
              <w:rPr>
                <w:sz w:val="20"/>
                <w:szCs w:val="20"/>
              </w:rPr>
              <w:t>0</w:t>
            </w:r>
            <w:r w:rsidR="007A3AB1">
              <w:rPr>
                <w:sz w:val="20"/>
                <w:szCs w:val="20"/>
              </w:rPr>
              <w:t xml:space="preserve">, </w:t>
            </w:r>
            <w:r w:rsidR="007A3AB1">
              <w:rPr>
                <w:sz w:val="20"/>
                <w:szCs w:val="20"/>
              </w:rPr>
              <w:br/>
              <w:t xml:space="preserve">0.500 </w:t>
            </w:r>
            <w:r>
              <w:rPr>
                <w:sz w:val="20"/>
                <w:szCs w:val="20"/>
              </w:rPr>
              <w:t>(1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889E4E" w14:textId="175E3FC1" w:rsidR="005359C6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5359C6">
              <w:rPr>
                <w:sz w:val="20"/>
                <w:szCs w:val="20"/>
              </w:rPr>
              <w:t>475</w:t>
            </w:r>
            <w:r>
              <w:rPr>
                <w:sz w:val="20"/>
                <w:szCs w:val="20"/>
              </w:rPr>
              <w:t>±</w:t>
            </w:r>
          </w:p>
          <w:p w14:paraId="50F01999" w14:textId="15C08A3C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C6481A">
              <w:rPr>
                <w:sz w:val="20"/>
                <w:szCs w:val="20"/>
              </w:rPr>
              <w:t>079</w:t>
            </w:r>
            <w:r w:rsidR="005E24AF">
              <w:rPr>
                <w:sz w:val="20"/>
                <w:szCs w:val="20"/>
              </w:rPr>
              <w:t xml:space="preserve">, </w:t>
            </w:r>
            <w:r w:rsidR="005E24AF">
              <w:rPr>
                <w:sz w:val="20"/>
                <w:szCs w:val="20"/>
              </w:rPr>
              <w:br/>
              <w:t>0.0500</w:t>
            </w:r>
            <w:r>
              <w:rPr>
                <w:sz w:val="20"/>
                <w:szCs w:val="20"/>
              </w:rPr>
              <w:t xml:space="preserve"> (10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3764D8" w14:textId="5C1BC147" w:rsidR="00F744F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F744F4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±</w:t>
            </w:r>
          </w:p>
          <w:p w14:paraId="3BC196DD" w14:textId="2FD2B53C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E238A2">
              <w:rPr>
                <w:sz w:val="20"/>
                <w:szCs w:val="20"/>
              </w:rPr>
              <w:t>47</w:t>
            </w:r>
            <w:r w:rsidR="004D5629">
              <w:rPr>
                <w:sz w:val="20"/>
                <w:szCs w:val="20"/>
              </w:rPr>
              <w:t xml:space="preserve">, </w:t>
            </w:r>
            <w:r w:rsidR="004D5629" w:rsidRPr="004D5629">
              <w:rPr>
                <w:sz w:val="20"/>
                <w:szCs w:val="20"/>
              </w:rPr>
              <w:t>0.0100</w:t>
            </w:r>
            <w:r>
              <w:rPr>
                <w:sz w:val="20"/>
                <w:szCs w:val="20"/>
              </w:rPr>
              <w:t xml:space="preserve"> (10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CFCA1A" w14:textId="6C7208BE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</w:t>
            </w:r>
            <w:r w:rsidR="007D16C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±43.9</w:t>
            </w:r>
            <w:r w:rsidR="00980A9C">
              <w:rPr>
                <w:sz w:val="20"/>
                <w:szCs w:val="20"/>
              </w:rPr>
              <w:t xml:space="preserve">, </w:t>
            </w:r>
            <w:r w:rsidR="00980A9C" w:rsidRPr="00980A9C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16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DFD0D3" w14:textId="6ECEDCC4" w:rsidR="003814B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="00096108">
              <w:rPr>
                <w:sz w:val="20"/>
                <w:szCs w:val="20"/>
              </w:rPr>
              <w:t>06</w:t>
            </w:r>
            <w:r>
              <w:rPr>
                <w:sz w:val="20"/>
                <w:szCs w:val="20"/>
              </w:rPr>
              <w:t>±</w:t>
            </w:r>
          </w:p>
          <w:p w14:paraId="6A004B37" w14:textId="166C9D55" w:rsidR="003814B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3814BD">
              <w:rPr>
                <w:sz w:val="20"/>
                <w:szCs w:val="20"/>
              </w:rPr>
              <w:t>47</w:t>
            </w:r>
            <w:r w:rsidR="006B1DB5">
              <w:rPr>
                <w:sz w:val="20"/>
                <w:szCs w:val="20"/>
              </w:rPr>
              <w:t>,</w:t>
            </w:r>
          </w:p>
          <w:p w14:paraId="6D573531" w14:textId="5B0F0359" w:rsidR="0073652B" w:rsidRDefault="006B1DB5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0.150</w:t>
            </w:r>
            <w:r w:rsidR="0073652B">
              <w:rPr>
                <w:sz w:val="20"/>
                <w:szCs w:val="20"/>
              </w:rPr>
              <w:t xml:space="preserve"> (10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75D93E" w14:textId="1DAE8658" w:rsidR="007D0DE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  <w:r w:rsidR="006857E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±</w:t>
            </w:r>
          </w:p>
          <w:p w14:paraId="7193F7CC" w14:textId="5FDC85A4" w:rsidR="0034425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7D0DE1">
              <w:rPr>
                <w:sz w:val="20"/>
                <w:szCs w:val="20"/>
              </w:rPr>
              <w:t>17</w:t>
            </w:r>
            <w:r w:rsidR="0034425D">
              <w:rPr>
                <w:sz w:val="20"/>
                <w:szCs w:val="20"/>
              </w:rPr>
              <w:t>,</w:t>
            </w:r>
          </w:p>
          <w:p w14:paraId="39CA9330" w14:textId="5496370F" w:rsidR="0073652B" w:rsidRDefault="0034425D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16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3A89CC" w14:textId="29FFD486" w:rsidR="009B4CB8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±468</w:t>
            </w:r>
            <w:r w:rsidR="009B4CB8">
              <w:rPr>
                <w:sz w:val="20"/>
                <w:szCs w:val="20"/>
              </w:rPr>
              <w:t>,</w:t>
            </w:r>
          </w:p>
          <w:p w14:paraId="04BB94CF" w14:textId="7613E406" w:rsidR="0073652B" w:rsidRDefault="009B4CB8" w:rsidP="00092C63">
            <w:pPr>
              <w:jc w:val="center"/>
              <w:rPr>
                <w:sz w:val="20"/>
                <w:szCs w:val="20"/>
              </w:rPr>
            </w:pPr>
            <w:r w:rsidRPr="009B4CB8">
              <w:rPr>
                <w:sz w:val="20"/>
                <w:szCs w:val="20"/>
              </w:rPr>
              <w:t>43.3</w:t>
            </w:r>
            <w:r w:rsidR="0073652B">
              <w:rPr>
                <w:sz w:val="20"/>
                <w:szCs w:val="20"/>
              </w:rPr>
              <w:t xml:space="preserve"> (16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B4871A9" w14:textId="20D48250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3±</w:t>
            </w:r>
          </w:p>
          <w:p w14:paraId="69CF32DF" w14:textId="5688DA64" w:rsidR="003D631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54</w:t>
            </w:r>
            <w:r w:rsidR="003D6314">
              <w:rPr>
                <w:sz w:val="20"/>
                <w:szCs w:val="20"/>
              </w:rPr>
              <w:t>,</w:t>
            </w:r>
          </w:p>
          <w:p w14:paraId="153D3D89" w14:textId="3B2F42B3" w:rsidR="0073652B" w:rsidRDefault="003D6314" w:rsidP="00092C63">
            <w:pPr>
              <w:jc w:val="center"/>
              <w:rPr>
                <w:sz w:val="20"/>
                <w:szCs w:val="20"/>
              </w:rPr>
            </w:pPr>
            <w:r w:rsidRPr="003D6314">
              <w:rPr>
                <w:sz w:val="20"/>
                <w:szCs w:val="20"/>
              </w:rPr>
              <w:t>1179</w:t>
            </w:r>
            <w:r w:rsidR="0073652B">
              <w:rPr>
                <w:sz w:val="20"/>
                <w:szCs w:val="20"/>
              </w:rPr>
              <w:t xml:space="preserve"> (9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42E09C" w14:textId="4AC4CB7D" w:rsidR="00E85C9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  <w:r w:rsidR="00F516D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±</w:t>
            </w:r>
          </w:p>
          <w:p w14:paraId="6ED2E05A" w14:textId="5B2F13A1" w:rsidR="00D35240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85C9B">
              <w:rPr>
                <w:sz w:val="20"/>
                <w:szCs w:val="20"/>
              </w:rPr>
              <w:t>870</w:t>
            </w:r>
            <w:r w:rsidR="00D35240">
              <w:rPr>
                <w:sz w:val="20"/>
                <w:szCs w:val="20"/>
              </w:rPr>
              <w:t>,</w:t>
            </w:r>
          </w:p>
          <w:p w14:paraId="49C3C52C" w14:textId="2AF5BE67" w:rsidR="0073652B" w:rsidRDefault="00D35240" w:rsidP="00092C63">
            <w:pPr>
              <w:jc w:val="center"/>
              <w:rPr>
                <w:sz w:val="20"/>
                <w:szCs w:val="20"/>
              </w:rPr>
            </w:pPr>
            <w:r w:rsidRPr="00D35240">
              <w:rPr>
                <w:sz w:val="20"/>
                <w:szCs w:val="20"/>
              </w:rPr>
              <w:t>0.300</w:t>
            </w:r>
            <w:r w:rsidR="0073652B">
              <w:rPr>
                <w:sz w:val="20"/>
                <w:szCs w:val="20"/>
              </w:rPr>
              <w:t xml:space="preserve"> (10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8E67EC" w14:textId="3810F782" w:rsidR="00C1095A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  <w:r w:rsidR="004175E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±</w:t>
            </w:r>
            <w:r w:rsidR="00C1095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5</w:t>
            </w:r>
            <w:r w:rsidR="00105CFE">
              <w:rPr>
                <w:sz w:val="20"/>
                <w:szCs w:val="20"/>
              </w:rPr>
              <w:t>0</w:t>
            </w:r>
            <w:r w:rsidR="00C1095A">
              <w:rPr>
                <w:sz w:val="20"/>
                <w:szCs w:val="20"/>
              </w:rPr>
              <w:t>,</w:t>
            </w:r>
          </w:p>
          <w:p w14:paraId="42E401EB" w14:textId="7C3588CB" w:rsidR="0073652B" w:rsidRDefault="00C1095A" w:rsidP="00092C63">
            <w:pPr>
              <w:jc w:val="center"/>
              <w:rPr>
                <w:sz w:val="20"/>
                <w:szCs w:val="20"/>
              </w:rPr>
            </w:pPr>
            <w:r w:rsidRPr="00C1095A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10)</w:t>
            </w:r>
          </w:p>
        </w:tc>
      </w:tr>
      <w:tr w:rsidR="00F20946" w14:paraId="5D34AC1F" w14:textId="77777777" w:rsidTr="00092C63">
        <w:trPr>
          <w:trHeight w:val="345"/>
        </w:trPr>
        <w:tc>
          <w:tcPr>
            <w:tcW w:w="1350" w:type="dxa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36DE5EC6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Sex</w:t>
            </w:r>
          </w:p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BE69AD7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1E5C4B" w14:textId="7DF3FEE7" w:rsidR="00C92A7E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  <w:r w:rsidR="00DD4CBE">
              <w:rPr>
                <w:sz w:val="20"/>
                <w:szCs w:val="20"/>
              </w:rPr>
              <w:t>3</w:t>
            </w:r>
            <w:r w:rsidR="00C92A7E">
              <w:rPr>
                <w:sz w:val="20"/>
                <w:szCs w:val="20"/>
              </w:rPr>
              <w:t>,</w:t>
            </w:r>
          </w:p>
          <w:p w14:paraId="28CED378" w14:textId="4FB7B16C" w:rsidR="0073652B" w:rsidRDefault="00C92A7E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D6FC40" w14:textId="1486EB77" w:rsidR="0003249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561BE7">
              <w:rPr>
                <w:sz w:val="20"/>
                <w:szCs w:val="20"/>
              </w:rPr>
              <w:t>250</w:t>
            </w:r>
            <w:r w:rsidR="0003249D">
              <w:rPr>
                <w:sz w:val="20"/>
                <w:szCs w:val="20"/>
              </w:rPr>
              <w:t>,</w:t>
            </w:r>
          </w:p>
          <w:p w14:paraId="21936043" w14:textId="1397E4AA" w:rsidR="0073652B" w:rsidRDefault="0003249D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2F6CAA" w14:textId="1703FE56" w:rsidR="0082518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9B4C30">
              <w:rPr>
                <w:sz w:val="20"/>
                <w:szCs w:val="20"/>
              </w:rPr>
              <w:t>250</w:t>
            </w:r>
            <w:r w:rsidR="00825185">
              <w:rPr>
                <w:sz w:val="20"/>
                <w:szCs w:val="20"/>
              </w:rPr>
              <w:t>,</w:t>
            </w:r>
          </w:p>
          <w:p w14:paraId="2DE0B0A0" w14:textId="6D68840E" w:rsidR="0073652B" w:rsidRDefault="00825185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328A3A" w14:textId="0F40F55F" w:rsidR="006B63AF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245D1F">
              <w:rPr>
                <w:sz w:val="20"/>
                <w:szCs w:val="20"/>
              </w:rPr>
              <w:t>250</w:t>
            </w:r>
            <w:r w:rsidR="006B63AF">
              <w:rPr>
                <w:sz w:val="20"/>
                <w:szCs w:val="20"/>
              </w:rPr>
              <w:t>,</w:t>
            </w:r>
          </w:p>
          <w:p w14:paraId="1FE4AC24" w14:textId="3314C457" w:rsidR="0073652B" w:rsidRDefault="006B63AF" w:rsidP="00092C63">
            <w:pPr>
              <w:jc w:val="center"/>
              <w:rPr>
                <w:sz w:val="20"/>
                <w:szCs w:val="20"/>
              </w:rPr>
            </w:pPr>
            <w:r w:rsidRPr="006B63AF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8D6500" w14:textId="4A1205F8" w:rsidR="00D72E6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2A11CF">
              <w:rPr>
                <w:sz w:val="20"/>
                <w:szCs w:val="20"/>
              </w:rPr>
              <w:t>250</w:t>
            </w:r>
            <w:r w:rsidR="00D72E6B">
              <w:rPr>
                <w:sz w:val="20"/>
                <w:szCs w:val="20"/>
              </w:rPr>
              <w:t>,</w:t>
            </w:r>
          </w:p>
          <w:p w14:paraId="22AC9588" w14:textId="4968709D" w:rsidR="0073652B" w:rsidRDefault="00D72E6B" w:rsidP="00092C63">
            <w:pPr>
              <w:jc w:val="center"/>
              <w:rPr>
                <w:sz w:val="20"/>
                <w:szCs w:val="20"/>
              </w:rPr>
            </w:pPr>
            <w:r w:rsidRPr="00D72E6B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B34D5A" w14:textId="307BC75F" w:rsidR="00C418C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2B2E53">
              <w:rPr>
                <w:sz w:val="20"/>
                <w:szCs w:val="20"/>
              </w:rPr>
              <w:t>250</w:t>
            </w:r>
            <w:r w:rsidR="00C418C3">
              <w:rPr>
                <w:sz w:val="20"/>
                <w:szCs w:val="20"/>
              </w:rPr>
              <w:t>,</w:t>
            </w:r>
          </w:p>
          <w:p w14:paraId="51F13B93" w14:textId="16008D78" w:rsidR="0073652B" w:rsidRDefault="00C418C3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B2D66F" w14:textId="179C5DE8" w:rsidR="00904BF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  <w:r w:rsidR="00904BFD">
              <w:rPr>
                <w:sz w:val="20"/>
                <w:szCs w:val="20"/>
              </w:rPr>
              <w:t>,</w:t>
            </w:r>
          </w:p>
          <w:p w14:paraId="2E8766F2" w14:textId="636B6EAC" w:rsidR="0073652B" w:rsidRDefault="00904BFD" w:rsidP="00092C63">
            <w:pPr>
              <w:jc w:val="center"/>
              <w:rPr>
                <w:sz w:val="20"/>
                <w:szCs w:val="20"/>
              </w:rPr>
            </w:pPr>
            <w:r w:rsidRPr="00904BFD">
              <w:rPr>
                <w:sz w:val="20"/>
                <w:szCs w:val="20"/>
              </w:rPr>
              <w:t>1.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80AD3ED" w14:textId="64CB5150" w:rsidR="009109A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  <w:r w:rsidR="009109A3">
              <w:rPr>
                <w:sz w:val="20"/>
                <w:szCs w:val="20"/>
              </w:rPr>
              <w:t>,</w:t>
            </w:r>
          </w:p>
          <w:p w14:paraId="1B852503" w14:textId="799F2A47" w:rsidR="0073652B" w:rsidRDefault="009109A3" w:rsidP="00092C63">
            <w:pPr>
              <w:jc w:val="center"/>
              <w:rPr>
                <w:sz w:val="20"/>
                <w:szCs w:val="20"/>
              </w:rPr>
            </w:pPr>
            <w:r w:rsidRPr="009109A3">
              <w:rPr>
                <w:sz w:val="20"/>
                <w:szCs w:val="20"/>
              </w:rPr>
              <w:t>333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EF82DC" w14:textId="66FB6791" w:rsidR="005E7EF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1C1069">
              <w:rPr>
                <w:sz w:val="20"/>
                <w:szCs w:val="20"/>
              </w:rPr>
              <w:t>250</w:t>
            </w:r>
            <w:r w:rsidR="005E7EF5">
              <w:rPr>
                <w:sz w:val="20"/>
                <w:szCs w:val="20"/>
              </w:rPr>
              <w:t>,</w:t>
            </w:r>
          </w:p>
          <w:p w14:paraId="5DE9A86C" w14:textId="07BAD0A6" w:rsidR="0073652B" w:rsidRDefault="005E7EF5" w:rsidP="00092C63">
            <w:pPr>
              <w:jc w:val="center"/>
              <w:rPr>
                <w:sz w:val="20"/>
                <w:szCs w:val="20"/>
              </w:rPr>
            </w:pPr>
            <w:r w:rsidRPr="005E7EF5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EAB80B" w14:textId="55C10908" w:rsidR="005B1058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FE18E0">
              <w:rPr>
                <w:sz w:val="20"/>
                <w:szCs w:val="20"/>
              </w:rPr>
              <w:t>00</w:t>
            </w:r>
            <w:r w:rsidR="005B1058">
              <w:rPr>
                <w:sz w:val="20"/>
                <w:szCs w:val="20"/>
              </w:rPr>
              <w:t>,</w:t>
            </w:r>
          </w:p>
          <w:p w14:paraId="67EF2A3F" w14:textId="77A3701C" w:rsidR="0073652B" w:rsidRDefault="005B1058" w:rsidP="00092C63">
            <w:pPr>
              <w:jc w:val="center"/>
              <w:rPr>
                <w:sz w:val="20"/>
                <w:szCs w:val="20"/>
              </w:rPr>
            </w:pPr>
            <w:r w:rsidRPr="005B1058">
              <w:rPr>
                <w:sz w:val="20"/>
                <w:szCs w:val="20"/>
              </w:rPr>
              <w:t>0.05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</w:tr>
      <w:tr w:rsidR="00F20946" w14:paraId="5C337B3D" w14:textId="77777777" w:rsidTr="00092C63">
        <w:trPr>
          <w:trHeight w:val="345"/>
        </w:trPr>
        <w:tc>
          <w:tcPr>
            <w:tcW w:w="135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8BBF70E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E01AD19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5A9031" w14:textId="07A5C0A1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13400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7A3AB1">
              <w:rPr>
                <w:sz w:val="20"/>
                <w:szCs w:val="20"/>
              </w:rPr>
              <w:t xml:space="preserve">, </w:t>
            </w:r>
            <w:r w:rsidR="007A3AB1">
              <w:rPr>
                <w:sz w:val="20"/>
                <w:szCs w:val="20"/>
              </w:rPr>
              <w:br/>
              <w:t>0.50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5A883C" w14:textId="0CC5B38E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5359C6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±0</w:t>
            </w:r>
            <w:r w:rsidR="005E24AF">
              <w:rPr>
                <w:sz w:val="20"/>
                <w:szCs w:val="20"/>
              </w:rPr>
              <w:t xml:space="preserve">, </w:t>
            </w:r>
            <w:r w:rsidR="005E24AF">
              <w:rPr>
                <w:sz w:val="20"/>
                <w:szCs w:val="20"/>
              </w:rPr>
              <w:br/>
              <w:t>0.050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121DCF" w14:textId="0C4BE301" w:rsidR="004D562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F744F4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±0</w:t>
            </w:r>
            <w:r w:rsidR="004D5629">
              <w:rPr>
                <w:sz w:val="20"/>
                <w:szCs w:val="20"/>
              </w:rPr>
              <w:t>,</w:t>
            </w:r>
          </w:p>
          <w:p w14:paraId="1E2936DF" w14:textId="5D0E48B7" w:rsidR="0073652B" w:rsidRDefault="004D5629" w:rsidP="00092C63">
            <w:pPr>
              <w:jc w:val="center"/>
              <w:rPr>
                <w:sz w:val="20"/>
                <w:szCs w:val="20"/>
              </w:rPr>
            </w:pPr>
            <w:r w:rsidRPr="004D5629">
              <w:rPr>
                <w:sz w:val="20"/>
                <w:szCs w:val="20"/>
              </w:rPr>
              <w:t>0.0100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56C54C" w14:textId="56504F31" w:rsidR="00BE75A7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  <w:r w:rsidR="007D16C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±</w:t>
            </w:r>
          </w:p>
          <w:p w14:paraId="695456B6" w14:textId="61FADC9F" w:rsidR="00980A9C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BE75A7">
              <w:rPr>
                <w:sz w:val="20"/>
                <w:szCs w:val="20"/>
              </w:rPr>
              <w:t>289</w:t>
            </w:r>
            <w:r w:rsidR="00980A9C">
              <w:rPr>
                <w:sz w:val="20"/>
                <w:szCs w:val="20"/>
              </w:rPr>
              <w:t>,</w:t>
            </w:r>
          </w:p>
          <w:p w14:paraId="3BA175A6" w14:textId="638F7ACD" w:rsidR="0073652B" w:rsidRDefault="00980A9C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0.15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2B2A10" w14:textId="6CE2078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 w:rsidR="0009610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6B1DB5">
              <w:rPr>
                <w:sz w:val="20"/>
                <w:szCs w:val="20"/>
              </w:rPr>
              <w:t xml:space="preserve">, </w:t>
            </w:r>
            <w:r w:rsidR="006B1DB5" w:rsidRPr="00980A9C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1E5A49" w14:textId="318CE357" w:rsidR="007D0DE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6857E3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>±</w:t>
            </w:r>
          </w:p>
          <w:p w14:paraId="5CC0EB67" w14:textId="69844C33" w:rsidR="0034425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7D0DE1">
              <w:rPr>
                <w:sz w:val="20"/>
                <w:szCs w:val="20"/>
              </w:rPr>
              <w:t>89</w:t>
            </w:r>
            <w:r w:rsidR="0034425D">
              <w:rPr>
                <w:sz w:val="20"/>
                <w:szCs w:val="20"/>
              </w:rPr>
              <w:t>,</w:t>
            </w:r>
          </w:p>
          <w:p w14:paraId="2154FEDB" w14:textId="7013B538" w:rsidR="0073652B" w:rsidRDefault="0034425D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F3C13C" w14:textId="136C27A2" w:rsidR="009B4CB8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±786</w:t>
            </w:r>
            <w:r w:rsidR="009B4CB8">
              <w:rPr>
                <w:sz w:val="20"/>
                <w:szCs w:val="20"/>
              </w:rPr>
              <w:t>,</w:t>
            </w:r>
          </w:p>
          <w:p w14:paraId="2C4BAAC6" w14:textId="08EDC3D9" w:rsidR="0073652B" w:rsidRDefault="009B4CB8" w:rsidP="00092C63">
            <w:pPr>
              <w:jc w:val="center"/>
              <w:rPr>
                <w:sz w:val="20"/>
                <w:szCs w:val="20"/>
              </w:rPr>
            </w:pPr>
            <w:r w:rsidRPr="009B4CB8">
              <w:rPr>
                <w:sz w:val="20"/>
                <w:szCs w:val="20"/>
              </w:rPr>
              <w:t>9.79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DE34B96" w14:textId="67EEE332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</w:t>
            </w:r>
            <w:r w:rsidR="00B66D0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±</w:t>
            </w:r>
          </w:p>
          <w:p w14:paraId="0481498F" w14:textId="373922EE" w:rsidR="003D631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0</w:t>
            </w:r>
            <w:r w:rsidR="00925B18">
              <w:rPr>
                <w:sz w:val="20"/>
                <w:szCs w:val="20"/>
              </w:rPr>
              <w:t>3</w:t>
            </w:r>
            <w:r w:rsidR="003D6314">
              <w:rPr>
                <w:sz w:val="20"/>
                <w:szCs w:val="20"/>
              </w:rPr>
              <w:t>,</w:t>
            </w:r>
          </w:p>
          <w:p w14:paraId="43D7BBA5" w14:textId="0379B457" w:rsidR="0073652B" w:rsidRDefault="003D6314" w:rsidP="00092C63">
            <w:pPr>
              <w:jc w:val="center"/>
              <w:rPr>
                <w:sz w:val="20"/>
                <w:szCs w:val="20"/>
              </w:rPr>
            </w:pPr>
            <w:r w:rsidRPr="003D6314">
              <w:rPr>
                <w:sz w:val="20"/>
                <w:szCs w:val="20"/>
              </w:rPr>
              <w:t>733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3A47BA" w14:textId="25FDDD54" w:rsidR="00D35240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  <w:r w:rsidR="00F516D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D35240">
              <w:rPr>
                <w:sz w:val="20"/>
                <w:szCs w:val="20"/>
              </w:rPr>
              <w:t>,</w:t>
            </w:r>
          </w:p>
          <w:p w14:paraId="4646700C" w14:textId="11DEA681" w:rsidR="0073652B" w:rsidRDefault="00D35240" w:rsidP="00092C63">
            <w:pPr>
              <w:jc w:val="center"/>
              <w:rPr>
                <w:sz w:val="20"/>
                <w:szCs w:val="20"/>
              </w:rPr>
            </w:pPr>
            <w:r w:rsidRPr="00D35240">
              <w:rPr>
                <w:sz w:val="20"/>
                <w:szCs w:val="20"/>
              </w:rPr>
              <w:t>0.300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F1BCE0" w14:textId="1720A354" w:rsidR="00C1095A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4175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C1095A">
              <w:rPr>
                <w:sz w:val="20"/>
                <w:szCs w:val="20"/>
              </w:rPr>
              <w:t>,</w:t>
            </w:r>
          </w:p>
          <w:p w14:paraId="174564AA" w14:textId="2FE789A9" w:rsidR="0073652B" w:rsidRDefault="00C1095A" w:rsidP="00092C63">
            <w:pPr>
              <w:jc w:val="center"/>
              <w:rPr>
                <w:sz w:val="20"/>
                <w:szCs w:val="20"/>
              </w:rPr>
            </w:pPr>
            <w:r w:rsidRPr="00C1095A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</w:tr>
      <w:tr w:rsidR="0073652B" w14:paraId="627139BA" w14:textId="77777777" w:rsidTr="00775C5A">
        <w:trPr>
          <w:trHeight w:val="345"/>
        </w:trPr>
        <w:tc>
          <w:tcPr>
            <w:tcW w:w="12960" w:type="dxa"/>
            <w:gridSpan w:val="12"/>
            <w:tcBorders>
              <w:top w:val="single" w:sz="8" w:space="0" w:color="000000"/>
              <w:bottom w:val="single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3E0BB6D1" w14:textId="4E7C8A72" w:rsidR="0073652B" w:rsidRDefault="00E65C10" w:rsidP="00775C5A">
            <w:pPr>
              <w:rPr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Life Stage</w:t>
            </w:r>
            <w:r w:rsidR="0073652B">
              <w:rPr>
                <w:sz w:val="22"/>
                <w:szCs w:val="22"/>
              </w:rPr>
              <w:t xml:space="preserve"> </w:t>
            </w:r>
            <w:r w:rsidR="0073652B">
              <w:rPr>
                <w:sz w:val="20"/>
                <w:szCs w:val="20"/>
              </w:rPr>
              <w:t xml:space="preserve"> </w:t>
            </w:r>
          </w:p>
        </w:tc>
      </w:tr>
      <w:tr w:rsidR="00F20946" w14:paraId="752F5C60" w14:textId="77777777" w:rsidTr="00092C63">
        <w:trPr>
          <w:trHeight w:val="384"/>
        </w:trPr>
        <w:tc>
          <w:tcPr>
            <w:tcW w:w="1350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2CC0918D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 Female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</w:tcPr>
          <w:p w14:paraId="729CA729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0EFF49" w14:textId="1AE02EF5" w:rsidR="00C92A7E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  <w:r w:rsidR="00DD4CBE">
              <w:rPr>
                <w:sz w:val="20"/>
                <w:szCs w:val="20"/>
              </w:rPr>
              <w:t>3</w:t>
            </w:r>
            <w:r w:rsidR="00C92A7E">
              <w:rPr>
                <w:sz w:val="20"/>
                <w:szCs w:val="20"/>
              </w:rPr>
              <w:t>,</w:t>
            </w:r>
          </w:p>
          <w:p w14:paraId="7EC5C108" w14:textId="79999C52" w:rsidR="0073652B" w:rsidRDefault="00C92A7E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3D77ED" w14:textId="25763AC8" w:rsidR="0003249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561BE7">
              <w:rPr>
                <w:sz w:val="20"/>
                <w:szCs w:val="20"/>
              </w:rPr>
              <w:t>250</w:t>
            </w:r>
            <w:r w:rsidR="0003249D">
              <w:rPr>
                <w:sz w:val="20"/>
                <w:szCs w:val="20"/>
              </w:rPr>
              <w:t>,</w:t>
            </w:r>
          </w:p>
          <w:p w14:paraId="038B5AC1" w14:textId="262EAAC6" w:rsidR="0073652B" w:rsidRDefault="0003249D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7B4F8F" w14:textId="43B9D2F6" w:rsidR="0082518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9B4C30">
              <w:rPr>
                <w:sz w:val="20"/>
                <w:szCs w:val="20"/>
              </w:rPr>
              <w:t>250</w:t>
            </w:r>
            <w:r w:rsidR="00825185">
              <w:rPr>
                <w:sz w:val="20"/>
                <w:szCs w:val="20"/>
              </w:rPr>
              <w:t>,</w:t>
            </w:r>
          </w:p>
          <w:p w14:paraId="1425418F" w14:textId="7DA7CB0E" w:rsidR="0073652B" w:rsidRDefault="00825185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421EA3" w14:textId="4ADF0C12" w:rsidR="006B63AF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±3.98</w:t>
            </w:r>
            <w:r w:rsidR="006B63AF">
              <w:rPr>
                <w:sz w:val="20"/>
                <w:szCs w:val="20"/>
              </w:rPr>
              <w:t>,</w:t>
            </w:r>
          </w:p>
          <w:p w14:paraId="582A92D4" w14:textId="1DC35583" w:rsidR="0073652B" w:rsidRDefault="006B63AF" w:rsidP="00092C63">
            <w:pPr>
              <w:jc w:val="center"/>
              <w:rPr>
                <w:sz w:val="20"/>
                <w:szCs w:val="20"/>
              </w:rPr>
            </w:pPr>
            <w:r w:rsidRPr="006B63AF">
              <w:rPr>
                <w:sz w:val="20"/>
                <w:szCs w:val="20"/>
              </w:rPr>
              <w:t>3.52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3BE03A" w14:textId="69DEED2C" w:rsidR="00D72E6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2A11CF">
              <w:rPr>
                <w:sz w:val="20"/>
                <w:szCs w:val="20"/>
              </w:rPr>
              <w:t>250</w:t>
            </w:r>
            <w:r w:rsidR="00D72E6B">
              <w:rPr>
                <w:sz w:val="20"/>
                <w:szCs w:val="20"/>
              </w:rPr>
              <w:t>,</w:t>
            </w:r>
          </w:p>
          <w:p w14:paraId="744FC03B" w14:textId="1615FB52" w:rsidR="0073652B" w:rsidRDefault="00D72E6B" w:rsidP="00092C63">
            <w:pPr>
              <w:jc w:val="center"/>
              <w:rPr>
                <w:sz w:val="20"/>
                <w:szCs w:val="20"/>
              </w:rPr>
            </w:pPr>
            <w:r w:rsidRPr="00D72E6B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299281" w14:textId="283D9AA3" w:rsidR="00C418C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2B2E53">
              <w:rPr>
                <w:sz w:val="20"/>
                <w:szCs w:val="20"/>
              </w:rPr>
              <w:t>250</w:t>
            </w:r>
            <w:r w:rsidR="00C418C3">
              <w:rPr>
                <w:sz w:val="20"/>
                <w:szCs w:val="20"/>
              </w:rPr>
              <w:t>,</w:t>
            </w:r>
          </w:p>
          <w:p w14:paraId="328E82E2" w14:textId="61CE9F6E" w:rsidR="0073652B" w:rsidRDefault="00C418C3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9507D6" w14:textId="5E621709" w:rsidR="00904BF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±32.2</w:t>
            </w:r>
            <w:r w:rsidR="00904BFD">
              <w:rPr>
                <w:sz w:val="20"/>
                <w:szCs w:val="20"/>
              </w:rPr>
              <w:t>,</w:t>
            </w:r>
          </w:p>
          <w:p w14:paraId="4D295F24" w14:textId="69A21FFE" w:rsidR="0073652B" w:rsidRDefault="00904BFD" w:rsidP="00092C63">
            <w:pPr>
              <w:jc w:val="center"/>
              <w:rPr>
                <w:sz w:val="20"/>
                <w:szCs w:val="20"/>
              </w:rPr>
            </w:pPr>
            <w:r w:rsidRPr="00904BFD">
              <w:rPr>
                <w:sz w:val="20"/>
                <w:szCs w:val="20"/>
              </w:rPr>
              <w:t>67.2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B514696" w14:textId="741A9A78" w:rsidR="009109A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</w:t>
            </w:r>
            <w:r w:rsidR="009109A3">
              <w:rPr>
                <w:sz w:val="20"/>
                <w:szCs w:val="20"/>
              </w:rPr>
              <w:t>,</w:t>
            </w:r>
          </w:p>
          <w:p w14:paraId="4733C19E" w14:textId="5A82DE5B" w:rsidR="0073652B" w:rsidRDefault="009109A3" w:rsidP="00092C63">
            <w:pPr>
              <w:jc w:val="center"/>
              <w:rPr>
                <w:sz w:val="20"/>
                <w:szCs w:val="20"/>
              </w:rPr>
            </w:pPr>
            <w:r w:rsidRPr="009109A3">
              <w:rPr>
                <w:sz w:val="20"/>
                <w:szCs w:val="20"/>
              </w:rPr>
              <w:t>50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17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43E96A" w14:textId="3BA4E481" w:rsidR="005E7EF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1C1069">
              <w:rPr>
                <w:sz w:val="20"/>
                <w:szCs w:val="20"/>
              </w:rPr>
              <w:t>250</w:t>
            </w:r>
            <w:r w:rsidR="005E7EF5">
              <w:rPr>
                <w:sz w:val="20"/>
                <w:szCs w:val="20"/>
              </w:rPr>
              <w:t>,</w:t>
            </w:r>
          </w:p>
          <w:p w14:paraId="2797A690" w14:textId="5C0CE52F" w:rsidR="0073652B" w:rsidRDefault="005E7EF5" w:rsidP="00092C63">
            <w:pPr>
              <w:jc w:val="center"/>
              <w:rPr>
                <w:sz w:val="20"/>
                <w:szCs w:val="20"/>
              </w:rPr>
            </w:pPr>
            <w:r w:rsidRPr="005E7EF5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99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91EED2" w14:textId="3FDF0CE5" w:rsidR="005B1058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FE18E0">
              <w:rPr>
                <w:sz w:val="20"/>
                <w:szCs w:val="20"/>
              </w:rPr>
              <w:t>00</w:t>
            </w:r>
            <w:r w:rsidR="005B1058">
              <w:rPr>
                <w:sz w:val="20"/>
                <w:szCs w:val="20"/>
              </w:rPr>
              <w:t>,</w:t>
            </w:r>
          </w:p>
          <w:p w14:paraId="7FDDA5D2" w14:textId="3583E281" w:rsidR="0073652B" w:rsidRDefault="005B1058" w:rsidP="00092C63">
            <w:pPr>
              <w:jc w:val="center"/>
              <w:rPr>
                <w:sz w:val="20"/>
                <w:szCs w:val="20"/>
              </w:rPr>
            </w:pPr>
            <w:r w:rsidRPr="005B1058">
              <w:rPr>
                <w:sz w:val="20"/>
                <w:szCs w:val="20"/>
              </w:rPr>
              <w:t>0.05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</w:tr>
      <w:tr w:rsidR="00F20946" w14:paraId="718ABC20" w14:textId="77777777" w:rsidTr="00092C63">
        <w:trPr>
          <w:trHeight w:val="234"/>
        </w:trPr>
        <w:tc>
          <w:tcPr>
            <w:tcW w:w="1350" w:type="dxa"/>
            <w:vMerge/>
            <w:tcBorders>
              <w:left w:val="nil"/>
              <w:bottom w:val="dotted" w:sz="8" w:space="0" w:color="000000"/>
              <w:right w:val="nil"/>
            </w:tcBorders>
          </w:tcPr>
          <w:p w14:paraId="34F7CF14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</w:tcPr>
          <w:p w14:paraId="21D00404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5FE714" w14:textId="1CD3D096" w:rsidR="0013400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13400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7±</w:t>
            </w:r>
          </w:p>
          <w:p w14:paraId="0E569497" w14:textId="6AFE7379" w:rsidR="007A3AB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  <w:r w:rsidR="00C6481A">
              <w:rPr>
                <w:sz w:val="20"/>
                <w:szCs w:val="20"/>
              </w:rPr>
              <w:t>43</w:t>
            </w:r>
            <w:r w:rsidR="007A3AB1">
              <w:rPr>
                <w:sz w:val="20"/>
                <w:szCs w:val="20"/>
              </w:rPr>
              <w:t>,</w:t>
            </w:r>
          </w:p>
          <w:p w14:paraId="048E50E3" w14:textId="63743A08" w:rsidR="0073652B" w:rsidRDefault="007A3AB1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  <w:r w:rsidR="005E24A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</w:t>
            </w:r>
            <w:r w:rsidR="0073652B">
              <w:rPr>
                <w:sz w:val="20"/>
                <w:szCs w:val="20"/>
              </w:rPr>
              <w:t>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70E751" w14:textId="7C1984B3" w:rsidR="005359C6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5359C6">
              <w:rPr>
                <w:sz w:val="20"/>
                <w:szCs w:val="20"/>
              </w:rPr>
              <w:t>375</w:t>
            </w:r>
            <w:r>
              <w:rPr>
                <w:sz w:val="20"/>
                <w:szCs w:val="20"/>
              </w:rPr>
              <w:t>±</w:t>
            </w:r>
          </w:p>
          <w:p w14:paraId="3F3D2B3B" w14:textId="7A04CC2C" w:rsidR="005E24AF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C6481A">
              <w:rPr>
                <w:sz w:val="20"/>
                <w:szCs w:val="20"/>
              </w:rPr>
              <w:t>177</w:t>
            </w:r>
            <w:r w:rsidR="005E24AF">
              <w:rPr>
                <w:sz w:val="20"/>
                <w:szCs w:val="20"/>
              </w:rPr>
              <w:t>,</w:t>
            </w:r>
          </w:p>
          <w:p w14:paraId="3D1231E4" w14:textId="0A22BCCF" w:rsidR="0073652B" w:rsidRDefault="005E24AF" w:rsidP="00092C63">
            <w:pPr>
              <w:jc w:val="center"/>
              <w:rPr>
                <w:sz w:val="20"/>
                <w:szCs w:val="20"/>
              </w:rPr>
            </w:pPr>
            <w:r w:rsidRPr="005E24AF">
              <w:rPr>
                <w:sz w:val="20"/>
                <w:szCs w:val="20"/>
              </w:rPr>
              <w:t>0.0375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88E443" w14:textId="35822EE6" w:rsidR="00F744F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F744F4">
              <w:rPr>
                <w:sz w:val="20"/>
                <w:szCs w:val="20"/>
              </w:rPr>
              <w:t>175</w:t>
            </w:r>
            <w:r>
              <w:rPr>
                <w:sz w:val="20"/>
                <w:szCs w:val="20"/>
              </w:rPr>
              <w:t>±</w:t>
            </w:r>
          </w:p>
          <w:p w14:paraId="7E814812" w14:textId="5E4DF350" w:rsidR="004D562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E238A2">
              <w:rPr>
                <w:sz w:val="20"/>
                <w:szCs w:val="20"/>
              </w:rPr>
              <w:t>06</w:t>
            </w:r>
            <w:r w:rsidR="004D5629">
              <w:rPr>
                <w:sz w:val="20"/>
                <w:szCs w:val="20"/>
              </w:rPr>
              <w:t>,</w:t>
            </w:r>
          </w:p>
          <w:p w14:paraId="64401633" w14:textId="6C19919D" w:rsidR="0073652B" w:rsidRDefault="004D5629" w:rsidP="00092C63">
            <w:pPr>
              <w:jc w:val="center"/>
              <w:rPr>
                <w:sz w:val="20"/>
                <w:szCs w:val="20"/>
              </w:rPr>
            </w:pPr>
            <w:r w:rsidRPr="004D5629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>75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DDD690" w14:textId="3EA0D155" w:rsidR="00980A9C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±1.45</w:t>
            </w:r>
            <w:r w:rsidR="00980A9C">
              <w:rPr>
                <w:sz w:val="20"/>
                <w:szCs w:val="20"/>
              </w:rPr>
              <w:t>,</w:t>
            </w:r>
          </w:p>
          <w:p w14:paraId="6F4E171B" w14:textId="667A474A" w:rsidR="0073652B" w:rsidRDefault="00980A9C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3</w:t>
            </w:r>
            <w:r w:rsidR="0073652B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C0AAC3" w14:textId="0832117B" w:rsidR="003814B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  <w:r w:rsidR="0009610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±</w:t>
            </w:r>
          </w:p>
          <w:p w14:paraId="3B0C7C4A" w14:textId="3A8B84C5" w:rsidR="006B1DB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  <w:r w:rsidR="003814BD">
              <w:rPr>
                <w:sz w:val="20"/>
                <w:szCs w:val="20"/>
              </w:rPr>
              <w:t>2</w:t>
            </w:r>
            <w:r w:rsidR="006B1DB5">
              <w:rPr>
                <w:sz w:val="20"/>
                <w:szCs w:val="20"/>
              </w:rPr>
              <w:t>,</w:t>
            </w:r>
          </w:p>
          <w:p w14:paraId="2D20A687" w14:textId="235E008F" w:rsidR="0073652B" w:rsidRDefault="006B1DB5" w:rsidP="00092C63">
            <w:pPr>
              <w:jc w:val="center"/>
              <w:rPr>
                <w:sz w:val="20"/>
                <w:szCs w:val="20"/>
              </w:rPr>
            </w:pPr>
            <w:r w:rsidRPr="006B1DB5">
              <w:rPr>
                <w:sz w:val="20"/>
                <w:szCs w:val="20"/>
              </w:rPr>
              <w:t>0.44</w:t>
            </w:r>
            <w:r>
              <w:rPr>
                <w:sz w:val="20"/>
                <w:szCs w:val="20"/>
              </w:rPr>
              <w:t>2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639749" w14:textId="29C36423" w:rsidR="007D0DE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6857E3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>±</w:t>
            </w:r>
          </w:p>
          <w:p w14:paraId="35B4313F" w14:textId="157139B5" w:rsidR="0034425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="007D0DE1">
              <w:rPr>
                <w:sz w:val="20"/>
                <w:szCs w:val="20"/>
              </w:rPr>
              <w:t>89</w:t>
            </w:r>
            <w:r w:rsidR="0034425D">
              <w:rPr>
                <w:sz w:val="20"/>
                <w:szCs w:val="20"/>
              </w:rPr>
              <w:t>,</w:t>
            </w:r>
          </w:p>
          <w:p w14:paraId="3F1C8F26" w14:textId="5CD1FEFF" w:rsidR="0073652B" w:rsidRDefault="0034425D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635043" w14:textId="33BF9AD0" w:rsidR="009B4CB8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  <w:r w:rsidR="00C9370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±2668</w:t>
            </w:r>
            <w:r w:rsidR="009B4CB8">
              <w:rPr>
                <w:sz w:val="20"/>
                <w:szCs w:val="20"/>
              </w:rPr>
              <w:t>,</w:t>
            </w:r>
          </w:p>
          <w:p w14:paraId="05B42F6B" w14:textId="362D67F4" w:rsidR="0073652B" w:rsidRDefault="009B4CB8" w:rsidP="00092C63">
            <w:pPr>
              <w:jc w:val="center"/>
              <w:rPr>
                <w:sz w:val="20"/>
                <w:szCs w:val="20"/>
              </w:rPr>
            </w:pPr>
            <w:r w:rsidRPr="009B4CB8">
              <w:rPr>
                <w:sz w:val="20"/>
                <w:szCs w:val="20"/>
              </w:rPr>
              <w:t>626</w:t>
            </w:r>
            <w:r w:rsidR="0073652B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C8BD590" w14:textId="59AD99BC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2</w:t>
            </w:r>
            <w:r w:rsidR="00B66D0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±</w:t>
            </w:r>
          </w:p>
          <w:p w14:paraId="1239ED1B" w14:textId="58A2F108" w:rsidR="003D631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0</w:t>
            </w:r>
            <w:r w:rsidR="003D6314">
              <w:rPr>
                <w:sz w:val="20"/>
                <w:szCs w:val="20"/>
              </w:rPr>
              <w:t>,</w:t>
            </w:r>
          </w:p>
          <w:p w14:paraId="4B8CF045" w14:textId="75CBAD9B" w:rsidR="0073652B" w:rsidRDefault="003D6314" w:rsidP="00092C63">
            <w:pPr>
              <w:jc w:val="center"/>
              <w:rPr>
                <w:sz w:val="20"/>
                <w:szCs w:val="20"/>
              </w:rPr>
            </w:pPr>
            <w:r w:rsidRPr="003D6314">
              <w:rPr>
                <w:sz w:val="20"/>
                <w:szCs w:val="20"/>
              </w:rPr>
              <w:t>9721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04CB42" w14:textId="7CD8DFBC" w:rsidR="00E85C9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F516D7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±</w:t>
            </w:r>
          </w:p>
          <w:p w14:paraId="58596E45" w14:textId="7E05A714" w:rsidR="00D35240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85C9B">
              <w:rPr>
                <w:sz w:val="20"/>
                <w:szCs w:val="20"/>
              </w:rPr>
              <w:t>872</w:t>
            </w:r>
            <w:r w:rsidR="00D35240">
              <w:rPr>
                <w:sz w:val="20"/>
                <w:szCs w:val="20"/>
              </w:rPr>
              <w:t>,</w:t>
            </w:r>
          </w:p>
          <w:p w14:paraId="5301B10A" w14:textId="428654BC" w:rsidR="0073652B" w:rsidRDefault="00D35240" w:rsidP="00092C63">
            <w:pPr>
              <w:jc w:val="center"/>
              <w:rPr>
                <w:sz w:val="20"/>
                <w:szCs w:val="20"/>
              </w:rPr>
            </w:pPr>
            <w:r w:rsidRPr="00D35240">
              <w:rPr>
                <w:sz w:val="20"/>
                <w:szCs w:val="20"/>
              </w:rPr>
              <w:t>0.238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F1A2E1" w14:textId="185F007F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4175EC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>±</w:t>
            </w:r>
          </w:p>
          <w:p w14:paraId="3A6AA7F9" w14:textId="39E7AF0A" w:rsidR="00105CFE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="00105CFE">
              <w:rPr>
                <w:sz w:val="20"/>
                <w:szCs w:val="20"/>
              </w:rPr>
              <w:t>18</w:t>
            </w:r>
            <w:r w:rsidR="00C1095A">
              <w:rPr>
                <w:sz w:val="20"/>
                <w:szCs w:val="20"/>
              </w:rPr>
              <w:t>,</w:t>
            </w:r>
          </w:p>
          <w:p w14:paraId="0B0247D7" w14:textId="5792EBBD" w:rsidR="0073652B" w:rsidRDefault="00C1095A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</w:tr>
      <w:tr w:rsidR="00F20946" w14:paraId="08E5AF7E" w14:textId="77777777" w:rsidTr="00092C63">
        <w:trPr>
          <w:trHeight w:val="129"/>
        </w:trPr>
        <w:tc>
          <w:tcPr>
            <w:tcW w:w="1350" w:type="dxa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72601139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 Male</w:t>
            </w:r>
          </w:p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</w:tcPr>
          <w:p w14:paraId="6A81A121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DAC523" w14:textId="0832E761" w:rsidR="00C92A7E" w:rsidDel="007A3AB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±3.18</w:t>
            </w:r>
            <w:r w:rsidR="00C92A7E">
              <w:rPr>
                <w:sz w:val="20"/>
                <w:szCs w:val="20"/>
              </w:rPr>
              <w:t>,</w:t>
            </w:r>
          </w:p>
          <w:p w14:paraId="0AB118EE" w14:textId="03C99301" w:rsidR="0073652B" w:rsidRDefault="00C92A7E" w:rsidP="00092C63">
            <w:pPr>
              <w:jc w:val="center"/>
              <w:rPr>
                <w:sz w:val="20"/>
                <w:szCs w:val="20"/>
              </w:rPr>
            </w:pPr>
            <w:r w:rsidRPr="00C92A7E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160767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26C2F3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BC0625" w14:textId="23E3386D" w:rsidR="006B63AF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</w:t>
            </w:r>
            <w:r w:rsidR="00245D1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±17.</w:t>
            </w:r>
            <w:r w:rsidR="007E29E0">
              <w:rPr>
                <w:sz w:val="20"/>
                <w:szCs w:val="20"/>
              </w:rPr>
              <w:t>1</w:t>
            </w:r>
            <w:r w:rsidR="006B63AF">
              <w:rPr>
                <w:sz w:val="20"/>
                <w:szCs w:val="20"/>
              </w:rPr>
              <w:t>,</w:t>
            </w:r>
          </w:p>
          <w:p w14:paraId="4FBA61F3" w14:textId="6CB97BAD" w:rsidR="0073652B" w:rsidRDefault="006B63AF" w:rsidP="00092C63">
            <w:pPr>
              <w:jc w:val="center"/>
              <w:rPr>
                <w:sz w:val="20"/>
                <w:szCs w:val="20"/>
              </w:rPr>
            </w:pPr>
            <w:r w:rsidRPr="006B63AF">
              <w:rPr>
                <w:sz w:val="20"/>
                <w:szCs w:val="20"/>
              </w:rPr>
              <w:t>5.33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4C920D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02EC2E" w14:textId="5EF86C50" w:rsidR="00C418C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2B2E5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C418C3">
              <w:rPr>
                <w:sz w:val="20"/>
                <w:szCs w:val="20"/>
              </w:rPr>
              <w:t>,</w:t>
            </w:r>
          </w:p>
          <w:p w14:paraId="608BD057" w14:textId="1F2B662C" w:rsidR="0073652B" w:rsidRDefault="00C418C3" w:rsidP="00092C63">
            <w:pPr>
              <w:jc w:val="center"/>
              <w:rPr>
                <w:sz w:val="20"/>
                <w:szCs w:val="20"/>
              </w:rPr>
            </w:pPr>
            <w:r w:rsidRPr="00C418C3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11EFF9" w14:textId="7B60142C" w:rsidR="00904BF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±31.1</w:t>
            </w:r>
            <w:r w:rsidR="00904BFD">
              <w:rPr>
                <w:sz w:val="20"/>
                <w:szCs w:val="20"/>
              </w:rPr>
              <w:t>,</w:t>
            </w:r>
          </w:p>
          <w:p w14:paraId="05A3FF04" w14:textId="317F1E00" w:rsidR="0073652B" w:rsidRDefault="00904BFD" w:rsidP="00092C63">
            <w:pPr>
              <w:jc w:val="center"/>
              <w:rPr>
                <w:sz w:val="20"/>
                <w:szCs w:val="20"/>
              </w:rPr>
            </w:pPr>
            <w:r w:rsidRPr="00904BFD">
              <w:rPr>
                <w:sz w:val="20"/>
                <w:szCs w:val="20"/>
              </w:rPr>
              <w:t>34.2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449E626" w14:textId="2FF2D765" w:rsidR="009109A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3</w:t>
            </w:r>
            <w:r w:rsidR="009109A3">
              <w:rPr>
                <w:sz w:val="20"/>
                <w:szCs w:val="20"/>
              </w:rPr>
              <w:t>,</w:t>
            </w:r>
          </w:p>
          <w:p w14:paraId="7F7AEB94" w14:textId="6974A322" w:rsidR="0073652B" w:rsidRDefault="009109A3" w:rsidP="00092C63">
            <w:pPr>
              <w:jc w:val="center"/>
              <w:rPr>
                <w:sz w:val="20"/>
                <w:szCs w:val="20"/>
              </w:rPr>
            </w:pPr>
            <w:r w:rsidRPr="009109A3">
              <w:rPr>
                <w:sz w:val="20"/>
                <w:szCs w:val="20"/>
              </w:rPr>
              <w:t>1633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AC96A3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1BA715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20946" w14:paraId="5A6531D9" w14:textId="77777777" w:rsidTr="00092C63">
        <w:trPr>
          <w:trHeight w:val="435"/>
        </w:trPr>
        <w:tc>
          <w:tcPr>
            <w:tcW w:w="1350" w:type="dxa"/>
            <w:vMerge/>
            <w:tcBorders>
              <w:left w:val="nil"/>
              <w:bottom w:val="dotted" w:sz="8" w:space="0" w:color="000000"/>
              <w:right w:val="nil"/>
            </w:tcBorders>
          </w:tcPr>
          <w:p w14:paraId="6E8A2699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</w:tcPr>
          <w:p w14:paraId="44F7B3C4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B84D87" w14:textId="3B0CFC14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13400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7A3AB1">
              <w:rPr>
                <w:sz w:val="20"/>
                <w:szCs w:val="20"/>
              </w:rPr>
              <w:t xml:space="preserve">, </w:t>
            </w:r>
            <w:r w:rsidR="007A3AB1">
              <w:rPr>
                <w:sz w:val="20"/>
                <w:szCs w:val="20"/>
              </w:rPr>
              <w:br/>
              <w:t>0.500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832063" w14:textId="41CAC888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5359C6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±0</w:t>
            </w:r>
            <w:r w:rsidR="005E24AF">
              <w:rPr>
                <w:sz w:val="20"/>
                <w:szCs w:val="20"/>
              </w:rPr>
              <w:t xml:space="preserve">, </w:t>
            </w:r>
            <w:r w:rsidR="005E24AF">
              <w:rPr>
                <w:sz w:val="20"/>
                <w:szCs w:val="20"/>
              </w:rPr>
              <w:br/>
              <w:t>0.050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1D59DF" w14:textId="7B0EB674" w:rsidR="004D562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F744F4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±0</w:t>
            </w:r>
            <w:r w:rsidR="004D5629">
              <w:rPr>
                <w:sz w:val="20"/>
                <w:szCs w:val="20"/>
              </w:rPr>
              <w:t>,</w:t>
            </w:r>
          </w:p>
          <w:p w14:paraId="0B7E68D5" w14:textId="490DB25B" w:rsidR="0073652B" w:rsidRDefault="004D5629" w:rsidP="00092C63">
            <w:pPr>
              <w:jc w:val="center"/>
              <w:rPr>
                <w:sz w:val="20"/>
                <w:szCs w:val="20"/>
              </w:rPr>
            </w:pPr>
            <w:r w:rsidRPr="004D5629">
              <w:rPr>
                <w:sz w:val="20"/>
                <w:szCs w:val="20"/>
              </w:rPr>
              <w:t>0.0100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FB926E" w14:textId="7E7A69B6" w:rsidR="00980A9C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±4.94</w:t>
            </w:r>
            <w:r w:rsidR="00980A9C">
              <w:rPr>
                <w:sz w:val="20"/>
                <w:szCs w:val="20"/>
              </w:rPr>
              <w:t>,</w:t>
            </w:r>
          </w:p>
          <w:p w14:paraId="0D7C731A" w14:textId="6BD3F932" w:rsidR="0073652B" w:rsidRDefault="00980A9C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1.15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585E58" w14:textId="5D71D325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 w:rsidR="0009610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6B1DB5">
              <w:rPr>
                <w:sz w:val="20"/>
                <w:szCs w:val="20"/>
              </w:rPr>
              <w:t xml:space="preserve">, </w:t>
            </w:r>
            <w:r w:rsidR="006B1DB5" w:rsidRPr="00980A9C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B40A21" w14:textId="393668C6" w:rsidR="007D0DE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  <w:r w:rsidR="006857E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</w:t>
            </w:r>
          </w:p>
          <w:p w14:paraId="2A199F41" w14:textId="123DF777" w:rsidR="0034425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  <w:r w:rsidR="007D0DE1">
              <w:rPr>
                <w:sz w:val="20"/>
                <w:szCs w:val="20"/>
              </w:rPr>
              <w:t>4</w:t>
            </w:r>
            <w:r w:rsidR="0034425D">
              <w:rPr>
                <w:sz w:val="20"/>
                <w:szCs w:val="20"/>
              </w:rPr>
              <w:t>,</w:t>
            </w:r>
          </w:p>
          <w:p w14:paraId="4556698B" w14:textId="33FF392F" w:rsidR="0073652B" w:rsidRDefault="0034425D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lastRenderedPageBreak/>
              <w:t>0.500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9D856D" w14:textId="6E4B456D" w:rsidR="009B4CB8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68±407</w:t>
            </w:r>
            <w:r w:rsidR="009B4CB8">
              <w:rPr>
                <w:sz w:val="20"/>
                <w:szCs w:val="20"/>
              </w:rPr>
              <w:t>,</w:t>
            </w:r>
          </w:p>
          <w:p w14:paraId="07A75184" w14:textId="0D93786D" w:rsidR="0073652B" w:rsidRDefault="009B4CB8" w:rsidP="00092C63">
            <w:pPr>
              <w:jc w:val="center"/>
              <w:rPr>
                <w:sz w:val="20"/>
                <w:szCs w:val="20"/>
              </w:rPr>
            </w:pPr>
            <w:r w:rsidRPr="009B4CB8">
              <w:rPr>
                <w:sz w:val="20"/>
                <w:szCs w:val="20"/>
              </w:rPr>
              <w:t>400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8EEE5A8" w14:textId="201FA061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4±</w:t>
            </w:r>
          </w:p>
          <w:p w14:paraId="5D47DCDE" w14:textId="58B36573" w:rsidR="003D631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9</w:t>
            </w:r>
            <w:r w:rsidR="003D6314">
              <w:rPr>
                <w:sz w:val="20"/>
                <w:szCs w:val="20"/>
              </w:rPr>
              <w:t>,</w:t>
            </w:r>
          </w:p>
          <w:p w14:paraId="3FED3A6B" w14:textId="45EC7176" w:rsidR="0073652B" w:rsidRDefault="003D6314" w:rsidP="00092C63">
            <w:pPr>
              <w:jc w:val="center"/>
              <w:rPr>
                <w:sz w:val="20"/>
                <w:szCs w:val="20"/>
              </w:rPr>
            </w:pPr>
            <w:r w:rsidRPr="003D6314">
              <w:rPr>
                <w:sz w:val="20"/>
                <w:szCs w:val="20"/>
              </w:rPr>
              <w:lastRenderedPageBreak/>
              <w:t>590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EFFC02" w14:textId="7547DA8B" w:rsidR="00D35240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30</w:t>
            </w:r>
            <w:r w:rsidR="00F516D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D35240">
              <w:rPr>
                <w:sz w:val="20"/>
                <w:szCs w:val="20"/>
              </w:rPr>
              <w:t>,</w:t>
            </w:r>
          </w:p>
          <w:p w14:paraId="0AE6F34A" w14:textId="69A3A946" w:rsidR="0073652B" w:rsidRDefault="00D35240" w:rsidP="00092C63">
            <w:pPr>
              <w:jc w:val="center"/>
              <w:rPr>
                <w:sz w:val="20"/>
                <w:szCs w:val="20"/>
              </w:rPr>
            </w:pPr>
            <w:r w:rsidRPr="00D35240">
              <w:rPr>
                <w:sz w:val="20"/>
                <w:szCs w:val="20"/>
              </w:rPr>
              <w:t>0.300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4C9127" w14:textId="60980AAB" w:rsidR="00C1095A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4175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C1095A">
              <w:rPr>
                <w:sz w:val="20"/>
                <w:szCs w:val="20"/>
              </w:rPr>
              <w:t>,</w:t>
            </w:r>
          </w:p>
          <w:p w14:paraId="59101E3F" w14:textId="186954F8" w:rsidR="0073652B" w:rsidRDefault="00C1095A" w:rsidP="00092C63">
            <w:pPr>
              <w:jc w:val="center"/>
              <w:rPr>
                <w:sz w:val="20"/>
                <w:szCs w:val="20"/>
              </w:rPr>
            </w:pPr>
            <w:r w:rsidRPr="00C1095A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</w:tr>
      <w:tr w:rsidR="00F20946" w14:paraId="6C979A46" w14:textId="77777777" w:rsidTr="00092C63">
        <w:trPr>
          <w:trHeight w:val="124"/>
        </w:trPr>
        <w:tc>
          <w:tcPr>
            <w:tcW w:w="1350" w:type="dxa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77363F4D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 Unknown</w:t>
            </w:r>
          </w:p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</w:tcPr>
          <w:p w14:paraId="77275545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FF3246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388B28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3F74AA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6B969E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7E04CB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8A879C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81376D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C381C94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AD1448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F0090A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20946" w14:paraId="0F406B6E" w14:textId="77777777" w:rsidTr="00092C63">
        <w:trPr>
          <w:trHeight w:val="339"/>
        </w:trPr>
        <w:tc>
          <w:tcPr>
            <w:tcW w:w="1350" w:type="dxa"/>
            <w:vMerge/>
            <w:tcBorders>
              <w:left w:val="nil"/>
              <w:bottom w:val="dotted" w:sz="8" w:space="0" w:color="000000"/>
              <w:right w:val="nil"/>
            </w:tcBorders>
          </w:tcPr>
          <w:p w14:paraId="0F0660E0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</w:tcPr>
          <w:p w14:paraId="02BF2501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FB509B" w14:textId="70DB4ACC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134005">
              <w:rPr>
                <w:sz w:val="20"/>
                <w:szCs w:val="20"/>
              </w:rPr>
              <w:t>0</w:t>
            </w:r>
            <w:r w:rsidR="007A3AB1">
              <w:rPr>
                <w:sz w:val="20"/>
                <w:szCs w:val="20"/>
              </w:rPr>
              <w:t xml:space="preserve">, </w:t>
            </w:r>
            <w:r w:rsidR="007A3AB1">
              <w:rPr>
                <w:sz w:val="20"/>
                <w:szCs w:val="20"/>
              </w:rPr>
              <w:br/>
              <w:t>0.50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5041D3" w14:textId="0CB9697E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5359C6">
              <w:rPr>
                <w:sz w:val="20"/>
                <w:szCs w:val="20"/>
              </w:rPr>
              <w:t>00</w:t>
            </w:r>
            <w:r w:rsidR="005E24AF">
              <w:rPr>
                <w:sz w:val="20"/>
                <w:szCs w:val="20"/>
              </w:rPr>
              <w:t xml:space="preserve">, </w:t>
            </w:r>
            <w:r w:rsidR="005E24AF">
              <w:rPr>
                <w:sz w:val="20"/>
                <w:szCs w:val="20"/>
              </w:rPr>
              <w:br/>
              <w:t>0.050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539533" w14:textId="274A40E0" w:rsidR="004D562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F744F4">
              <w:rPr>
                <w:sz w:val="20"/>
                <w:szCs w:val="20"/>
              </w:rPr>
              <w:t>00</w:t>
            </w:r>
            <w:r w:rsidR="004D5629">
              <w:rPr>
                <w:sz w:val="20"/>
                <w:szCs w:val="20"/>
              </w:rPr>
              <w:t>,</w:t>
            </w:r>
          </w:p>
          <w:p w14:paraId="56F9FB44" w14:textId="1A8F9E79" w:rsidR="0073652B" w:rsidRDefault="004D5629" w:rsidP="00092C63">
            <w:pPr>
              <w:jc w:val="center"/>
              <w:rPr>
                <w:sz w:val="20"/>
                <w:szCs w:val="20"/>
              </w:rPr>
            </w:pPr>
            <w:r w:rsidRPr="004D5629">
              <w:rPr>
                <w:sz w:val="20"/>
                <w:szCs w:val="20"/>
              </w:rPr>
              <w:t>0.01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3943D6" w14:textId="1812124C" w:rsidR="007D16C7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 w:rsidR="007D16C7">
              <w:rPr>
                <w:sz w:val="20"/>
                <w:szCs w:val="20"/>
              </w:rPr>
              <w:t>0</w:t>
            </w:r>
            <w:r w:rsidR="00980A9C">
              <w:rPr>
                <w:sz w:val="20"/>
                <w:szCs w:val="20"/>
              </w:rPr>
              <w:t>,</w:t>
            </w:r>
          </w:p>
          <w:p w14:paraId="4F2941B5" w14:textId="555C1909" w:rsidR="0073652B" w:rsidRDefault="00980A9C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0.1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225226" w14:textId="0854B851" w:rsidR="006B1DB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 w:rsidR="00096108">
              <w:rPr>
                <w:sz w:val="20"/>
                <w:szCs w:val="20"/>
              </w:rPr>
              <w:t>0</w:t>
            </w:r>
            <w:r w:rsidR="006B1DB5">
              <w:rPr>
                <w:sz w:val="20"/>
                <w:szCs w:val="20"/>
              </w:rPr>
              <w:t>,</w:t>
            </w:r>
          </w:p>
          <w:p w14:paraId="7CCAAD11" w14:textId="27D1622E" w:rsidR="0073652B" w:rsidRDefault="006B1DB5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</w:t>
            </w:r>
            <w:r w:rsidR="0073652B">
              <w:rPr>
                <w:sz w:val="20"/>
                <w:szCs w:val="20"/>
              </w:rPr>
              <w:t>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28AE18" w14:textId="352FB293" w:rsidR="0034425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6857E3">
              <w:rPr>
                <w:sz w:val="20"/>
                <w:szCs w:val="20"/>
              </w:rPr>
              <w:t>0</w:t>
            </w:r>
            <w:r w:rsidR="0034425D">
              <w:rPr>
                <w:sz w:val="20"/>
                <w:szCs w:val="20"/>
              </w:rPr>
              <w:t>,</w:t>
            </w:r>
          </w:p>
          <w:p w14:paraId="065E7019" w14:textId="0FAB802D" w:rsidR="0073652B" w:rsidRDefault="0034425D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74049A" w14:textId="01E27F42" w:rsidR="009B4CB8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  <w:r w:rsidR="00C9370A">
              <w:rPr>
                <w:sz w:val="20"/>
                <w:szCs w:val="20"/>
              </w:rPr>
              <w:t>7</w:t>
            </w:r>
            <w:r w:rsidR="009B4CB8">
              <w:rPr>
                <w:sz w:val="20"/>
                <w:szCs w:val="20"/>
              </w:rPr>
              <w:t>,</w:t>
            </w:r>
          </w:p>
          <w:p w14:paraId="6FFF196A" w14:textId="39E3DA7B" w:rsidR="0073652B" w:rsidRDefault="009B4CB8" w:rsidP="00092C63">
            <w:pPr>
              <w:jc w:val="center"/>
              <w:rPr>
                <w:sz w:val="20"/>
                <w:szCs w:val="20"/>
              </w:rPr>
            </w:pPr>
            <w:r w:rsidRPr="009B4CB8">
              <w:rPr>
                <w:sz w:val="20"/>
                <w:szCs w:val="20"/>
              </w:rPr>
              <w:t>136</w:t>
            </w:r>
            <w:r>
              <w:rPr>
                <w:sz w:val="20"/>
                <w:szCs w:val="20"/>
              </w:rPr>
              <w:t>7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45E7DEB" w14:textId="6938AFE3" w:rsidR="003D631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00</w:t>
            </w:r>
            <w:r w:rsidR="003D6314">
              <w:rPr>
                <w:sz w:val="20"/>
                <w:szCs w:val="20"/>
              </w:rPr>
              <w:t>,</w:t>
            </w:r>
          </w:p>
          <w:p w14:paraId="287EE967" w14:textId="674C5F1B" w:rsidR="0073652B" w:rsidRDefault="003D6314" w:rsidP="00092C63">
            <w:pPr>
              <w:jc w:val="center"/>
              <w:rPr>
                <w:sz w:val="20"/>
                <w:szCs w:val="20"/>
              </w:rPr>
            </w:pPr>
            <w:r w:rsidRPr="003D6314">
              <w:rPr>
                <w:sz w:val="20"/>
                <w:szCs w:val="20"/>
              </w:rPr>
              <w:t>210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FE4CFF" w14:textId="3EC0780D" w:rsidR="00D35240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  <w:r w:rsidR="00F516D7">
              <w:rPr>
                <w:sz w:val="20"/>
                <w:szCs w:val="20"/>
              </w:rPr>
              <w:t>0</w:t>
            </w:r>
            <w:r w:rsidR="00D35240">
              <w:rPr>
                <w:sz w:val="20"/>
                <w:szCs w:val="20"/>
              </w:rPr>
              <w:t>,</w:t>
            </w:r>
          </w:p>
          <w:p w14:paraId="27CCCB7E" w14:textId="54DCB072" w:rsidR="0073652B" w:rsidRDefault="00D35240" w:rsidP="00092C63">
            <w:pPr>
              <w:jc w:val="center"/>
              <w:rPr>
                <w:sz w:val="20"/>
                <w:szCs w:val="20"/>
              </w:rPr>
            </w:pPr>
            <w:r w:rsidRPr="00D35240">
              <w:rPr>
                <w:sz w:val="20"/>
                <w:szCs w:val="20"/>
              </w:rPr>
              <w:t>0.3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80F091" w14:textId="78CA5A5E" w:rsidR="00C1095A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4175EC">
              <w:rPr>
                <w:sz w:val="20"/>
                <w:szCs w:val="20"/>
              </w:rPr>
              <w:t>0</w:t>
            </w:r>
            <w:r w:rsidR="00C1095A">
              <w:rPr>
                <w:sz w:val="20"/>
                <w:szCs w:val="20"/>
              </w:rPr>
              <w:t>,</w:t>
            </w:r>
          </w:p>
          <w:p w14:paraId="76A767A7" w14:textId="5C99BF45" w:rsidR="0073652B" w:rsidRDefault="00C1095A" w:rsidP="00092C63">
            <w:pPr>
              <w:jc w:val="center"/>
              <w:rPr>
                <w:sz w:val="20"/>
                <w:szCs w:val="20"/>
              </w:rPr>
            </w:pPr>
            <w:r w:rsidRPr="00C1095A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</w:tr>
      <w:tr w:rsidR="00F20946" w14:paraId="28F21053" w14:textId="77777777" w:rsidTr="00092C63">
        <w:trPr>
          <w:trHeight w:val="345"/>
        </w:trPr>
        <w:tc>
          <w:tcPr>
            <w:tcW w:w="1350" w:type="dxa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356614E2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venile</w:t>
            </w:r>
          </w:p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</w:tcPr>
          <w:p w14:paraId="283BE53D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6588D7" w14:textId="2E3599FC" w:rsidR="00DD4CBE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DD4CBE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±</w:t>
            </w:r>
          </w:p>
          <w:p w14:paraId="16DDDE07" w14:textId="05F9CB94" w:rsidR="00F703D8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  <w:r w:rsidR="00F703D8">
              <w:rPr>
                <w:sz w:val="20"/>
                <w:szCs w:val="20"/>
              </w:rPr>
              <w:t>3</w:t>
            </w:r>
            <w:r w:rsidR="00C92A7E">
              <w:rPr>
                <w:sz w:val="20"/>
                <w:szCs w:val="20"/>
              </w:rPr>
              <w:t>,</w:t>
            </w:r>
          </w:p>
          <w:p w14:paraId="5E65F539" w14:textId="11E8464E" w:rsidR="0073652B" w:rsidRDefault="00C92A7E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</w:t>
            </w:r>
            <w:r w:rsidR="0073652B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E335B6" w14:textId="0004FB15" w:rsidR="00B0406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561BE7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±</w:t>
            </w:r>
          </w:p>
          <w:p w14:paraId="01CD2104" w14:textId="5B0390CE" w:rsidR="0003249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B04064">
              <w:rPr>
                <w:sz w:val="20"/>
                <w:szCs w:val="20"/>
              </w:rPr>
              <w:t>57</w:t>
            </w:r>
            <w:r w:rsidR="0003249D">
              <w:rPr>
                <w:sz w:val="20"/>
                <w:szCs w:val="20"/>
              </w:rPr>
              <w:t>,</w:t>
            </w:r>
          </w:p>
          <w:p w14:paraId="51EC0CA5" w14:textId="479E5BD8" w:rsidR="0073652B" w:rsidRDefault="0003249D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136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38FF6C" w14:textId="32D716D6" w:rsidR="0082518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9B4C30">
              <w:rPr>
                <w:sz w:val="20"/>
                <w:szCs w:val="20"/>
              </w:rPr>
              <w:t>250</w:t>
            </w:r>
            <w:r>
              <w:rPr>
                <w:sz w:val="20"/>
                <w:szCs w:val="20"/>
              </w:rPr>
              <w:t>±0</w:t>
            </w:r>
            <w:r w:rsidR="00825185">
              <w:rPr>
                <w:sz w:val="20"/>
                <w:szCs w:val="20"/>
              </w:rPr>
              <w:t>,</w:t>
            </w:r>
          </w:p>
          <w:p w14:paraId="67ADFE77" w14:textId="23AB87BC" w:rsidR="0073652B" w:rsidRDefault="00825185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DFFBCD" w14:textId="0093EE15" w:rsidR="006B63AF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6±10</w:t>
            </w:r>
            <w:r w:rsidR="007E29E0">
              <w:rPr>
                <w:sz w:val="20"/>
                <w:szCs w:val="20"/>
              </w:rPr>
              <w:t>3</w:t>
            </w:r>
            <w:r w:rsidR="006B63AF">
              <w:rPr>
                <w:sz w:val="20"/>
                <w:szCs w:val="20"/>
              </w:rPr>
              <w:t>,</w:t>
            </w:r>
          </w:p>
          <w:p w14:paraId="638D8B79" w14:textId="3D330A75" w:rsidR="0073652B" w:rsidRDefault="006B63AF" w:rsidP="00092C63">
            <w:pPr>
              <w:jc w:val="center"/>
              <w:rPr>
                <w:sz w:val="20"/>
                <w:szCs w:val="20"/>
              </w:rPr>
            </w:pPr>
            <w:r w:rsidRPr="006B63AF">
              <w:rPr>
                <w:sz w:val="20"/>
                <w:szCs w:val="20"/>
              </w:rPr>
              <w:t>11.8</w:t>
            </w:r>
            <w:r w:rsidR="0073652B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589209" w14:textId="7FD818B5" w:rsidR="00A91DAC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2A11CF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±</w:t>
            </w:r>
          </w:p>
          <w:p w14:paraId="4AB034BA" w14:textId="4621430B" w:rsidR="00D72E6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  <w:r w:rsidR="00A91DAC">
              <w:rPr>
                <w:sz w:val="20"/>
                <w:szCs w:val="20"/>
              </w:rPr>
              <w:t>2</w:t>
            </w:r>
            <w:r w:rsidR="00D72E6B">
              <w:rPr>
                <w:sz w:val="20"/>
                <w:szCs w:val="20"/>
              </w:rPr>
              <w:t>,</w:t>
            </w:r>
          </w:p>
          <w:p w14:paraId="70F36D4D" w14:textId="2E448A40" w:rsidR="0073652B" w:rsidRDefault="00D72E6B" w:rsidP="00092C63">
            <w:pPr>
              <w:jc w:val="center"/>
              <w:rPr>
                <w:sz w:val="20"/>
                <w:szCs w:val="20"/>
              </w:rPr>
            </w:pPr>
            <w:r w:rsidRPr="00D72E6B">
              <w:rPr>
                <w:sz w:val="20"/>
                <w:szCs w:val="20"/>
              </w:rPr>
              <w:t>0.636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FD7FBB" w14:textId="3C776992" w:rsidR="00EA2A6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2B2E53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±</w:t>
            </w:r>
          </w:p>
          <w:p w14:paraId="13481AB9" w14:textId="0515C54F" w:rsidR="00C418C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EA2A6D">
              <w:rPr>
                <w:sz w:val="20"/>
                <w:szCs w:val="20"/>
              </w:rPr>
              <w:t>35</w:t>
            </w:r>
            <w:r w:rsidR="00C418C3">
              <w:rPr>
                <w:sz w:val="20"/>
                <w:szCs w:val="20"/>
              </w:rPr>
              <w:t>,</w:t>
            </w:r>
          </w:p>
          <w:p w14:paraId="4D6D110D" w14:textId="41B4E107" w:rsidR="0073652B" w:rsidRDefault="00C418C3" w:rsidP="00092C63">
            <w:pPr>
              <w:jc w:val="center"/>
              <w:rPr>
                <w:sz w:val="20"/>
                <w:szCs w:val="20"/>
              </w:rPr>
            </w:pPr>
            <w:r w:rsidRPr="00C418C3">
              <w:rPr>
                <w:sz w:val="20"/>
                <w:szCs w:val="20"/>
              </w:rPr>
              <w:t>0.0318</w:t>
            </w:r>
            <w:r w:rsidR="0073652B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A30FE6" w14:textId="2F3F0B24" w:rsidR="00904BF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±34.</w:t>
            </w:r>
            <w:r w:rsidR="008B0067">
              <w:rPr>
                <w:sz w:val="20"/>
                <w:szCs w:val="20"/>
              </w:rPr>
              <w:t>9</w:t>
            </w:r>
            <w:r w:rsidR="00904BFD">
              <w:rPr>
                <w:sz w:val="20"/>
                <w:szCs w:val="20"/>
              </w:rPr>
              <w:t>,</w:t>
            </w:r>
          </w:p>
          <w:p w14:paraId="20674195" w14:textId="66849553" w:rsidR="0073652B" w:rsidRDefault="00904BFD" w:rsidP="00092C63">
            <w:pPr>
              <w:jc w:val="center"/>
              <w:rPr>
                <w:sz w:val="20"/>
                <w:szCs w:val="20"/>
              </w:rPr>
            </w:pPr>
            <w:r w:rsidRPr="00904BFD">
              <w:rPr>
                <w:sz w:val="20"/>
                <w:szCs w:val="20"/>
              </w:rPr>
              <w:t>9.67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44BB697" w14:textId="106041EB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</w:t>
            </w:r>
            <w:r w:rsidR="000B262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±</w:t>
            </w:r>
          </w:p>
          <w:p w14:paraId="1A103F82" w14:textId="209B3AB3" w:rsidR="009109A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07</w:t>
            </w:r>
            <w:r w:rsidR="009109A3">
              <w:rPr>
                <w:sz w:val="20"/>
                <w:szCs w:val="20"/>
              </w:rPr>
              <w:t>,</w:t>
            </w:r>
          </w:p>
          <w:p w14:paraId="57A880F1" w14:textId="3C20D3FF" w:rsidR="0073652B" w:rsidRDefault="009109A3" w:rsidP="00092C63">
            <w:pPr>
              <w:jc w:val="center"/>
              <w:rPr>
                <w:sz w:val="20"/>
                <w:szCs w:val="20"/>
              </w:rPr>
            </w:pPr>
            <w:r w:rsidRPr="009109A3">
              <w:rPr>
                <w:sz w:val="20"/>
                <w:szCs w:val="20"/>
              </w:rPr>
              <w:t>27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CE1091" w14:textId="7E27979A" w:rsidR="005E7EF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  <w:r w:rsidR="001C106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±0.71</w:t>
            </w:r>
            <w:r w:rsidR="004931D7">
              <w:rPr>
                <w:sz w:val="20"/>
                <w:szCs w:val="20"/>
              </w:rPr>
              <w:t>4</w:t>
            </w:r>
            <w:r w:rsidR="005E7EF5">
              <w:rPr>
                <w:sz w:val="20"/>
                <w:szCs w:val="20"/>
              </w:rPr>
              <w:t>,</w:t>
            </w:r>
          </w:p>
          <w:p w14:paraId="7B8CBB4A" w14:textId="0FB234A0" w:rsidR="0073652B" w:rsidRDefault="005E7EF5" w:rsidP="00092C63">
            <w:pPr>
              <w:jc w:val="center"/>
              <w:rPr>
                <w:sz w:val="20"/>
                <w:szCs w:val="20"/>
              </w:rPr>
            </w:pPr>
            <w:r w:rsidRPr="005E7EF5">
              <w:rPr>
                <w:sz w:val="20"/>
                <w:szCs w:val="20"/>
              </w:rPr>
              <w:t>0.38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F9F6CC" w14:textId="6BCF3802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FE18E0">
              <w:rPr>
                <w:sz w:val="20"/>
                <w:szCs w:val="20"/>
              </w:rPr>
              <w:t>375</w:t>
            </w:r>
            <w:r>
              <w:rPr>
                <w:sz w:val="20"/>
                <w:szCs w:val="20"/>
              </w:rPr>
              <w:t>±</w:t>
            </w:r>
          </w:p>
          <w:p w14:paraId="5D390416" w14:textId="4FEFE016" w:rsidR="005B1058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1B0DBC">
              <w:rPr>
                <w:sz w:val="20"/>
                <w:szCs w:val="20"/>
              </w:rPr>
              <w:t>177</w:t>
            </w:r>
            <w:r w:rsidR="005B1058">
              <w:rPr>
                <w:sz w:val="20"/>
                <w:szCs w:val="20"/>
              </w:rPr>
              <w:t>,</w:t>
            </w:r>
          </w:p>
          <w:p w14:paraId="707DE61E" w14:textId="0E1ACA31" w:rsidR="0073652B" w:rsidRDefault="005B1058" w:rsidP="00092C63">
            <w:pPr>
              <w:jc w:val="center"/>
              <w:rPr>
                <w:sz w:val="20"/>
                <w:szCs w:val="20"/>
              </w:rPr>
            </w:pPr>
            <w:r w:rsidRPr="005B1058">
              <w:rPr>
                <w:sz w:val="20"/>
                <w:szCs w:val="20"/>
              </w:rPr>
              <w:t>0.0375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</w:tr>
      <w:tr w:rsidR="00F20946" w14:paraId="4EE1E942" w14:textId="77777777" w:rsidTr="00092C63">
        <w:trPr>
          <w:trHeight w:val="404"/>
        </w:trPr>
        <w:tc>
          <w:tcPr>
            <w:tcW w:w="1350" w:type="dxa"/>
            <w:vMerge/>
            <w:tcBorders>
              <w:left w:val="nil"/>
              <w:bottom w:val="dotted" w:sz="8" w:space="0" w:color="000000"/>
              <w:right w:val="nil"/>
            </w:tcBorders>
          </w:tcPr>
          <w:p w14:paraId="69690A8E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DC6D195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F48382" w14:textId="4B32146F" w:rsidR="0013400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134005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±</w:t>
            </w:r>
          </w:p>
          <w:p w14:paraId="2E7AA3DE" w14:textId="5B46B79F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  <w:r w:rsidR="00C6481A">
              <w:rPr>
                <w:sz w:val="20"/>
                <w:szCs w:val="20"/>
              </w:rPr>
              <w:t>1</w:t>
            </w:r>
            <w:r w:rsidR="007A3AB1">
              <w:rPr>
                <w:sz w:val="20"/>
                <w:szCs w:val="20"/>
              </w:rPr>
              <w:t xml:space="preserve">, </w:t>
            </w:r>
            <w:r w:rsidR="007A3AB1">
              <w:rPr>
                <w:sz w:val="20"/>
                <w:szCs w:val="20"/>
              </w:rPr>
              <w:br/>
              <w:t>0.530</w:t>
            </w:r>
            <w:r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6EA93E" w14:textId="33082EEC" w:rsidR="005359C6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5359C6">
              <w:rPr>
                <w:sz w:val="20"/>
                <w:szCs w:val="20"/>
              </w:rPr>
              <w:t>490</w:t>
            </w:r>
            <w:r>
              <w:rPr>
                <w:sz w:val="20"/>
                <w:szCs w:val="20"/>
              </w:rPr>
              <w:t>±</w:t>
            </w:r>
          </w:p>
          <w:p w14:paraId="77602050" w14:textId="5BFCE88D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C6481A">
              <w:rPr>
                <w:sz w:val="20"/>
                <w:szCs w:val="20"/>
              </w:rPr>
              <w:t>160</w:t>
            </w:r>
            <w:r w:rsidR="005E24AF">
              <w:rPr>
                <w:sz w:val="20"/>
                <w:szCs w:val="20"/>
              </w:rPr>
              <w:t xml:space="preserve">, </w:t>
            </w:r>
            <w:r w:rsidR="005E24AF">
              <w:rPr>
                <w:sz w:val="20"/>
                <w:szCs w:val="20"/>
              </w:rPr>
              <w:br/>
              <w:t>0.0500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E88F6F" w14:textId="0E0FE59F" w:rsidR="00F744F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F744F4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±</w:t>
            </w:r>
          </w:p>
          <w:p w14:paraId="0B4BE4E9" w14:textId="05300AFE" w:rsidR="004D562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238A2">
              <w:rPr>
                <w:sz w:val="20"/>
                <w:szCs w:val="20"/>
              </w:rPr>
              <w:t>065</w:t>
            </w:r>
            <w:r w:rsidR="004D5629">
              <w:rPr>
                <w:sz w:val="20"/>
                <w:szCs w:val="20"/>
              </w:rPr>
              <w:t>,</w:t>
            </w:r>
          </w:p>
          <w:p w14:paraId="3B986274" w14:textId="79997364" w:rsidR="0073652B" w:rsidRDefault="004D5629" w:rsidP="00092C63">
            <w:pPr>
              <w:jc w:val="center"/>
              <w:rPr>
                <w:sz w:val="20"/>
                <w:szCs w:val="20"/>
              </w:rPr>
            </w:pPr>
            <w:r w:rsidRPr="004D5629">
              <w:rPr>
                <w:sz w:val="20"/>
                <w:szCs w:val="20"/>
              </w:rPr>
              <w:t>0.0100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7F0BEB" w14:textId="2A946B2C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±66.5</w:t>
            </w:r>
            <w:r w:rsidR="00980A9C">
              <w:rPr>
                <w:sz w:val="20"/>
                <w:szCs w:val="20"/>
              </w:rPr>
              <w:t xml:space="preserve">, </w:t>
            </w:r>
            <w:r w:rsidR="00980A9C" w:rsidRPr="00980A9C">
              <w:rPr>
                <w:sz w:val="20"/>
                <w:szCs w:val="20"/>
              </w:rPr>
              <w:t>0.300</w:t>
            </w:r>
            <w:r w:rsidR="00092C6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7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92B874" w14:textId="355B116C" w:rsidR="003814B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  <w:r w:rsidR="0009610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±</w:t>
            </w:r>
          </w:p>
          <w:p w14:paraId="1BA78581" w14:textId="01B8199B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3814BD">
              <w:rPr>
                <w:sz w:val="20"/>
                <w:szCs w:val="20"/>
              </w:rPr>
              <w:t>774</w:t>
            </w:r>
            <w:r w:rsidR="006B1DB5">
              <w:rPr>
                <w:sz w:val="20"/>
                <w:szCs w:val="20"/>
              </w:rPr>
              <w:t xml:space="preserve">, </w:t>
            </w:r>
            <w:r w:rsidR="006B1DB5" w:rsidRPr="00980A9C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16407A" w14:textId="0EBAF9B9" w:rsidR="007D0DE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  <w:r w:rsidR="006857E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±</w:t>
            </w:r>
          </w:p>
          <w:p w14:paraId="55154B9C" w14:textId="52D73BB0" w:rsidR="0034425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="007D0DE1">
              <w:rPr>
                <w:sz w:val="20"/>
                <w:szCs w:val="20"/>
              </w:rPr>
              <w:t>39</w:t>
            </w:r>
            <w:r w:rsidR="0034425D">
              <w:rPr>
                <w:sz w:val="20"/>
                <w:szCs w:val="20"/>
              </w:rPr>
              <w:t>,</w:t>
            </w:r>
          </w:p>
          <w:p w14:paraId="58D2ABAD" w14:textId="2D028E31" w:rsidR="0073652B" w:rsidRDefault="0034425D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C7A662" w14:textId="26199E97" w:rsidR="009B4CB8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±524</w:t>
            </w:r>
            <w:r w:rsidR="009B4CB8">
              <w:rPr>
                <w:sz w:val="20"/>
                <w:szCs w:val="20"/>
              </w:rPr>
              <w:t>,</w:t>
            </w:r>
          </w:p>
          <w:p w14:paraId="17A99BAF" w14:textId="16A4E8F5" w:rsidR="0073652B" w:rsidRDefault="009B4CB8" w:rsidP="00092C63">
            <w:pPr>
              <w:jc w:val="center"/>
              <w:rPr>
                <w:sz w:val="20"/>
                <w:szCs w:val="20"/>
              </w:rPr>
            </w:pPr>
            <w:r w:rsidRPr="009B4CB8">
              <w:rPr>
                <w:sz w:val="20"/>
                <w:szCs w:val="20"/>
              </w:rPr>
              <w:t>39.7</w:t>
            </w:r>
            <w:r w:rsidR="0073652B">
              <w:rPr>
                <w:sz w:val="20"/>
                <w:szCs w:val="20"/>
              </w:rPr>
              <w:t xml:space="preserve"> (8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0C65526" w14:textId="0055B3A9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</w:t>
            </w:r>
            <w:r w:rsidR="00B66D03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±</w:t>
            </w:r>
          </w:p>
          <w:p w14:paraId="36648D87" w14:textId="3FE5BD8E" w:rsidR="003D631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7</w:t>
            </w:r>
            <w:r w:rsidR="00925B18">
              <w:rPr>
                <w:sz w:val="20"/>
                <w:szCs w:val="20"/>
              </w:rPr>
              <w:t>4</w:t>
            </w:r>
            <w:r w:rsidR="003D6314">
              <w:rPr>
                <w:sz w:val="20"/>
                <w:szCs w:val="20"/>
              </w:rPr>
              <w:t>,</w:t>
            </w:r>
          </w:p>
          <w:p w14:paraId="33BD8512" w14:textId="0F31B14C" w:rsidR="0073652B" w:rsidRDefault="003D6314" w:rsidP="00092C63">
            <w:pPr>
              <w:jc w:val="center"/>
              <w:rPr>
                <w:sz w:val="20"/>
                <w:szCs w:val="20"/>
              </w:rPr>
            </w:pPr>
            <w:r w:rsidRPr="003D6314">
              <w:rPr>
                <w:sz w:val="20"/>
                <w:szCs w:val="20"/>
              </w:rPr>
              <w:t>2551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0E1B52" w14:textId="6BA5BAFD" w:rsidR="00D35240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F516D7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>±0.14</w:t>
            </w:r>
            <w:r w:rsidR="00E85C9B">
              <w:rPr>
                <w:sz w:val="20"/>
                <w:szCs w:val="20"/>
              </w:rPr>
              <w:t>0</w:t>
            </w:r>
            <w:r w:rsidR="00D35240">
              <w:rPr>
                <w:sz w:val="20"/>
                <w:szCs w:val="20"/>
              </w:rPr>
              <w:t>,</w:t>
            </w:r>
          </w:p>
          <w:p w14:paraId="048A83C9" w14:textId="463B1013" w:rsidR="0073652B" w:rsidRDefault="00D35240" w:rsidP="00092C63">
            <w:pPr>
              <w:jc w:val="center"/>
              <w:rPr>
                <w:sz w:val="20"/>
                <w:szCs w:val="20"/>
              </w:rPr>
            </w:pPr>
            <w:r w:rsidRPr="00D35240">
              <w:rPr>
                <w:sz w:val="20"/>
                <w:szCs w:val="20"/>
              </w:rPr>
              <w:t>0.300</w:t>
            </w:r>
            <w:r w:rsidR="0073652B"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EE64ED" w14:textId="7289A9DB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="004175EC">
              <w:rPr>
                <w:sz w:val="20"/>
                <w:szCs w:val="20"/>
              </w:rPr>
              <w:t>45</w:t>
            </w:r>
            <w:r w:rsidR="00C1095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</w:p>
          <w:p w14:paraId="51805160" w14:textId="500363E9" w:rsidR="00C1095A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  <w:r w:rsidR="00105CFE">
              <w:rPr>
                <w:sz w:val="20"/>
                <w:szCs w:val="20"/>
              </w:rPr>
              <w:t>0</w:t>
            </w:r>
            <w:r w:rsidR="00C1095A">
              <w:rPr>
                <w:sz w:val="20"/>
                <w:szCs w:val="20"/>
              </w:rPr>
              <w:t>,</w:t>
            </w:r>
          </w:p>
          <w:p w14:paraId="64A2A6B2" w14:textId="42BE9E40" w:rsidR="0073652B" w:rsidRDefault="00C1095A" w:rsidP="00092C63">
            <w:pPr>
              <w:jc w:val="center"/>
              <w:rPr>
                <w:sz w:val="20"/>
                <w:szCs w:val="20"/>
              </w:rPr>
            </w:pPr>
            <w:r w:rsidRPr="00C1095A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</w:tr>
      <w:tr w:rsidR="00F20946" w14:paraId="796D2A51" w14:textId="77777777" w:rsidTr="00092C63">
        <w:trPr>
          <w:trHeight w:val="189"/>
        </w:trPr>
        <w:tc>
          <w:tcPr>
            <w:tcW w:w="1350" w:type="dxa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4BBE66B6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f</w:t>
            </w:r>
          </w:p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27736DF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6FE1CD" w14:textId="6C6542F7" w:rsidR="00DD4CBE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="00DD4CBE"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>±</w:t>
            </w:r>
          </w:p>
          <w:p w14:paraId="3E7659E1" w14:textId="2D1CBFFB" w:rsidR="00C92A7E" w:rsidDel="007A3AB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  <w:r w:rsidR="00F703D8">
              <w:rPr>
                <w:sz w:val="20"/>
                <w:szCs w:val="20"/>
              </w:rPr>
              <w:t>2</w:t>
            </w:r>
            <w:r w:rsidR="00C92A7E">
              <w:rPr>
                <w:sz w:val="20"/>
                <w:szCs w:val="20"/>
              </w:rPr>
              <w:t>,</w:t>
            </w:r>
          </w:p>
          <w:p w14:paraId="77DBBC39" w14:textId="5D62E215" w:rsidR="0073652B" w:rsidRDefault="00C92A7E" w:rsidP="00092C63">
            <w:pPr>
              <w:jc w:val="center"/>
              <w:rPr>
                <w:sz w:val="20"/>
                <w:szCs w:val="20"/>
              </w:rPr>
            </w:pPr>
            <w:r w:rsidRPr="00C92A7E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8827D6" w14:textId="42FDCDF6" w:rsidR="0003249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561BE7">
              <w:rPr>
                <w:sz w:val="20"/>
                <w:szCs w:val="20"/>
              </w:rPr>
              <w:t>250</w:t>
            </w:r>
            <w:r w:rsidR="0003249D">
              <w:rPr>
                <w:sz w:val="20"/>
                <w:szCs w:val="20"/>
              </w:rPr>
              <w:t>,</w:t>
            </w:r>
          </w:p>
          <w:p w14:paraId="43D0D184" w14:textId="176CF910" w:rsidR="0073652B" w:rsidRDefault="0003249D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109755" w14:textId="1DD31EAD" w:rsidR="0082518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9B4C30">
              <w:rPr>
                <w:sz w:val="20"/>
                <w:szCs w:val="20"/>
              </w:rPr>
              <w:t>250</w:t>
            </w:r>
            <w:r w:rsidR="00825185">
              <w:rPr>
                <w:sz w:val="20"/>
                <w:szCs w:val="20"/>
              </w:rPr>
              <w:t>,</w:t>
            </w:r>
          </w:p>
          <w:p w14:paraId="3D0283B4" w14:textId="528A9442" w:rsidR="0073652B" w:rsidRDefault="00825185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AF9A05" w14:textId="6D4161FC" w:rsidR="007E29E0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245D1F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±</w:t>
            </w:r>
          </w:p>
          <w:p w14:paraId="27CBAFB3" w14:textId="474C9130" w:rsidR="006B63AF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7E29E0">
              <w:rPr>
                <w:sz w:val="20"/>
                <w:szCs w:val="20"/>
              </w:rPr>
              <w:t>10</w:t>
            </w:r>
            <w:r w:rsidR="006B63AF">
              <w:rPr>
                <w:sz w:val="20"/>
                <w:szCs w:val="20"/>
              </w:rPr>
              <w:t>,</w:t>
            </w:r>
          </w:p>
          <w:p w14:paraId="60025171" w14:textId="5677CFF3" w:rsidR="0073652B" w:rsidRDefault="006B63AF" w:rsidP="00092C63">
            <w:pPr>
              <w:jc w:val="center"/>
              <w:rPr>
                <w:sz w:val="20"/>
                <w:szCs w:val="20"/>
              </w:rPr>
            </w:pPr>
            <w:r w:rsidRPr="006B63AF">
              <w:rPr>
                <w:sz w:val="20"/>
                <w:szCs w:val="20"/>
              </w:rPr>
              <w:t>0.150</w:t>
            </w:r>
            <w:r w:rsidR="0073652B"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95C288" w14:textId="5F6ABD12" w:rsidR="00D72E6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2A11CF">
              <w:rPr>
                <w:sz w:val="20"/>
                <w:szCs w:val="20"/>
              </w:rPr>
              <w:t>250</w:t>
            </w:r>
            <w:r w:rsidR="00D72E6B">
              <w:rPr>
                <w:sz w:val="20"/>
                <w:szCs w:val="20"/>
              </w:rPr>
              <w:t>,</w:t>
            </w:r>
          </w:p>
          <w:p w14:paraId="53FB3F8E" w14:textId="270B1785" w:rsidR="0073652B" w:rsidRDefault="00D72E6B" w:rsidP="00092C63">
            <w:pPr>
              <w:jc w:val="center"/>
              <w:rPr>
                <w:sz w:val="20"/>
                <w:szCs w:val="20"/>
              </w:rPr>
            </w:pPr>
            <w:r w:rsidRPr="00D72E6B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6C4C8D" w14:textId="6FAFCC3E" w:rsidR="00EA2A6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  <w:r w:rsidR="002B2E5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±</w:t>
            </w:r>
          </w:p>
          <w:p w14:paraId="37CD9CC8" w14:textId="1CE44531" w:rsidR="00C418C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  <w:r w:rsidR="00EA2A6D">
              <w:rPr>
                <w:sz w:val="20"/>
                <w:szCs w:val="20"/>
              </w:rPr>
              <w:t>0</w:t>
            </w:r>
            <w:r w:rsidR="00C418C3">
              <w:rPr>
                <w:sz w:val="20"/>
                <w:szCs w:val="20"/>
              </w:rPr>
              <w:t>,</w:t>
            </w:r>
          </w:p>
          <w:p w14:paraId="77728CC8" w14:textId="66046671" w:rsidR="0073652B" w:rsidRDefault="00C418C3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8D5059" w14:textId="7C3F209E" w:rsidR="00904BF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±3.67</w:t>
            </w:r>
            <w:r w:rsidR="00904BFD">
              <w:rPr>
                <w:sz w:val="20"/>
                <w:szCs w:val="20"/>
              </w:rPr>
              <w:t>,</w:t>
            </w:r>
          </w:p>
          <w:p w14:paraId="28A69084" w14:textId="476FEDD0" w:rsidR="0073652B" w:rsidRDefault="00904BFD" w:rsidP="00092C63">
            <w:pPr>
              <w:jc w:val="center"/>
              <w:rPr>
                <w:sz w:val="20"/>
                <w:szCs w:val="20"/>
              </w:rPr>
            </w:pPr>
            <w:r w:rsidRPr="00904BFD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72C37DB" w14:textId="1CD359F7" w:rsidR="009109A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  <w:r w:rsidR="009109A3">
              <w:rPr>
                <w:sz w:val="20"/>
                <w:szCs w:val="20"/>
              </w:rPr>
              <w:t>,</w:t>
            </w:r>
          </w:p>
          <w:p w14:paraId="1902DFE3" w14:textId="7B37E53A" w:rsidR="0073652B" w:rsidRDefault="009109A3" w:rsidP="00092C63">
            <w:pPr>
              <w:jc w:val="center"/>
              <w:rPr>
                <w:sz w:val="20"/>
                <w:szCs w:val="20"/>
              </w:rPr>
            </w:pPr>
            <w:r w:rsidRPr="009109A3">
              <w:rPr>
                <w:sz w:val="20"/>
                <w:szCs w:val="20"/>
              </w:rPr>
              <w:t>333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646BC7" w14:textId="732F2947" w:rsidR="005E7EF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1C1069">
              <w:rPr>
                <w:sz w:val="20"/>
                <w:szCs w:val="20"/>
              </w:rPr>
              <w:t>250</w:t>
            </w:r>
            <w:r w:rsidR="005E7EF5">
              <w:rPr>
                <w:sz w:val="20"/>
                <w:szCs w:val="20"/>
              </w:rPr>
              <w:t>,</w:t>
            </w:r>
          </w:p>
          <w:p w14:paraId="1E53D4D5" w14:textId="6A05E916" w:rsidR="0073652B" w:rsidRDefault="005E7EF5" w:rsidP="00092C63">
            <w:pPr>
              <w:jc w:val="center"/>
              <w:rPr>
                <w:sz w:val="20"/>
                <w:szCs w:val="20"/>
              </w:rPr>
            </w:pPr>
            <w:r w:rsidRPr="005E7EF5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A3901F" w14:textId="734F6CBF" w:rsidR="005B1058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FE18E0">
              <w:rPr>
                <w:sz w:val="20"/>
                <w:szCs w:val="20"/>
              </w:rPr>
              <w:t>00</w:t>
            </w:r>
            <w:r w:rsidR="005B1058">
              <w:rPr>
                <w:sz w:val="20"/>
                <w:szCs w:val="20"/>
              </w:rPr>
              <w:t>,</w:t>
            </w:r>
          </w:p>
          <w:p w14:paraId="1118A48B" w14:textId="22DCCC08" w:rsidR="0073652B" w:rsidRDefault="005B1058" w:rsidP="00092C63">
            <w:pPr>
              <w:jc w:val="center"/>
              <w:rPr>
                <w:sz w:val="20"/>
                <w:szCs w:val="20"/>
              </w:rPr>
            </w:pPr>
            <w:r w:rsidRPr="005B1058">
              <w:rPr>
                <w:sz w:val="20"/>
                <w:szCs w:val="20"/>
              </w:rPr>
              <w:t>0.05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</w:tr>
      <w:tr w:rsidR="00F20946" w14:paraId="781F26BC" w14:textId="77777777" w:rsidTr="00092C63">
        <w:trPr>
          <w:trHeight w:val="345"/>
        </w:trPr>
        <w:tc>
          <w:tcPr>
            <w:tcW w:w="135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BFD685C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3998E79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C0840A" w14:textId="3C3E4362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134005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±</w:t>
            </w:r>
            <w:r w:rsidR="0013400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2</w:t>
            </w:r>
            <w:r w:rsidR="00C6481A">
              <w:rPr>
                <w:sz w:val="20"/>
                <w:szCs w:val="20"/>
              </w:rPr>
              <w:t>07</w:t>
            </w:r>
            <w:r w:rsidR="007A3AB1">
              <w:rPr>
                <w:sz w:val="20"/>
                <w:szCs w:val="20"/>
              </w:rPr>
              <w:t xml:space="preserve">, </w:t>
            </w:r>
            <w:r w:rsidR="007A3AB1">
              <w:rPr>
                <w:sz w:val="20"/>
                <w:szCs w:val="20"/>
              </w:rPr>
              <w:br/>
              <w:t>0.500</w:t>
            </w:r>
            <w:r>
              <w:rPr>
                <w:sz w:val="20"/>
                <w:szCs w:val="20"/>
              </w:rPr>
              <w:t xml:space="preserve"> (1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9634F8" w14:textId="4C9D1769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5359C6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±0</w:t>
            </w:r>
            <w:r w:rsidR="005E24AF">
              <w:rPr>
                <w:sz w:val="20"/>
                <w:szCs w:val="20"/>
              </w:rPr>
              <w:t xml:space="preserve">, </w:t>
            </w:r>
            <w:r w:rsidR="005E24AF">
              <w:rPr>
                <w:sz w:val="20"/>
                <w:szCs w:val="20"/>
              </w:rPr>
              <w:br/>
              <w:t>0.0500</w:t>
            </w:r>
            <w:r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372AB0" w14:textId="7E7A7467" w:rsidR="004D562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F744F4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±0</w:t>
            </w:r>
            <w:r w:rsidR="004D5629">
              <w:rPr>
                <w:sz w:val="20"/>
                <w:szCs w:val="20"/>
              </w:rPr>
              <w:t>,</w:t>
            </w:r>
          </w:p>
          <w:p w14:paraId="297AF6EC" w14:textId="3E6D9C5F" w:rsidR="0073652B" w:rsidRDefault="004D5629" w:rsidP="00092C63">
            <w:pPr>
              <w:jc w:val="center"/>
              <w:rPr>
                <w:sz w:val="20"/>
                <w:szCs w:val="20"/>
              </w:rPr>
            </w:pPr>
            <w:r w:rsidRPr="004D5629">
              <w:rPr>
                <w:sz w:val="20"/>
                <w:szCs w:val="20"/>
              </w:rPr>
              <w:t>0.0100</w:t>
            </w:r>
            <w:r w:rsidR="0073652B"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3CD6DD" w14:textId="3AD09485" w:rsidR="00BE75A7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  <w:r w:rsidR="007D16C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±</w:t>
            </w:r>
          </w:p>
          <w:p w14:paraId="4E219C37" w14:textId="6501057F" w:rsidR="00980A9C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 w:rsidR="00BE75A7">
              <w:rPr>
                <w:sz w:val="20"/>
                <w:szCs w:val="20"/>
              </w:rPr>
              <w:t>02</w:t>
            </w:r>
            <w:r w:rsidR="00980A9C">
              <w:rPr>
                <w:sz w:val="20"/>
                <w:szCs w:val="20"/>
              </w:rPr>
              <w:t>,</w:t>
            </w:r>
          </w:p>
          <w:p w14:paraId="01E6B489" w14:textId="7A72C7B6" w:rsidR="0073652B" w:rsidRDefault="00980A9C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0.150</w:t>
            </w:r>
            <w:r w:rsidR="0073652B">
              <w:rPr>
                <w:sz w:val="20"/>
                <w:szCs w:val="20"/>
              </w:rPr>
              <w:t xml:space="preserve"> (16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5FDA3B" w14:textId="6EDE8AF4" w:rsidR="003814B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  <w:r w:rsidR="0009610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±</w:t>
            </w:r>
          </w:p>
          <w:p w14:paraId="5D97F658" w14:textId="490BC110" w:rsidR="003814B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3814BD">
              <w:rPr>
                <w:sz w:val="20"/>
                <w:szCs w:val="20"/>
              </w:rPr>
              <w:t>46</w:t>
            </w:r>
            <w:r w:rsidR="006B1DB5">
              <w:rPr>
                <w:sz w:val="20"/>
                <w:szCs w:val="20"/>
              </w:rPr>
              <w:t>,</w:t>
            </w:r>
          </w:p>
          <w:p w14:paraId="7F5163D2" w14:textId="29A5ED93" w:rsidR="0073652B" w:rsidRDefault="006B1DB5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0.150</w:t>
            </w:r>
            <w:r w:rsidR="0073652B"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E8327D" w14:textId="0E383524" w:rsidR="007D0DE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6857E3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>±</w:t>
            </w:r>
          </w:p>
          <w:p w14:paraId="48C334EB" w14:textId="62FA6F62" w:rsidR="0034425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D0DE1">
              <w:rPr>
                <w:sz w:val="20"/>
                <w:szCs w:val="20"/>
              </w:rPr>
              <w:t>196</w:t>
            </w:r>
            <w:r w:rsidR="0034425D">
              <w:rPr>
                <w:sz w:val="20"/>
                <w:szCs w:val="20"/>
              </w:rPr>
              <w:t>,</w:t>
            </w:r>
          </w:p>
          <w:p w14:paraId="7C7F5CAA" w14:textId="03D1E554" w:rsidR="0073652B" w:rsidRDefault="0034425D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17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32A386" w14:textId="3C8FE402" w:rsidR="009B4CB8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6±</w:t>
            </w:r>
            <w:r w:rsidR="00BF441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.4</w:t>
            </w:r>
            <w:r w:rsidR="009B4CB8">
              <w:rPr>
                <w:sz w:val="20"/>
                <w:szCs w:val="20"/>
              </w:rPr>
              <w:t>,</w:t>
            </w:r>
          </w:p>
          <w:p w14:paraId="19859AAF" w14:textId="0DB9462B" w:rsidR="0073652B" w:rsidRDefault="009B4CB8" w:rsidP="00092C63">
            <w:pPr>
              <w:jc w:val="center"/>
              <w:rPr>
                <w:sz w:val="20"/>
                <w:szCs w:val="20"/>
              </w:rPr>
            </w:pPr>
            <w:r w:rsidRPr="009B4CB8">
              <w:rPr>
                <w:sz w:val="20"/>
                <w:szCs w:val="20"/>
              </w:rPr>
              <w:t>6.77</w:t>
            </w:r>
            <w:r w:rsidR="0073652B">
              <w:rPr>
                <w:sz w:val="20"/>
                <w:szCs w:val="20"/>
              </w:rPr>
              <w:t xml:space="preserve"> (17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58BF84D" w14:textId="7A5C4CD0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  <w:r w:rsidR="00B66D03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±</w:t>
            </w:r>
          </w:p>
          <w:p w14:paraId="75BD3FDE" w14:textId="772AFFA8" w:rsidR="003D631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8</w:t>
            </w:r>
            <w:r w:rsidR="003D6314">
              <w:rPr>
                <w:sz w:val="20"/>
                <w:szCs w:val="20"/>
              </w:rPr>
              <w:t>,</w:t>
            </w:r>
          </w:p>
          <w:p w14:paraId="55C17BD0" w14:textId="10AF93F5" w:rsidR="0073652B" w:rsidRDefault="003D6314" w:rsidP="00092C63">
            <w:pPr>
              <w:jc w:val="center"/>
              <w:rPr>
                <w:sz w:val="20"/>
                <w:szCs w:val="20"/>
              </w:rPr>
            </w:pPr>
            <w:r w:rsidRPr="003D6314">
              <w:rPr>
                <w:sz w:val="20"/>
                <w:szCs w:val="20"/>
              </w:rPr>
              <w:t>1024</w:t>
            </w:r>
            <w:r w:rsidR="0073652B">
              <w:rPr>
                <w:sz w:val="20"/>
                <w:szCs w:val="20"/>
              </w:rPr>
              <w:t xml:space="preserve"> (11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D224C7" w14:textId="479ED58E" w:rsidR="00D35240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  <w:r w:rsidR="00F516D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D35240">
              <w:rPr>
                <w:sz w:val="20"/>
                <w:szCs w:val="20"/>
              </w:rPr>
              <w:t>,</w:t>
            </w:r>
          </w:p>
          <w:p w14:paraId="7AB7AC3B" w14:textId="34D9B3FF" w:rsidR="0073652B" w:rsidRDefault="00D35240" w:rsidP="00092C63">
            <w:pPr>
              <w:jc w:val="center"/>
              <w:rPr>
                <w:sz w:val="20"/>
                <w:szCs w:val="20"/>
              </w:rPr>
            </w:pPr>
            <w:r w:rsidRPr="00D35240">
              <w:rPr>
                <w:sz w:val="20"/>
                <w:szCs w:val="20"/>
              </w:rPr>
              <w:t>0.300</w:t>
            </w:r>
            <w:r w:rsidR="0073652B"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3A867C" w14:textId="3373764A" w:rsidR="00C1095A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4175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C1095A">
              <w:rPr>
                <w:sz w:val="20"/>
                <w:szCs w:val="20"/>
              </w:rPr>
              <w:t>,</w:t>
            </w:r>
          </w:p>
          <w:p w14:paraId="7357532F" w14:textId="4146208F" w:rsidR="0073652B" w:rsidRDefault="00C1095A" w:rsidP="00092C63">
            <w:pPr>
              <w:jc w:val="center"/>
              <w:rPr>
                <w:sz w:val="20"/>
                <w:szCs w:val="20"/>
              </w:rPr>
            </w:pPr>
            <w:r w:rsidRPr="00C1095A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7)</w:t>
            </w:r>
          </w:p>
        </w:tc>
      </w:tr>
      <w:tr w:rsidR="0073652B" w14:paraId="3E119E67" w14:textId="77777777" w:rsidTr="00775C5A">
        <w:trPr>
          <w:trHeight w:val="345"/>
        </w:trPr>
        <w:tc>
          <w:tcPr>
            <w:tcW w:w="12960" w:type="dxa"/>
            <w:gridSpan w:val="12"/>
            <w:tcBorders>
              <w:top w:val="single" w:sz="8" w:space="0" w:color="000000"/>
              <w:bottom w:val="single" w:sz="8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5E1DF374" w14:textId="77777777" w:rsidR="0073652B" w:rsidRDefault="0073652B" w:rsidP="00775C5A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cotype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 w:rsidR="00F20946" w14:paraId="02A5739C" w14:textId="77777777" w:rsidTr="00092C63">
        <w:trPr>
          <w:trHeight w:val="345"/>
        </w:trPr>
        <w:tc>
          <w:tcPr>
            <w:tcW w:w="1350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44F6B986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shore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83816EE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D48CB7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2723AB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903321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067B49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B49AED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A8563C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00F0FF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02A3F21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C4A7CA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6598D9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20946" w14:paraId="742C8EAF" w14:textId="77777777" w:rsidTr="00092C63">
        <w:trPr>
          <w:trHeight w:val="174"/>
        </w:trPr>
        <w:tc>
          <w:tcPr>
            <w:tcW w:w="1350" w:type="dxa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2050D2AF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7AF4117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1141AF" w14:textId="3F4A9437" w:rsidR="0013400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  <w:r w:rsidR="0013400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</w:t>
            </w:r>
          </w:p>
          <w:p w14:paraId="1A0C44BB" w14:textId="2B24E7BC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C6481A">
              <w:rPr>
                <w:sz w:val="20"/>
                <w:szCs w:val="20"/>
              </w:rPr>
              <w:t>566</w:t>
            </w:r>
            <w:r w:rsidR="00DB28B9">
              <w:rPr>
                <w:sz w:val="20"/>
                <w:szCs w:val="20"/>
              </w:rPr>
              <w:t xml:space="preserve">, </w:t>
            </w:r>
            <w:r w:rsidR="00DB28B9">
              <w:rPr>
                <w:sz w:val="20"/>
                <w:szCs w:val="20"/>
              </w:rPr>
              <w:br/>
              <w:t>0.54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B56E75" w14:textId="3781A5DC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5359C6">
              <w:rPr>
                <w:sz w:val="20"/>
                <w:szCs w:val="20"/>
              </w:rPr>
              <w:t>00</w:t>
            </w:r>
            <w:r w:rsidR="005E24AF">
              <w:rPr>
                <w:sz w:val="20"/>
                <w:szCs w:val="20"/>
              </w:rPr>
              <w:t xml:space="preserve">, </w:t>
            </w:r>
            <w:r w:rsidR="005E24AF">
              <w:rPr>
                <w:sz w:val="20"/>
                <w:szCs w:val="20"/>
              </w:rPr>
              <w:br/>
              <w:t>0.050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676A43" w14:textId="4620983D" w:rsidR="004D562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F744F4">
              <w:rPr>
                <w:sz w:val="20"/>
                <w:szCs w:val="20"/>
              </w:rPr>
              <w:t>00</w:t>
            </w:r>
            <w:r w:rsidR="004D5629">
              <w:rPr>
                <w:sz w:val="20"/>
                <w:szCs w:val="20"/>
              </w:rPr>
              <w:t>,</w:t>
            </w:r>
          </w:p>
          <w:p w14:paraId="425B6502" w14:textId="326485CD" w:rsidR="0073652B" w:rsidRDefault="004D5629" w:rsidP="00092C63">
            <w:pPr>
              <w:jc w:val="center"/>
              <w:rPr>
                <w:sz w:val="20"/>
                <w:szCs w:val="20"/>
              </w:rPr>
            </w:pPr>
            <w:r w:rsidRPr="004D5629">
              <w:rPr>
                <w:sz w:val="20"/>
                <w:szCs w:val="20"/>
              </w:rPr>
              <w:t>0.01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E9C97D" w14:textId="41DAE466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±2.01</w:t>
            </w:r>
            <w:r w:rsidR="00980A9C">
              <w:rPr>
                <w:sz w:val="20"/>
                <w:szCs w:val="20"/>
              </w:rPr>
              <w:t xml:space="preserve">, </w:t>
            </w:r>
            <w:r w:rsidR="00980A9C" w:rsidRPr="00980A9C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8D64E2" w14:textId="033EC9E0" w:rsidR="006B1DB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 w:rsidR="00096108">
              <w:rPr>
                <w:sz w:val="20"/>
                <w:szCs w:val="20"/>
              </w:rPr>
              <w:t>0</w:t>
            </w:r>
            <w:r w:rsidR="006B1DB5">
              <w:rPr>
                <w:sz w:val="20"/>
                <w:szCs w:val="20"/>
              </w:rPr>
              <w:t>,</w:t>
            </w:r>
          </w:p>
          <w:p w14:paraId="1CE3A797" w14:textId="6A20B35A" w:rsidR="0073652B" w:rsidRDefault="006B1DB5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0.1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F1B876" w14:textId="0578F360" w:rsidR="007D0DE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  <w:r w:rsidR="006857E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±</w:t>
            </w:r>
          </w:p>
          <w:p w14:paraId="4A97DC0F" w14:textId="1AD34F19" w:rsidR="007D0DE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7D0DE1">
              <w:rPr>
                <w:sz w:val="20"/>
                <w:szCs w:val="20"/>
              </w:rPr>
              <w:t>89</w:t>
            </w:r>
            <w:r w:rsidR="0034425D">
              <w:rPr>
                <w:sz w:val="20"/>
                <w:szCs w:val="20"/>
              </w:rPr>
              <w:t>,</w:t>
            </w:r>
          </w:p>
          <w:p w14:paraId="101F89AA" w14:textId="4D121AB8" w:rsidR="0073652B" w:rsidRDefault="0034425D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32B722" w14:textId="378E38D1" w:rsidR="004B22D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</w:t>
            </w:r>
            <w:r w:rsidR="00C9370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±74.6</w:t>
            </w:r>
            <w:r w:rsidR="004B22D9">
              <w:rPr>
                <w:sz w:val="20"/>
                <w:szCs w:val="20"/>
              </w:rPr>
              <w:t>,</w:t>
            </w:r>
          </w:p>
          <w:p w14:paraId="4D0ABCA1" w14:textId="57189F5A" w:rsidR="0073652B" w:rsidRDefault="004B22D9" w:rsidP="00092C63">
            <w:pPr>
              <w:jc w:val="center"/>
              <w:rPr>
                <w:sz w:val="20"/>
                <w:szCs w:val="20"/>
              </w:rPr>
            </w:pPr>
            <w:r w:rsidRPr="004B22D9">
              <w:rPr>
                <w:sz w:val="20"/>
                <w:szCs w:val="20"/>
              </w:rPr>
              <w:t>4.1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96AA843" w14:textId="66268663" w:rsidR="003D631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  <w:r w:rsidR="00B66D03">
              <w:rPr>
                <w:sz w:val="20"/>
                <w:szCs w:val="20"/>
              </w:rPr>
              <w:t>4</w:t>
            </w:r>
            <w:r w:rsidR="003D6314">
              <w:rPr>
                <w:sz w:val="20"/>
                <w:szCs w:val="20"/>
              </w:rPr>
              <w:t>,</w:t>
            </w:r>
          </w:p>
          <w:p w14:paraId="2FF3479A" w14:textId="56D69B6C" w:rsidR="0073652B" w:rsidRDefault="003D6314" w:rsidP="00092C63">
            <w:pPr>
              <w:jc w:val="center"/>
              <w:rPr>
                <w:sz w:val="20"/>
                <w:szCs w:val="20"/>
              </w:rPr>
            </w:pPr>
            <w:r w:rsidRPr="003D6314">
              <w:rPr>
                <w:sz w:val="20"/>
                <w:szCs w:val="20"/>
              </w:rPr>
              <w:t>1024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ADDEB0" w14:textId="6EFE6359" w:rsidR="0001607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  <w:r w:rsidR="00F516D7">
              <w:rPr>
                <w:sz w:val="20"/>
                <w:szCs w:val="20"/>
              </w:rPr>
              <w:t>0</w:t>
            </w:r>
            <w:r w:rsidR="0001607B">
              <w:rPr>
                <w:sz w:val="20"/>
                <w:szCs w:val="20"/>
              </w:rPr>
              <w:t>,</w:t>
            </w:r>
          </w:p>
          <w:p w14:paraId="230EB3FE" w14:textId="2C44F9B4" w:rsidR="0073652B" w:rsidRDefault="0001607B" w:rsidP="00092C63">
            <w:pPr>
              <w:jc w:val="center"/>
              <w:rPr>
                <w:sz w:val="20"/>
                <w:szCs w:val="20"/>
              </w:rPr>
            </w:pPr>
            <w:r w:rsidRPr="00D35240">
              <w:rPr>
                <w:sz w:val="20"/>
                <w:szCs w:val="20"/>
              </w:rPr>
              <w:t>0.3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401B38" w14:textId="30362FF0" w:rsidR="004F691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4175EC">
              <w:rPr>
                <w:sz w:val="20"/>
                <w:szCs w:val="20"/>
              </w:rPr>
              <w:t>0</w:t>
            </w:r>
            <w:r w:rsidR="004F691D">
              <w:rPr>
                <w:sz w:val="20"/>
                <w:szCs w:val="20"/>
              </w:rPr>
              <w:t>,</w:t>
            </w:r>
          </w:p>
          <w:p w14:paraId="061BD0F9" w14:textId="1060F3DC" w:rsidR="0073652B" w:rsidRDefault="004F691D" w:rsidP="00092C63">
            <w:pPr>
              <w:jc w:val="center"/>
              <w:rPr>
                <w:sz w:val="20"/>
                <w:szCs w:val="20"/>
              </w:rPr>
            </w:pPr>
            <w:r w:rsidRPr="00C1095A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</w:tr>
      <w:tr w:rsidR="00F20946" w14:paraId="17C86A63" w14:textId="77777777" w:rsidTr="00092C63">
        <w:trPr>
          <w:trHeight w:val="369"/>
        </w:trPr>
        <w:tc>
          <w:tcPr>
            <w:tcW w:w="1350" w:type="dxa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6C6AD28C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</w:t>
            </w:r>
          </w:p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91C322E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A639DB" w14:textId="2566ED5A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±2.08</w:t>
            </w:r>
            <w:r w:rsidR="00C92A7E">
              <w:rPr>
                <w:sz w:val="20"/>
                <w:szCs w:val="20"/>
              </w:rPr>
              <w:t>, 0.533</w:t>
            </w:r>
            <w:r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95F8A4" w14:textId="29D9E587" w:rsidR="0003249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561BE7">
              <w:rPr>
                <w:sz w:val="20"/>
                <w:szCs w:val="20"/>
              </w:rPr>
              <w:t>250</w:t>
            </w:r>
            <w:r>
              <w:rPr>
                <w:sz w:val="20"/>
                <w:szCs w:val="20"/>
              </w:rPr>
              <w:t>±0</w:t>
            </w:r>
            <w:r w:rsidR="0003249D">
              <w:rPr>
                <w:sz w:val="20"/>
                <w:szCs w:val="20"/>
              </w:rPr>
              <w:t>,</w:t>
            </w:r>
          </w:p>
          <w:p w14:paraId="05068BB6" w14:textId="53B5AB00" w:rsidR="0073652B" w:rsidRDefault="0003249D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73E911" w14:textId="27472FA1" w:rsidR="0082518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9B4C30">
              <w:rPr>
                <w:sz w:val="20"/>
                <w:szCs w:val="20"/>
              </w:rPr>
              <w:t>250</w:t>
            </w:r>
            <w:r>
              <w:rPr>
                <w:sz w:val="20"/>
                <w:szCs w:val="20"/>
              </w:rPr>
              <w:t>±0</w:t>
            </w:r>
            <w:r w:rsidR="00825185">
              <w:rPr>
                <w:sz w:val="20"/>
                <w:szCs w:val="20"/>
              </w:rPr>
              <w:t>,</w:t>
            </w:r>
          </w:p>
          <w:p w14:paraId="672A700D" w14:textId="49C0E33A" w:rsidR="0073652B" w:rsidRDefault="00825185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1A96B9" w14:textId="70FB072E" w:rsidR="006B63AF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±79.4</w:t>
            </w:r>
            <w:r w:rsidR="006B63AF">
              <w:rPr>
                <w:sz w:val="20"/>
                <w:szCs w:val="20"/>
              </w:rPr>
              <w:t>,</w:t>
            </w:r>
          </w:p>
          <w:p w14:paraId="07424CB0" w14:textId="0931AFD2" w:rsidR="0073652B" w:rsidRDefault="006B63AF" w:rsidP="00092C63">
            <w:pPr>
              <w:jc w:val="center"/>
              <w:rPr>
                <w:sz w:val="20"/>
                <w:szCs w:val="20"/>
              </w:rPr>
            </w:pPr>
            <w:r w:rsidRPr="006B63AF">
              <w:rPr>
                <w:sz w:val="20"/>
                <w:szCs w:val="20"/>
              </w:rPr>
              <w:t>5.33</w:t>
            </w:r>
            <w:r w:rsidR="0073652B"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000A1B" w14:textId="3FF48FD5" w:rsidR="002A11CF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2A11CF">
              <w:rPr>
                <w:sz w:val="20"/>
                <w:szCs w:val="20"/>
              </w:rPr>
              <w:t>183</w:t>
            </w:r>
            <w:r>
              <w:rPr>
                <w:sz w:val="20"/>
                <w:szCs w:val="20"/>
              </w:rPr>
              <w:t>±</w:t>
            </w:r>
          </w:p>
          <w:p w14:paraId="49F04B1F" w14:textId="694F6BCA" w:rsidR="00D72E6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A91DAC">
              <w:rPr>
                <w:sz w:val="20"/>
                <w:szCs w:val="20"/>
              </w:rPr>
              <w:t>15</w:t>
            </w:r>
            <w:r w:rsidR="00D72E6B">
              <w:rPr>
                <w:sz w:val="20"/>
                <w:szCs w:val="20"/>
              </w:rPr>
              <w:t>,</w:t>
            </w:r>
          </w:p>
          <w:p w14:paraId="1BE602BB" w14:textId="227EC419" w:rsidR="0073652B" w:rsidRDefault="00D72E6B" w:rsidP="00092C63">
            <w:pPr>
              <w:jc w:val="center"/>
              <w:rPr>
                <w:sz w:val="20"/>
                <w:szCs w:val="20"/>
              </w:rPr>
            </w:pPr>
            <w:r w:rsidRPr="00D72E6B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A2B30C" w14:textId="243EB6F2" w:rsidR="00EA2A6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  <w:r w:rsidR="002B2E5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±</w:t>
            </w:r>
          </w:p>
          <w:p w14:paraId="480E6278" w14:textId="26E71CCB" w:rsidR="00C418C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  <w:r w:rsidR="00EA2A6D">
              <w:rPr>
                <w:sz w:val="20"/>
                <w:szCs w:val="20"/>
              </w:rPr>
              <w:t>2</w:t>
            </w:r>
            <w:r w:rsidR="00C418C3">
              <w:rPr>
                <w:sz w:val="20"/>
                <w:szCs w:val="20"/>
              </w:rPr>
              <w:t>,</w:t>
            </w:r>
          </w:p>
          <w:p w14:paraId="38AEBD7B" w14:textId="5870D75A" w:rsidR="0073652B" w:rsidRDefault="00C418C3" w:rsidP="00092C63">
            <w:pPr>
              <w:jc w:val="center"/>
              <w:rPr>
                <w:sz w:val="20"/>
                <w:szCs w:val="20"/>
              </w:rPr>
            </w:pPr>
            <w:r w:rsidRPr="00C418C3">
              <w:rPr>
                <w:sz w:val="20"/>
                <w:szCs w:val="20"/>
              </w:rPr>
              <w:t>0.0387</w:t>
            </w:r>
            <w:r w:rsidR="0073652B">
              <w:rPr>
                <w:sz w:val="20"/>
                <w:szCs w:val="20"/>
              </w:rPr>
              <w:t xml:space="preserve"> (7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0641AF" w14:textId="0B486D9E" w:rsidR="00904BF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±34.</w:t>
            </w:r>
            <w:r w:rsidR="008B0067">
              <w:rPr>
                <w:sz w:val="20"/>
                <w:szCs w:val="20"/>
              </w:rPr>
              <w:t>6</w:t>
            </w:r>
            <w:r w:rsidR="00904BFD">
              <w:rPr>
                <w:sz w:val="20"/>
                <w:szCs w:val="20"/>
              </w:rPr>
              <w:t>,</w:t>
            </w:r>
          </w:p>
          <w:p w14:paraId="20FA8711" w14:textId="77A9F45B" w:rsidR="0073652B" w:rsidRDefault="00904BFD" w:rsidP="00092C63">
            <w:pPr>
              <w:jc w:val="center"/>
              <w:rPr>
                <w:sz w:val="20"/>
                <w:szCs w:val="20"/>
              </w:rPr>
            </w:pPr>
            <w:r w:rsidRPr="00904BFD">
              <w:rPr>
                <w:sz w:val="20"/>
                <w:szCs w:val="20"/>
              </w:rPr>
              <w:t>8.83</w:t>
            </w:r>
            <w:r w:rsidR="0073652B">
              <w:rPr>
                <w:sz w:val="20"/>
                <w:szCs w:val="20"/>
              </w:rPr>
              <w:t xml:space="preserve"> (8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61C68B3" w14:textId="65F8EF24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2±</w:t>
            </w:r>
          </w:p>
          <w:p w14:paraId="7FFBFCEC" w14:textId="74A20004" w:rsidR="009109A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3</w:t>
            </w:r>
            <w:r w:rsidR="009109A3">
              <w:rPr>
                <w:sz w:val="20"/>
                <w:szCs w:val="20"/>
              </w:rPr>
              <w:t>,</w:t>
            </w:r>
          </w:p>
          <w:p w14:paraId="4AE9667B" w14:textId="35FA200B" w:rsidR="0073652B" w:rsidRDefault="009109A3" w:rsidP="00092C63">
            <w:pPr>
              <w:jc w:val="center"/>
              <w:rPr>
                <w:sz w:val="20"/>
                <w:szCs w:val="20"/>
              </w:rPr>
            </w:pPr>
            <w:r w:rsidRPr="009109A3">
              <w:rPr>
                <w:sz w:val="20"/>
                <w:szCs w:val="20"/>
              </w:rPr>
              <w:t>983</w:t>
            </w:r>
            <w:r w:rsidR="0073652B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5C4B5A" w14:textId="05E78D72" w:rsidR="005E7EF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  <w:r w:rsidR="001C106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±0.1</w:t>
            </w:r>
            <w:r w:rsidR="004931D7">
              <w:rPr>
                <w:sz w:val="20"/>
                <w:szCs w:val="20"/>
              </w:rPr>
              <w:t>78</w:t>
            </w:r>
            <w:r w:rsidR="005E7EF5">
              <w:rPr>
                <w:sz w:val="20"/>
                <w:szCs w:val="20"/>
              </w:rPr>
              <w:t>,</w:t>
            </w:r>
          </w:p>
          <w:p w14:paraId="553BCA2C" w14:textId="17C3A6EC" w:rsidR="0073652B" w:rsidRDefault="005E7EF5" w:rsidP="00092C63">
            <w:pPr>
              <w:jc w:val="center"/>
              <w:rPr>
                <w:sz w:val="20"/>
                <w:szCs w:val="20"/>
              </w:rPr>
            </w:pPr>
            <w:r w:rsidRPr="005E7EF5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C7CD14" w14:textId="54C8845D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  <w:r w:rsidR="00FE18E0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±</w:t>
            </w:r>
          </w:p>
          <w:p w14:paraId="2C5081A4" w14:textId="1F2A08C9" w:rsidR="005B1058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1B0DBC">
              <w:rPr>
                <w:sz w:val="20"/>
                <w:szCs w:val="20"/>
              </w:rPr>
              <w:t>44</w:t>
            </w:r>
            <w:r w:rsidR="005B1058">
              <w:rPr>
                <w:sz w:val="20"/>
                <w:szCs w:val="20"/>
              </w:rPr>
              <w:t>,</w:t>
            </w:r>
          </w:p>
          <w:p w14:paraId="191362F7" w14:textId="278A38E3" w:rsidR="0073652B" w:rsidRDefault="005B1058" w:rsidP="00092C63">
            <w:pPr>
              <w:jc w:val="center"/>
              <w:rPr>
                <w:sz w:val="20"/>
                <w:szCs w:val="20"/>
              </w:rPr>
            </w:pPr>
            <w:r w:rsidRPr="005B1058">
              <w:rPr>
                <w:sz w:val="20"/>
                <w:szCs w:val="20"/>
              </w:rPr>
              <w:t>0.050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</w:tr>
      <w:tr w:rsidR="00F20946" w14:paraId="6F6E5902" w14:textId="77777777" w:rsidTr="00092C63">
        <w:trPr>
          <w:trHeight w:val="345"/>
        </w:trPr>
        <w:tc>
          <w:tcPr>
            <w:tcW w:w="1350" w:type="dxa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7EA60478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2066BC0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BBA81A" w14:textId="121118B4" w:rsidR="0013400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  <w:r w:rsidR="0013400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±</w:t>
            </w:r>
          </w:p>
          <w:p w14:paraId="0FC879D3" w14:textId="05131BDA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  <w:r w:rsidR="00C6481A">
              <w:rPr>
                <w:sz w:val="20"/>
                <w:szCs w:val="20"/>
              </w:rPr>
              <w:t>0</w:t>
            </w:r>
            <w:r w:rsidR="00DB28B9">
              <w:rPr>
                <w:sz w:val="20"/>
                <w:szCs w:val="20"/>
              </w:rPr>
              <w:t xml:space="preserve">, </w:t>
            </w:r>
            <w:r w:rsidR="00DB28B9">
              <w:rPr>
                <w:sz w:val="20"/>
                <w:szCs w:val="20"/>
              </w:rPr>
              <w:br/>
              <w:t>0.500</w:t>
            </w:r>
            <w:r>
              <w:rPr>
                <w:sz w:val="20"/>
                <w:szCs w:val="20"/>
              </w:rPr>
              <w:t xml:space="preserve"> (10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FA2083" w14:textId="28FB4FBC" w:rsidR="005359C6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5359C6">
              <w:rPr>
                <w:sz w:val="20"/>
                <w:szCs w:val="20"/>
              </w:rPr>
              <w:t>463</w:t>
            </w:r>
            <w:r>
              <w:rPr>
                <w:sz w:val="20"/>
                <w:szCs w:val="20"/>
              </w:rPr>
              <w:t>±</w:t>
            </w:r>
          </w:p>
          <w:p w14:paraId="3B6F8A86" w14:textId="247E3F4D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C6481A">
              <w:rPr>
                <w:sz w:val="20"/>
                <w:szCs w:val="20"/>
              </w:rPr>
              <w:t>48</w:t>
            </w:r>
            <w:r w:rsidR="005E24AF">
              <w:rPr>
                <w:sz w:val="20"/>
                <w:szCs w:val="20"/>
              </w:rPr>
              <w:t xml:space="preserve">, </w:t>
            </w:r>
            <w:r w:rsidR="005E24AF">
              <w:rPr>
                <w:sz w:val="20"/>
                <w:szCs w:val="20"/>
              </w:rPr>
              <w:br/>
              <w:t>0.0500</w:t>
            </w:r>
            <w:r>
              <w:rPr>
                <w:sz w:val="20"/>
                <w:szCs w:val="20"/>
              </w:rPr>
              <w:t xml:space="preserve"> (8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A7D989" w14:textId="3661D252" w:rsidR="00F744F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F744F4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±</w:t>
            </w:r>
          </w:p>
          <w:p w14:paraId="48C322E4" w14:textId="45C3DD02" w:rsidR="004D562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238A2">
              <w:rPr>
                <w:sz w:val="20"/>
                <w:szCs w:val="20"/>
              </w:rPr>
              <w:t>068</w:t>
            </w:r>
            <w:r w:rsidR="004D5629">
              <w:rPr>
                <w:sz w:val="20"/>
                <w:szCs w:val="20"/>
              </w:rPr>
              <w:t>,</w:t>
            </w:r>
          </w:p>
          <w:p w14:paraId="504B6DBC" w14:textId="011E681D" w:rsidR="0073652B" w:rsidRDefault="004D5629" w:rsidP="00092C63">
            <w:pPr>
              <w:jc w:val="center"/>
              <w:rPr>
                <w:sz w:val="20"/>
                <w:szCs w:val="20"/>
              </w:rPr>
            </w:pPr>
            <w:r w:rsidRPr="004D5629">
              <w:rPr>
                <w:sz w:val="20"/>
                <w:szCs w:val="20"/>
              </w:rPr>
              <w:t>0.0100</w:t>
            </w:r>
            <w:r w:rsidR="0073652B">
              <w:rPr>
                <w:sz w:val="20"/>
                <w:szCs w:val="20"/>
              </w:rPr>
              <w:t xml:space="preserve"> (8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CE6790" w14:textId="11E37D39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</w:t>
            </w:r>
            <w:r w:rsidR="007D16C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±53.1</w:t>
            </w:r>
            <w:r w:rsidR="00980A9C">
              <w:rPr>
                <w:sz w:val="20"/>
                <w:szCs w:val="20"/>
              </w:rPr>
              <w:t xml:space="preserve">, </w:t>
            </w:r>
            <w:r w:rsidR="00980A9C" w:rsidRPr="00980A9C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1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7EF168" w14:textId="5983F7A7" w:rsidR="003814B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="00096108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±</w:t>
            </w:r>
          </w:p>
          <w:p w14:paraId="0DE71207" w14:textId="2A9FCD9B" w:rsidR="003814B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3814BD">
              <w:rPr>
                <w:sz w:val="20"/>
                <w:szCs w:val="20"/>
              </w:rPr>
              <w:t>18</w:t>
            </w:r>
            <w:r w:rsidR="006B1DB5">
              <w:rPr>
                <w:sz w:val="20"/>
                <w:szCs w:val="20"/>
              </w:rPr>
              <w:t>,</w:t>
            </w:r>
          </w:p>
          <w:p w14:paraId="218CCFA8" w14:textId="07DB94C6" w:rsidR="0073652B" w:rsidRDefault="006B1DB5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0.150</w:t>
            </w:r>
            <w:r w:rsidR="0073652B">
              <w:rPr>
                <w:sz w:val="20"/>
                <w:szCs w:val="20"/>
              </w:rPr>
              <w:t xml:space="preserve"> (8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49F2E9" w14:textId="74303AAE" w:rsidR="007D0DE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="006857E3"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>±</w:t>
            </w:r>
          </w:p>
          <w:p w14:paraId="61845141" w14:textId="4F9F6AD4" w:rsidR="0034425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  <w:r w:rsidR="007D0DE1">
              <w:rPr>
                <w:sz w:val="20"/>
                <w:szCs w:val="20"/>
              </w:rPr>
              <w:t>3</w:t>
            </w:r>
            <w:r w:rsidR="0034425D">
              <w:rPr>
                <w:sz w:val="20"/>
                <w:szCs w:val="20"/>
              </w:rPr>
              <w:t>,</w:t>
            </w:r>
          </w:p>
          <w:p w14:paraId="543F3700" w14:textId="2C2E0940" w:rsidR="0073652B" w:rsidRDefault="0034425D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1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5CBB66" w14:textId="31D237B5" w:rsidR="004B22D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±162</w:t>
            </w:r>
            <w:r w:rsidR="00BF4414">
              <w:rPr>
                <w:sz w:val="20"/>
                <w:szCs w:val="20"/>
              </w:rPr>
              <w:t>6</w:t>
            </w:r>
            <w:r w:rsidR="004B22D9">
              <w:rPr>
                <w:sz w:val="20"/>
                <w:szCs w:val="20"/>
              </w:rPr>
              <w:t>,</w:t>
            </w:r>
          </w:p>
          <w:p w14:paraId="348CA846" w14:textId="085C8EFB" w:rsidR="0073652B" w:rsidRDefault="004B22D9" w:rsidP="00092C63">
            <w:pPr>
              <w:jc w:val="center"/>
              <w:rPr>
                <w:sz w:val="20"/>
                <w:szCs w:val="20"/>
              </w:rPr>
            </w:pPr>
            <w:r w:rsidRPr="004B22D9">
              <w:rPr>
                <w:sz w:val="20"/>
                <w:szCs w:val="20"/>
              </w:rPr>
              <w:t>23.6</w:t>
            </w:r>
            <w:r w:rsidR="0073652B">
              <w:rPr>
                <w:sz w:val="20"/>
                <w:szCs w:val="20"/>
              </w:rPr>
              <w:t xml:space="preserve"> (1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32058FA" w14:textId="5928719C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</w:t>
            </w:r>
            <w:r w:rsidR="00B66D03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±</w:t>
            </w:r>
          </w:p>
          <w:p w14:paraId="4095CB5E" w14:textId="68AFFBC9" w:rsidR="003D631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</w:t>
            </w:r>
            <w:r w:rsidR="00925B18">
              <w:rPr>
                <w:sz w:val="20"/>
                <w:szCs w:val="20"/>
              </w:rPr>
              <w:t>5</w:t>
            </w:r>
            <w:r w:rsidR="003D6314">
              <w:rPr>
                <w:sz w:val="20"/>
                <w:szCs w:val="20"/>
              </w:rPr>
              <w:t>,</w:t>
            </w:r>
          </w:p>
          <w:p w14:paraId="5B02369A" w14:textId="22565343" w:rsidR="0073652B" w:rsidRDefault="003D6314" w:rsidP="00092C63">
            <w:pPr>
              <w:jc w:val="center"/>
              <w:rPr>
                <w:sz w:val="20"/>
                <w:szCs w:val="20"/>
              </w:rPr>
            </w:pPr>
            <w:r w:rsidRPr="003D6314">
              <w:rPr>
                <w:sz w:val="20"/>
                <w:szCs w:val="20"/>
              </w:rPr>
              <w:t>1065</w:t>
            </w:r>
            <w:r w:rsidR="0073652B">
              <w:rPr>
                <w:sz w:val="20"/>
                <w:szCs w:val="20"/>
              </w:rPr>
              <w:t xml:space="preserve"> (10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19839B" w14:textId="425B307A" w:rsidR="0001607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F516D7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>±0.1</w:t>
            </w:r>
            <w:r w:rsidR="00E85C9B">
              <w:rPr>
                <w:sz w:val="20"/>
                <w:szCs w:val="20"/>
              </w:rPr>
              <w:t>17</w:t>
            </w:r>
            <w:r w:rsidR="0001607B">
              <w:rPr>
                <w:sz w:val="20"/>
                <w:szCs w:val="20"/>
              </w:rPr>
              <w:t>,</w:t>
            </w:r>
          </w:p>
          <w:p w14:paraId="2D11AEEB" w14:textId="00DAACF3" w:rsidR="0073652B" w:rsidRDefault="0001607B" w:rsidP="00092C63">
            <w:pPr>
              <w:jc w:val="center"/>
              <w:rPr>
                <w:sz w:val="20"/>
                <w:szCs w:val="20"/>
              </w:rPr>
            </w:pPr>
            <w:r w:rsidRPr="00D35240">
              <w:rPr>
                <w:sz w:val="20"/>
                <w:szCs w:val="20"/>
              </w:rPr>
              <w:t>0.300</w:t>
            </w:r>
            <w:r w:rsidR="0073652B">
              <w:rPr>
                <w:sz w:val="20"/>
                <w:szCs w:val="20"/>
              </w:rPr>
              <w:t xml:space="preserve"> (9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702E09" w14:textId="3AD1B7E6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="004175EC"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>±</w:t>
            </w:r>
          </w:p>
          <w:p w14:paraId="1DB7FB77" w14:textId="3F5F85B9" w:rsidR="004F691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  <w:r w:rsidR="00105CFE">
              <w:rPr>
                <w:sz w:val="20"/>
                <w:szCs w:val="20"/>
              </w:rPr>
              <w:t>0</w:t>
            </w:r>
            <w:r w:rsidR="004F691D">
              <w:rPr>
                <w:sz w:val="20"/>
                <w:szCs w:val="20"/>
              </w:rPr>
              <w:t>,</w:t>
            </w:r>
          </w:p>
          <w:p w14:paraId="5CA2DFBE" w14:textId="3636D12F" w:rsidR="0073652B" w:rsidRDefault="004F691D" w:rsidP="00092C63">
            <w:pPr>
              <w:jc w:val="center"/>
              <w:rPr>
                <w:sz w:val="20"/>
                <w:szCs w:val="20"/>
              </w:rPr>
            </w:pPr>
            <w:r w:rsidRPr="00C1095A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8)</w:t>
            </w:r>
          </w:p>
        </w:tc>
      </w:tr>
      <w:tr w:rsidR="00F20946" w14:paraId="18C0D80F" w14:textId="77777777" w:rsidTr="00092C63">
        <w:trPr>
          <w:trHeight w:val="345"/>
        </w:trPr>
        <w:tc>
          <w:tcPr>
            <w:tcW w:w="1350" w:type="dxa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77598B86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ient</w:t>
            </w:r>
          </w:p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14A7FCD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475039" w14:textId="4E99D609" w:rsidR="00C92A7E" w:rsidDel="007A3AB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DD4C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C92A7E">
              <w:rPr>
                <w:sz w:val="20"/>
                <w:szCs w:val="20"/>
              </w:rPr>
              <w:t>,</w:t>
            </w:r>
          </w:p>
          <w:p w14:paraId="6215B982" w14:textId="73DD7EA9" w:rsidR="0073652B" w:rsidRDefault="00C92A7E" w:rsidP="00092C63">
            <w:pPr>
              <w:jc w:val="center"/>
              <w:rPr>
                <w:sz w:val="20"/>
                <w:szCs w:val="20"/>
              </w:rPr>
            </w:pPr>
            <w:r w:rsidRPr="00C92A7E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7A887D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D32290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DE784B" w14:textId="7EB4EA36" w:rsidR="006B63AF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4±15.8</w:t>
            </w:r>
            <w:r w:rsidR="006B63AF">
              <w:rPr>
                <w:sz w:val="20"/>
                <w:szCs w:val="20"/>
              </w:rPr>
              <w:t>,</w:t>
            </w:r>
          </w:p>
          <w:p w14:paraId="3532818C" w14:textId="56028876" w:rsidR="0073652B" w:rsidRDefault="006B63AF" w:rsidP="00092C63">
            <w:pPr>
              <w:jc w:val="center"/>
              <w:rPr>
                <w:sz w:val="20"/>
                <w:szCs w:val="20"/>
              </w:rPr>
            </w:pPr>
            <w:r w:rsidRPr="006B63AF">
              <w:rPr>
                <w:sz w:val="20"/>
                <w:szCs w:val="20"/>
              </w:rPr>
              <w:t>0.425</w:t>
            </w:r>
            <w:r w:rsidR="0073652B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A09CB7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11BEDC" w14:textId="7D8A1CBD" w:rsidR="00C418C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2B2E5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C418C3">
              <w:rPr>
                <w:sz w:val="20"/>
                <w:szCs w:val="20"/>
              </w:rPr>
              <w:t>,</w:t>
            </w:r>
          </w:p>
          <w:p w14:paraId="45A915E9" w14:textId="0AD4046C" w:rsidR="0073652B" w:rsidRDefault="00C418C3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9F64AA" w14:textId="367D79EB" w:rsidR="00904BF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±22.</w:t>
            </w:r>
            <w:r w:rsidR="008B0067">
              <w:rPr>
                <w:sz w:val="20"/>
                <w:szCs w:val="20"/>
              </w:rPr>
              <w:t>8</w:t>
            </w:r>
            <w:r w:rsidR="00904BFD">
              <w:rPr>
                <w:sz w:val="20"/>
                <w:szCs w:val="20"/>
              </w:rPr>
              <w:t>,</w:t>
            </w:r>
          </w:p>
          <w:p w14:paraId="4435D352" w14:textId="7F750AD6" w:rsidR="0073652B" w:rsidRDefault="00904BFD" w:rsidP="00092C63">
            <w:pPr>
              <w:jc w:val="center"/>
              <w:rPr>
                <w:sz w:val="20"/>
                <w:szCs w:val="20"/>
              </w:rPr>
            </w:pPr>
            <w:r w:rsidRPr="00092C63">
              <w:rPr>
                <w:color w:val="000000"/>
                <w:sz w:val="20"/>
                <w:szCs w:val="20"/>
              </w:rPr>
              <w:t>17.4</w:t>
            </w:r>
            <w:r w:rsidR="0073652B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FF8D784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70D4EB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A51FC6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20946" w14:paraId="14EBB6D2" w14:textId="77777777" w:rsidTr="00092C63">
        <w:trPr>
          <w:trHeight w:val="384"/>
        </w:trPr>
        <w:tc>
          <w:tcPr>
            <w:tcW w:w="1350" w:type="dxa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392D64DB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D83023F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F9F8D0" w14:textId="594D5BC1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13400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DB28B9">
              <w:rPr>
                <w:sz w:val="20"/>
                <w:szCs w:val="20"/>
              </w:rPr>
              <w:t xml:space="preserve">, </w:t>
            </w:r>
            <w:r w:rsidR="00DB28B9">
              <w:rPr>
                <w:sz w:val="20"/>
                <w:szCs w:val="20"/>
              </w:rPr>
              <w:br/>
              <w:t>0.500</w:t>
            </w:r>
            <w:r>
              <w:rPr>
                <w:sz w:val="20"/>
                <w:szCs w:val="20"/>
              </w:rPr>
              <w:t xml:space="preserve"> (1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CB19CF" w14:textId="4E58E5DA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5359C6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±0</w:t>
            </w:r>
            <w:r w:rsidR="005E24AF">
              <w:rPr>
                <w:sz w:val="20"/>
                <w:szCs w:val="20"/>
              </w:rPr>
              <w:t xml:space="preserve">, </w:t>
            </w:r>
            <w:r w:rsidR="005E24AF">
              <w:rPr>
                <w:sz w:val="20"/>
                <w:szCs w:val="20"/>
              </w:rPr>
              <w:br/>
              <w:t>0.0500</w:t>
            </w:r>
            <w:r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B9A6F2" w14:textId="3C57A743" w:rsidR="004D562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F744F4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±0</w:t>
            </w:r>
            <w:r w:rsidR="004D5629">
              <w:rPr>
                <w:sz w:val="20"/>
                <w:szCs w:val="20"/>
              </w:rPr>
              <w:t>,</w:t>
            </w:r>
          </w:p>
          <w:p w14:paraId="07A9D04D" w14:textId="18464E3C" w:rsidR="0073652B" w:rsidRDefault="004D5629" w:rsidP="00092C63">
            <w:pPr>
              <w:jc w:val="center"/>
              <w:rPr>
                <w:sz w:val="20"/>
                <w:szCs w:val="20"/>
              </w:rPr>
            </w:pPr>
            <w:r w:rsidRPr="004D5629">
              <w:rPr>
                <w:sz w:val="20"/>
                <w:szCs w:val="20"/>
              </w:rPr>
              <w:t>0.0100</w:t>
            </w:r>
            <w:r w:rsidR="0073652B"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B33CE2" w14:textId="09B87F86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±3.11</w:t>
            </w:r>
            <w:r w:rsidR="00980A9C">
              <w:rPr>
                <w:sz w:val="20"/>
                <w:szCs w:val="20"/>
              </w:rPr>
              <w:t xml:space="preserve">, </w:t>
            </w:r>
            <w:r w:rsidR="00980A9C" w:rsidRPr="00980A9C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1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335F14" w14:textId="4C3FA264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 w:rsidR="0009610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6B1DB5">
              <w:rPr>
                <w:sz w:val="20"/>
                <w:szCs w:val="20"/>
              </w:rPr>
              <w:t xml:space="preserve">, </w:t>
            </w:r>
            <w:r w:rsidR="006B1DB5" w:rsidRPr="00980A9C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E6E2C6" w14:textId="6B477AD7" w:rsidR="007D0DE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6857E3">
              <w:rPr>
                <w:sz w:val="20"/>
                <w:szCs w:val="20"/>
              </w:rPr>
              <w:t>07</w:t>
            </w:r>
            <w:r>
              <w:rPr>
                <w:sz w:val="20"/>
                <w:szCs w:val="20"/>
              </w:rPr>
              <w:t>±</w:t>
            </w:r>
          </w:p>
          <w:p w14:paraId="663FF2F3" w14:textId="06BAFE92" w:rsidR="0034425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  <w:r w:rsidR="007D0DE1">
              <w:rPr>
                <w:sz w:val="20"/>
                <w:szCs w:val="20"/>
              </w:rPr>
              <w:t>3</w:t>
            </w:r>
            <w:r w:rsidR="0034425D">
              <w:rPr>
                <w:sz w:val="20"/>
                <w:szCs w:val="20"/>
              </w:rPr>
              <w:t>,</w:t>
            </w:r>
          </w:p>
          <w:p w14:paraId="472B8FE4" w14:textId="3E584A97" w:rsidR="0073652B" w:rsidRDefault="0034425D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1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22FF00" w14:textId="4EC4E47B" w:rsidR="004B22D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±44</w:t>
            </w:r>
            <w:r w:rsidR="00BF4414">
              <w:rPr>
                <w:sz w:val="20"/>
                <w:szCs w:val="20"/>
              </w:rPr>
              <w:t>5</w:t>
            </w:r>
            <w:r w:rsidR="004B22D9">
              <w:rPr>
                <w:sz w:val="20"/>
                <w:szCs w:val="20"/>
              </w:rPr>
              <w:t>,</w:t>
            </w:r>
          </w:p>
          <w:p w14:paraId="2FFB13E8" w14:textId="076AD58F" w:rsidR="0073652B" w:rsidRDefault="004B22D9" w:rsidP="00092C63">
            <w:pPr>
              <w:jc w:val="center"/>
              <w:rPr>
                <w:sz w:val="20"/>
                <w:szCs w:val="20"/>
              </w:rPr>
            </w:pPr>
            <w:r w:rsidRPr="004B22D9">
              <w:rPr>
                <w:sz w:val="20"/>
                <w:szCs w:val="20"/>
              </w:rPr>
              <w:t>25.0</w:t>
            </w:r>
            <w:r w:rsidR="0073652B">
              <w:rPr>
                <w:sz w:val="20"/>
                <w:szCs w:val="20"/>
              </w:rPr>
              <w:t xml:space="preserve"> (1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E378139" w14:textId="1069ED5A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8±</w:t>
            </w:r>
          </w:p>
          <w:p w14:paraId="26DD669E" w14:textId="727E1A6C" w:rsidR="003D631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7</w:t>
            </w:r>
            <w:r w:rsidR="003D6314">
              <w:rPr>
                <w:sz w:val="20"/>
                <w:szCs w:val="20"/>
              </w:rPr>
              <w:t>,</w:t>
            </w:r>
          </w:p>
          <w:p w14:paraId="42654EA9" w14:textId="1ACB070A" w:rsidR="0073652B" w:rsidRDefault="003D6314" w:rsidP="00092C63">
            <w:pPr>
              <w:jc w:val="center"/>
              <w:rPr>
                <w:sz w:val="20"/>
                <w:szCs w:val="20"/>
              </w:rPr>
            </w:pPr>
            <w:r w:rsidRPr="003D6314">
              <w:rPr>
                <w:sz w:val="20"/>
                <w:szCs w:val="20"/>
              </w:rPr>
              <w:t>4554</w:t>
            </w:r>
            <w:r w:rsidR="0073652B"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BC804E" w14:textId="6AC895F8" w:rsidR="0001607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  <w:r w:rsidR="00F516D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01607B">
              <w:rPr>
                <w:sz w:val="20"/>
                <w:szCs w:val="20"/>
              </w:rPr>
              <w:t>,</w:t>
            </w:r>
          </w:p>
          <w:p w14:paraId="438772E6" w14:textId="69932419" w:rsidR="0073652B" w:rsidRDefault="0001607B" w:rsidP="00092C63">
            <w:pPr>
              <w:jc w:val="center"/>
              <w:rPr>
                <w:sz w:val="20"/>
                <w:szCs w:val="20"/>
              </w:rPr>
            </w:pPr>
            <w:r w:rsidRPr="00D35240">
              <w:rPr>
                <w:sz w:val="20"/>
                <w:szCs w:val="20"/>
              </w:rPr>
              <w:t>0.300</w:t>
            </w:r>
            <w:r w:rsidR="0073652B"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3B0B6D" w14:textId="2C2E4B26" w:rsidR="004F691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4175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4F691D">
              <w:rPr>
                <w:sz w:val="20"/>
                <w:szCs w:val="20"/>
              </w:rPr>
              <w:t>,</w:t>
            </w:r>
          </w:p>
          <w:p w14:paraId="3E4FC2AA" w14:textId="24324332" w:rsidR="0073652B" w:rsidRDefault="004F691D" w:rsidP="00092C63">
            <w:pPr>
              <w:jc w:val="center"/>
              <w:rPr>
                <w:sz w:val="20"/>
                <w:szCs w:val="20"/>
              </w:rPr>
            </w:pPr>
            <w:r w:rsidRPr="00C1095A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6)</w:t>
            </w:r>
          </w:p>
        </w:tc>
      </w:tr>
      <w:tr w:rsidR="00F20946" w14:paraId="1D998705" w14:textId="77777777" w:rsidTr="00092C63">
        <w:trPr>
          <w:trHeight w:val="345"/>
        </w:trPr>
        <w:tc>
          <w:tcPr>
            <w:tcW w:w="1350" w:type="dxa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31D15F92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Ecotype</w:t>
            </w:r>
          </w:p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84C303E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43FD1A" w14:textId="3FB2DBFA" w:rsidR="00DD4CBE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  <w:r w:rsidR="00DD4C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±</w:t>
            </w:r>
          </w:p>
          <w:p w14:paraId="2CA5EFC2" w14:textId="1F8E0280" w:rsidR="00C92A7E" w:rsidDel="007A3AB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F703D8">
              <w:rPr>
                <w:sz w:val="20"/>
                <w:szCs w:val="20"/>
              </w:rPr>
              <w:t>25</w:t>
            </w:r>
            <w:r w:rsidR="00C92A7E">
              <w:rPr>
                <w:sz w:val="20"/>
                <w:szCs w:val="20"/>
              </w:rPr>
              <w:t>,</w:t>
            </w:r>
          </w:p>
          <w:p w14:paraId="0D2FF770" w14:textId="74EBB2BA" w:rsidR="0073652B" w:rsidRDefault="00C92A7E" w:rsidP="00092C63">
            <w:pPr>
              <w:jc w:val="center"/>
              <w:rPr>
                <w:sz w:val="20"/>
                <w:szCs w:val="20"/>
              </w:rPr>
            </w:pPr>
            <w:r w:rsidRPr="00C92A7E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808A5D" w14:textId="26029BC1" w:rsidR="0003249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561BE7">
              <w:rPr>
                <w:sz w:val="20"/>
                <w:szCs w:val="20"/>
              </w:rPr>
              <w:t>47</w:t>
            </w:r>
            <w:r w:rsidR="0003249D">
              <w:rPr>
                <w:sz w:val="20"/>
                <w:szCs w:val="20"/>
              </w:rPr>
              <w:t>,</w:t>
            </w:r>
          </w:p>
          <w:p w14:paraId="04343418" w14:textId="0458241E" w:rsidR="0073652B" w:rsidRDefault="0003249D" w:rsidP="00092C63">
            <w:pPr>
              <w:jc w:val="center"/>
              <w:rPr>
                <w:sz w:val="20"/>
                <w:szCs w:val="20"/>
              </w:rPr>
            </w:pPr>
            <w:r w:rsidRPr="00092C63">
              <w:rPr>
                <w:color w:val="000000"/>
                <w:sz w:val="20"/>
                <w:szCs w:val="20"/>
              </w:rPr>
              <w:t>0.247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2EE8FD" w14:textId="4D1DF7E1" w:rsidR="0082518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9B4C30">
              <w:rPr>
                <w:sz w:val="20"/>
                <w:szCs w:val="20"/>
              </w:rPr>
              <w:t>250</w:t>
            </w:r>
            <w:r w:rsidR="00825185">
              <w:rPr>
                <w:sz w:val="20"/>
                <w:szCs w:val="20"/>
              </w:rPr>
              <w:t>,</w:t>
            </w:r>
          </w:p>
          <w:p w14:paraId="61BF3D3B" w14:textId="40AD10FF" w:rsidR="0073652B" w:rsidRDefault="00825185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18D45B" w14:textId="11BB587E" w:rsidR="006B63AF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±7.57</w:t>
            </w:r>
            <w:r w:rsidR="006B63AF">
              <w:rPr>
                <w:sz w:val="20"/>
                <w:szCs w:val="20"/>
              </w:rPr>
              <w:t>,</w:t>
            </w:r>
          </w:p>
          <w:p w14:paraId="1EB0471C" w14:textId="276C32A2" w:rsidR="0073652B" w:rsidRDefault="006B63AF" w:rsidP="00092C63">
            <w:pPr>
              <w:jc w:val="center"/>
              <w:rPr>
                <w:sz w:val="20"/>
                <w:szCs w:val="20"/>
              </w:rPr>
            </w:pPr>
            <w:r w:rsidRPr="006B63AF">
              <w:rPr>
                <w:sz w:val="20"/>
                <w:szCs w:val="20"/>
              </w:rPr>
              <w:t>0.792</w:t>
            </w:r>
            <w:r w:rsidR="0073652B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22CC38" w14:textId="5B3EA6E0" w:rsidR="00D72E6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  <w:r w:rsidR="00D72E6B">
              <w:rPr>
                <w:sz w:val="20"/>
                <w:szCs w:val="20"/>
              </w:rPr>
              <w:t>,</w:t>
            </w:r>
          </w:p>
          <w:p w14:paraId="6BA4BFDB" w14:textId="795E944D" w:rsidR="0073652B" w:rsidRDefault="00D72E6B" w:rsidP="00092C63">
            <w:pPr>
              <w:jc w:val="center"/>
              <w:rPr>
                <w:sz w:val="20"/>
                <w:szCs w:val="20"/>
              </w:rPr>
            </w:pPr>
            <w:r w:rsidRPr="00D72E6B">
              <w:rPr>
                <w:sz w:val="20"/>
                <w:szCs w:val="20"/>
              </w:rPr>
              <w:t>1.27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BA2969" w14:textId="2E3E0ECF" w:rsidR="00EA2A6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="002B2E53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±</w:t>
            </w:r>
          </w:p>
          <w:p w14:paraId="26115505" w14:textId="0D94B5B2" w:rsidR="00C418C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  <w:r w:rsidR="00EA2A6D">
              <w:rPr>
                <w:sz w:val="20"/>
                <w:szCs w:val="20"/>
              </w:rPr>
              <w:t>2</w:t>
            </w:r>
            <w:r w:rsidR="00C418C3">
              <w:rPr>
                <w:sz w:val="20"/>
                <w:szCs w:val="20"/>
              </w:rPr>
              <w:t>,</w:t>
            </w:r>
          </w:p>
          <w:p w14:paraId="6DF7011F" w14:textId="01F76993" w:rsidR="0073652B" w:rsidRDefault="00C418C3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A229E7" w14:textId="1D0B2ABC" w:rsidR="00904BF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±37.</w:t>
            </w:r>
            <w:r w:rsidR="008B0067">
              <w:rPr>
                <w:sz w:val="20"/>
                <w:szCs w:val="20"/>
              </w:rPr>
              <w:t>2</w:t>
            </w:r>
            <w:r w:rsidR="00904BFD">
              <w:rPr>
                <w:sz w:val="20"/>
                <w:szCs w:val="20"/>
              </w:rPr>
              <w:t>,</w:t>
            </w:r>
          </w:p>
          <w:p w14:paraId="0144FA50" w14:textId="4153FA27" w:rsidR="0073652B" w:rsidRDefault="00904BFD" w:rsidP="00092C63">
            <w:pPr>
              <w:jc w:val="center"/>
              <w:rPr>
                <w:sz w:val="20"/>
                <w:szCs w:val="20"/>
              </w:rPr>
            </w:pPr>
            <w:r w:rsidRPr="00904BFD">
              <w:rPr>
                <w:sz w:val="20"/>
                <w:szCs w:val="20"/>
              </w:rPr>
              <w:t>4.67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E436FBB" w14:textId="6B68B5EF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</w:t>
            </w:r>
            <w:r w:rsidR="000B262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±</w:t>
            </w:r>
          </w:p>
          <w:p w14:paraId="7C2101F4" w14:textId="50732332" w:rsidR="009109A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7</w:t>
            </w:r>
            <w:r w:rsidR="00B47DEB">
              <w:rPr>
                <w:sz w:val="20"/>
                <w:szCs w:val="20"/>
              </w:rPr>
              <w:t>3</w:t>
            </w:r>
            <w:r w:rsidR="009109A3">
              <w:rPr>
                <w:sz w:val="20"/>
                <w:szCs w:val="20"/>
              </w:rPr>
              <w:t>,</w:t>
            </w:r>
          </w:p>
          <w:p w14:paraId="0C223A45" w14:textId="7565381F" w:rsidR="0073652B" w:rsidRDefault="009109A3" w:rsidP="00092C63">
            <w:pPr>
              <w:jc w:val="center"/>
              <w:rPr>
                <w:sz w:val="20"/>
                <w:szCs w:val="20"/>
              </w:rPr>
            </w:pPr>
            <w:r w:rsidRPr="009109A3">
              <w:rPr>
                <w:sz w:val="20"/>
                <w:szCs w:val="20"/>
              </w:rPr>
              <w:t>9302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D1DFF1" w14:textId="6C1A1824" w:rsidR="005E7EF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  <w:r w:rsidR="005E7EF5">
              <w:rPr>
                <w:sz w:val="20"/>
                <w:szCs w:val="20"/>
              </w:rPr>
              <w:t>,</w:t>
            </w:r>
          </w:p>
          <w:p w14:paraId="18222623" w14:textId="347446EE" w:rsidR="0073652B" w:rsidRDefault="005E7EF5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EC38FC" w14:textId="401D1B42" w:rsidR="005B1058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FE18E0">
              <w:rPr>
                <w:sz w:val="20"/>
                <w:szCs w:val="20"/>
              </w:rPr>
              <w:t>00</w:t>
            </w:r>
            <w:r w:rsidR="005B1058">
              <w:rPr>
                <w:sz w:val="20"/>
                <w:szCs w:val="20"/>
              </w:rPr>
              <w:t>,</w:t>
            </w:r>
          </w:p>
          <w:p w14:paraId="711DC19D" w14:textId="5952FC21" w:rsidR="0073652B" w:rsidRDefault="005B1058" w:rsidP="00092C63">
            <w:pPr>
              <w:jc w:val="center"/>
              <w:rPr>
                <w:sz w:val="20"/>
                <w:szCs w:val="20"/>
              </w:rPr>
            </w:pPr>
            <w:r w:rsidRPr="005B1058">
              <w:rPr>
                <w:sz w:val="20"/>
                <w:szCs w:val="20"/>
              </w:rPr>
              <w:t>0.05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</w:tr>
      <w:tr w:rsidR="00F20946" w14:paraId="6D76A633" w14:textId="77777777" w:rsidTr="00092C63">
        <w:trPr>
          <w:trHeight w:val="345"/>
        </w:trPr>
        <w:tc>
          <w:tcPr>
            <w:tcW w:w="135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5DD7C59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CF81848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C8539B" w14:textId="36D14636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13400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DB28B9">
              <w:rPr>
                <w:sz w:val="20"/>
                <w:szCs w:val="20"/>
              </w:rPr>
              <w:t xml:space="preserve">, </w:t>
            </w:r>
            <w:r w:rsidR="00DB28B9">
              <w:rPr>
                <w:sz w:val="20"/>
                <w:szCs w:val="20"/>
              </w:rPr>
              <w:br/>
              <w:t>0.500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3C25CB" w14:textId="52B75A9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5359C6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±0</w:t>
            </w:r>
            <w:r w:rsidR="005E24AF">
              <w:rPr>
                <w:sz w:val="20"/>
                <w:szCs w:val="20"/>
              </w:rPr>
              <w:t xml:space="preserve">, </w:t>
            </w:r>
            <w:r w:rsidR="005E24AF">
              <w:rPr>
                <w:sz w:val="20"/>
                <w:szCs w:val="20"/>
              </w:rPr>
              <w:br/>
              <w:t>0.050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7D71F4" w14:textId="2FA2C4F1" w:rsidR="004D562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F744F4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±0</w:t>
            </w:r>
            <w:r w:rsidR="004D5629">
              <w:rPr>
                <w:sz w:val="20"/>
                <w:szCs w:val="20"/>
              </w:rPr>
              <w:t>,</w:t>
            </w:r>
          </w:p>
          <w:p w14:paraId="7282B755" w14:textId="45899A06" w:rsidR="0073652B" w:rsidRDefault="004D5629" w:rsidP="00092C63">
            <w:pPr>
              <w:jc w:val="center"/>
              <w:rPr>
                <w:sz w:val="20"/>
                <w:szCs w:val="20"/>
              </w:rPr>
            </w:pPr>
            <w:r w:rsidRPr="004D5629">
              <w:rPr>
                <w:sz w:val="20"/>
                <w:szCs w:val="20"/>
              </w:rPr>
              <w:t>0.0100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ECC98E" w14:textId="126A239A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  <w:r w:rsidR="007D16C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±1.15</w:t>
            </w:r>
            <w:r w:rsidR="00980A9C">
              <w:rPr>
                <w:sz w:val="20"/>
                <w:szCs w:val="20"/>
              </w:rPr>
              <w:t xml:space="preserve">, </w:t>
            </w:r>
            <w:r w:rsidR="00980A9C" w:rsidRPr="00980A9C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FD1E8E" w14:textId="7CC9232F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 w:rsidR="0009610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6B1DB5">
              <w:rPr>
                <w:sz w:val="20"/>
                <w:szCs w:val="20"/>
              </w:rPr>
              <w:t xml:space="preserve">, </w:t>
            </w:r>
            <w:r w:rsidR="006B1DB5" w:rsidRPr="00980A9C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BD141D" w14:textId="37AB8852" w:rsidR="0034425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6857E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34425D">
              <w:rPr>
                <w:sz w:val="20"/>
                <w:szCs w:val="20"/>
              </w:rPr>
              <w:t>,</w:t>
            </w:r>
          </w:p>
          <w:p w14:paraId="248A22DA" w14:textId="2AB94440" w:rsidR="0073652B" w:rsidRDefault="0034425D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4785F2" w14:textId="4A99875B" w:rsidR="004B22D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±675</w:t>
            </w:r>
            <w:r w:rsidR="004B22D9">
              <w:rPr>
                <w:sz w:val="20"/>
                <w:szCs w:val="20"/>
              </w:rPr>
              <w:t>,</w:t>
            </w:r>
          </w:p>
          <w:p w14:paraId="41AE3E70" w14:textId="64D112C2" w:rsidR="0073652B" w:rsidRDefault="004B22D9" w:rsidP="00092C63">
            <w:pPr>
              <w:jc w:val="center"/>
              <w:rPr>
                <w:sz w:val="20"/>
                <w:szCs w:val="20"/>
              </w:rPr>
            </w:pPr>
            <w:r w:rsidRPr="004B22D9">
              <w:rPr>
                <w:sz w:val="20"/>
                <w:szCs w:val="20"/>
              </w:rPr>
              <w:t>9.33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49E32F1" w14:textId="2D9F78F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3±</w:t>
            </w:r>
          </w:p>
          <w:p w14:paraId="124419C6" w14:textId="7EEA9887" w:rsidR="003D631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38</w:t>
            </w:r>
            <w:r w:rsidR="003D6314">
              <w:rPr>
                <w:sz w:val="20"/>
                <w:szCs w:val="20"/>
              </w:rPr>
              <w:t>,</w:t>
            </w:r>
          </w:p>
          <w:p w14:paraId="541522BD" w14:textId="671EED81" w:rsidR="0073652B" w:rsidRDefault="003D6314" w:rsidP="00092C63">
            <w:pPr>
              <w:jc w:val="center"/>
              <w:rPr>
                <w:sz w:val="20"/>
                <w:szCs w:val="20"/>
              </w:rPr>
            </w:pPr>
            <w:r w:rsidRPr="003D6314">
              <w:rPr>
                <w:sz w:val="20"/>
                <w:szCs w:val="20"/>
              </w:rPr>
              <w:t>1967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6D2376" w14:textId="08EA7785" w:rsidR="0001607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  <w:r w:rsidR="00F516D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01607B">
              <w:rPr>
                <w:sz w:val="20"/>
                <w:szCs w:val="20"/>
              </w:rPr>
              <w:t>,</w:t>
            </w:r>
          </w:p>
          <w:p w14:paraId="49E288AC" w14:textId="05F637EB" w:rsidR="0073652B" w:rsidRDefault="0001607B" w:rsidP="00092C63">
            <w:pPr>
              <w:jc w:val="center"/>
              <w:rPr>
                <w:sz w:val="20"/>
                <w:szCs w:val="20"/>
              </w:rPr>
            </w:pPr>
            <w:r w:rsidRPr="00D35240">
              <w:rPr>
                <w:sz w:val="20"/>
                <w:szCs w:val="20"/>
              </w:rPr>
              <w:t>0.300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83ED72" w14:textId="25F7E230" w:rsidR="004F691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4175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4F691D">
              <w:rPr>
                <w:sz w:val="20"/>
                <w:szCs w:val="20"/>
              </w:rPr>
              <w:t>,</w:t>
            </w:r>
          </w:p>
          <w:p w14:paraId="12A20A6D" w14:textId="26393D61" w:rsidR="0073652B" w:rsidRDefault="004F691D" w:rsidP="00092C63">
            <w:pPr>
              <w:jc w:val="center"/>
              <w:rPr>
                <w:sz w:val="20"/>
                <w:szCs w:val="20"/>
              </w:rPr>
            </w:pPr>
            <w:r w:rsidRPr="00C1095A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</w:tr>
      <w:tr w:rsidR="0073652B" w14:paraId="669A02F9" w14:textId="77777777" w:rsidTr="00775C5A">
        <w:trPr>
          <w:trHeight w:val="345"/>
        </w:trPr>
        <w:tc>
          <w:tcPr>
            <w:tcW w:w="12960" w:type="dxa"/>
            <w:gridSpan w:val="12"/>
            <w:tcBorders>
              <w:top w:val="single" w:sz="8" w:space="0" w:color="000000"/>
              <w:bottom w:val="single" w:sz="8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7BD2F1FA" w14:textId="77777777" w:rsidR="0073652B" w:rsidRDefault="0073652B" w:rsidP="00775C5A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pulation</w:t>
            </w:r>
          </w:p>
        </w:tc>
      </w:tr>
      <w:tr w:rsidR="00F20946" w14:paraId="5688E312" w14:textId="77777777" w:rsidTr="00092C63">
        <w:trPr>
          <w:trHeight w:val="345"/>
        </w:trPr>
        <w:tc>
          <w:tcPr>
            <w:tcW w:w="1350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3D70EDBD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ska Resident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05D38FD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6006C6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F08AA3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03453D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840D93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09A722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5D77F3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CF92BF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03D91C3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0DC0A7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A4A633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20946" w14:paraId="7B3B9451" w14:textId="77777777" w:rsidTr="00092C63">
        <w:trPr>
          <w:trHeight w:val="345"/>
        </w:trPr>
        <w:tc>
          <w:tcPr>
            <w:tcW w:w="1350" w:type="dxa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5C7BFCA2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B97BD8D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4F96E0" w14:textId="3FBA3B83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  <w:r w:rsidR="00134005">
              <w:rPr>
                <w:sz w:val="20"/>
                <w:szCs w:val="20"/>
              </w:rPr>
              <w:t>0</w:t>
            </w:r>
            <w:r w:rsidR="00DB28B9">
              <w:rPr>
                <w:sz w:val="20"/>
                <w:szCs w:val="20"/>
              </w:rPr>
              <w:t xml:space="preserve">, </w:t>
            </w:r>
            <w:r w:rsidR="00DB28B9">
              <w:rPr>
                <w:sz w:val="20"/>
                <w:szCs w:val="20"/>
              </w:rPr>
              <w:br/>
              <w:t>0.70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5BE23F" w14:textId="18FBB490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  <w:r w:rsidR="005359C6">
              <w:rPr>
                <w:sz w:val="20"/>
                <w:szCs w:val="20"/>
              </w:rPr>
              <w:t>00</w:t>
            </w:r>
            <w:r w:rsidR="005E24AF">
              <w:rPr>
                <w:sz w:val="20"/>
                <w:szCs w:val="20"/>
              </w:rPr>
              <w:t xml:space="preserve">, </w:t>
            </w:r>
            <w:r w:rsidR="005E24AF">
              <w:rPr>
                <w:sz w:val="20"/>
                <w:szCs w:val="20"/>
              </w:rPr>
              <w:br/>
              <w:t>0.070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4CD964" w14:textId="43D0D4AA" w:rsidR="004D562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F744F4">
              <w:rPr>
                <w:sz w:val="20"/>
                <w:szCs w:val="20"/>
              </w:rPr>
              <w:t>45</w:t>
            </w:r>
            <w:r w:rsidR="004D5629">
              <w:rPr>
                <w:sz w:val="20"/>
                <w:szCs w:val="20"/>
              </w:rPr>
              <w:t>,</w:t>
            </w:r>
          </w:p>
          <w:p w14:paraId="670360AD" w14:textId="51B63FEB" w:rsidR="0073652B" w:rsidRDefault="004D5629" w:rsidP="00092C63">
            <w:pPr>
              <w:jc w:val="center"/>
              <w:rPr>
                <w:sz w:val="20"/>
                <w:szCs w:val="20"/>
              </w:rPr>
            </w:pPr>
            <w:r w:rsidRPr="004D5629"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>45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B4EDA7" w14:textId="75F874F2" w:rsidR="00980A9C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7D16C7">
              <w:rPr>
                <w:sz w:val="20"/>
                <w:szCs w:val="20"/>
              </w:rPr>
              <w:t>15</w:t>
            </w:r>
            <w:r w:rsidR="00980A9C">
              <w:rPr>
                <w:sz w:val="20"/>
                <w:szCs w:val="20"/>
              </w:rPr>
              <w:t>,</w:t>
            </w:r>
          </w:p>
          <w:p w14:paraId="07A0CC3B" w14:textId="4D735637" w:rsidR="0073652B" w:rsidRDefault="00980A9C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0.215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65B12B" w14:textId="5CBF4F39" w:rsidR="006B1DB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096108">
              <w:rPr>
                <w:sz w:val="20"/>
                <w:szCs w:val="20"/>
              </w:rPr>
              <w:t>15</w:t>
            </w:r>
            <w:r w:rsidR="006B1DB5">
              <w:rPr>
                <w:sz w:val="20"/>
                <w:szCs w:val="20"/>
              </w:rPr>
              <w:t>,</w:t>
            </w:r>
          </w:p>
          <w:p w14:paraId="3EC79ED1" w14:textId="52220ED3" w:rsidR="0073652B" w:rsidRDefault="006B1DB5" w:rsidP="00092C63">
            <w:pPr>
              <w:jc w:val="center"/>
              <w:rPr>
                <w:sz w:val="20"/>
                <w:szCs w:val="20"/>
              </w:rPr>
            </w:pPr>
            <w:r w:rsidRPr="006B1DB5">
              <w:rPr>
                <w:sz w:val="20"/>
                <w:szCs w:val="20"/>
              </w:rPr>
              <w:t>0.215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5E7FB6" w14:textId="324F3658" w:rsidR="00387877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  <w:r w:rsidR="006857E3">
              <w:rPr>
                <w:sz w:val="20"/>
                <w:szCs w:val="20"/>
              </w:rPr>
              <w:t>0</w:t>
            </w:r>
            <w:r w:rsidR="00387877">
              <w:rPr>
                <w:sz w:val="20"/>
                <w:szCs w:val="20"/>
              </w:rPr>
              <w:t>,</w:t>
            </w:r>
          </w:p>
          <w:p w14:paraId="0B24984A" w14:textId="60F01611" w:rsidR="0073652B" w:rsidRDefault="00387877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  <w:r w:rsidRPr="0034425D">
              <w:rPr>
                <w:sz w:val="20"/>
                <w:szCs w:val="20"/>
              </w:rPr>
              <w:t>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6DBC3E" w14:textId="23E49261" w:rsidR="00FC5632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</w:t>
            </w:r>
            <w:r w:rsidR="00C9370A">
              <w:rPr>
                <w:sz w:val="20"/>
                <w:szCs w:val="20"/>
              </w:rPr>
              <w:t>7</w:t>
            </w:r>
            <w:r w:rsidR="00FC5632">
              <w:rPr>
                <w:sz w:val="20"/>
                <w:szCs w:val="20"/>
              </w:rPr>
              <w:t>,</w:t>
            </w:r>
          </w:p>
          <w:p w14:paraId="15F2F2A0" w14:textId="1D33911E" w:rsidR="0073652B" w:rsidRDefault="00FC5632" w:rsidP="00092C63">
            <w:pPr>
              <w:jc w:val="center"/>
              <w:rPr>
                <w:sz w:val="20"/>
                <w:szCs w:val="20"/>
              </w:rPr>
            </w:pPr>
            <w:r w:rsidRPr="00FC5632">
              <w:rPr>
                <w:sz w:val="20"/>
                <w:szCs w:val="20"/>
              </w:rPr>
              <w:t>96.7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0050E5A" w14:textId="12D066DD" w:rsidR="003D631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</w:t>
            </w:r>
            <w:r w:rsidR="00B66D03">
              <w:rPr>
                <w:sz w:val="20"/>
                <w:szCs w:val="20"/>
              </w:rPr>
              <w:t>1</w:t>
            </w:r>
            <w:r w:rsidR="003D6314">
              <w:rPr>
                <w:sz w:val="20"/>
                <w:szCs w:val="20"/>
              </w:rPr>
              <w:t>,</w:t>
            </w:r>
          </w:p>
          <w:p w14:paraId="2452B041" w14:textId="2F806FED" w:rsidR="0073652B" w:rsidRDefault="003D6314" w:rsidP="00092C63">
            <w:pPr>
              <w:jc w:val="center"/>
              <w:rPr>
                <w:sz w:val="20"/>
                <w:szCs w:val="20"/>
              </w:rPr>
            </w:pPr>
            <w:r w:rsidRPr="003D6314">
              <w:rPr>
                <w:sz w:val="20"/>
                <w:szCs w:val="20"/>
              </w:rPr>
              <w:t>7721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E49F72" w14:textId="6006D4AB" w:rsidR="0001607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  <w:r w:rsidR="00F516D7">
              <w:rPr>
                <w:sz w:val="20"/>
                <w:szCs w:val="20"/>
              </w:rPr>
              <w:t>0</w:t>
            </w:r>
            <w:r w:rsidR="0001607B">
              <w:rPr>
                <w:sz w:val="20"/>
                <w:szCs w:val="20"/>
              </w:rPr>
              <w:t>,</w:t>
            </w:r>
          </w:p>
          <w:p w14:paraId="13407612" w14:textId="764AC7DC" w:rsidR="0073652B" w:rsidRDefault="0001607B" w:rsidP="00092C63">
            <w:pPr>
              <w:jc w:val="center"/>
              <w:rPr>
                <w:sz w:val="20"/>
                <w:szCs w:val="20"/>
              </w:rPr>
            </w:pPr>
            <w:r w:rsidRPr="00D3524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3</w:t>
            </w:r>
            <w:r w:rsidRPr="00D35240">
              <w:rPr>
                <w:sz w:val="20"/>
                <w:szCs w:val="20"/>
              </w:rPr>
              <w:t>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9B5648" w14:textId="0119A0A8" w:rsidR="004F691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  <w:r w:rsidR="004175EC">
              <w:rPr>
                <w:sz w:val="20"/>
                <w:szCs w:val="20"/>
              </w:rPr>
              <w:t>0</w:t>
            </w:r>
            <w:r w:rsidR="004F691D">
              <w:rPr>
                <w:sz w:val="20"/>
                <w:szCs w:val="20"/>
              </w:rPr>
              <w:t>,</w:t>
            </w:r>
          </w:p>
          <w:p w14:paraId="2AFE5CD1" w14:textId="3C0A52BF" w:rsidR="0073652B" w:rsidRDefault="004F691D" w:rsidP="00092C63">
            <w:pPr>
              <w:jc w:val="center"/>
              <w:rPr>
                <w:sz w:val="20"/>
                <w:szCs w:val="20"/>
              </w:rPr>
            </w:pPr>
            <w:r w:rsidRPr="00C1095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  <w:r w:rsidRPr="00C1095A">
              <w:rPr>
                <w:sz w:val="20"/>
                <w:szCs w:val="20"/>
              </w:rPr>
              <w:t>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</w:tr>
      <w:tr w:rsidR="00F20946" w14:paraId="4A90C361" w14:textId="77777777" w:rsidTr="00092C63">
        <w:trPr>
          <w:trHeight w:val="614"/>
        </w:trPr>
        <w:tc>
          <w:tcPr>
            <w:tcW w:w="1350" w:type="dxa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37B5D1D3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rn Resident</w:t>
            </w:r>
          </w:p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53F62CB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A45EBD" w14:textId="03E2DA38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±2.76</w:t>
            </w:r>
            <w:r w:rsidR="002F056B">
              <w:rPr>
                <w:sz w:val="20"/>
                <w:szCs w:val="20"/>
              </w:rPr>
              <w:t>, 0.665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A05C38" w14:textId="4F34FC29" w:rsidR="0003249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561BE7">
              <w:rPr>
                <w:sz w:val="20"/>
                <w:szCs w:val="20"/>
              </w:rPr>
              <w:t>250</w:t>
            </w:r>
            <w:r w:rsidR="0003249D">
              <w:rPr>
                <w:sz w:val="20"/>
                <w:szCs w:val="20"/>
              </w:rPr>
              <w:t>,</w:t>
            </w:r>
          </w:p>
          <w:p w14:paraId="1FD35FD7" w14:textId="5BFE914E" w:rsidR="0073652B" w:rsidRDefault="0003249D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E90A24" w14:textId="3EBA9467" w:rsidR="0082518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9B4C30">
              <w:rPr>
                <w:sz w:val="20"/>
                <w:szCs w:val="20"/>
              </w:rPr>
              <w:t>250</w:t>
            </w:r>
            <w:r w:rsidR="00825185">
              <w:rPr>
                <w:sz w:val="20"/>
                <w:szCs w:val="20"/>
              </w:rPr>
              <w:t>,</w:t>
            </w:r>
          </w:p>
          <w:p w14:paraId="0B107328" w14:textId="5B370542" w:rsidR="0073652B" w:rsidRDefault="00825185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6231C7" w14:textId="16DBFAC1" w:rsidR="006B63AF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±3.94</w:t>
            </w:r>
            <w:r w:rsidR="006B63AF">
              <w:rPr>
                <w:sz w:val="20"/>
                <w:szCs w:val="20"/>
              </w:rPr>
              <w:t>,</w:t>
            </w:r>
          </w:p>
          <w:p w14:paraId="58519C31" w14:textId="16371ED7" w:rsidR="0073652B" w:rsidRDefault="006B63AF" w:rsidP="00092C63">
            <w:pPr>
              <w:jc w:val="center"/>
              <w:rPr>
                <w:sz w:val="20"/>
                <w:szCs w:val="20"/>
              </w:rPr>
            </w:pPr>
            <w:r w:rsidRPr="006B63AF">
              <w:rPr>
                <w:sz w:val="20"/>
                <w:szCs w:val="20"/>
              </w:rPr>
              <w:t>2.74</w:t>
            </w:r>
            <w:r w:rsidR="0073652B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61915F" w14:textId="102F6E98" w:rsidR="00D72E6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302E97">
              <w:rPr>
                <w:sz w:val="20"/>
                <w:szCs w:val="20"/>
              </w:rPr>
              <w:t>250</w:t>
            </w:r>
            <w:r w:rsidR="00D72E6B">
              <w:rPr>
                <w:sz w:val="20"/>
                <w:szCs w:val="20"/>
              </w:rPr>
              <w:t>,</w:t>
            </w:r>
          </w:p>
          <w:p w14:paraId="4DE1E8E1" w14:textId="6812A17B" w:rsidR="0073652B" w:rsidRDefault="00D72E6B" w:rsidP="00092C63">
            <w:pPr>
              <w:jc w:val="center"/>
              <w:rPr>
                <w:sz w:val="20"/>
                <w:szCs w:val="20"/>
              </w:rPr>
            </w:pPr>
            <w:r w:rsidRPr="00D72E6B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DD074F" w14:textId="01B484CA" w:rsidR="00EA2A6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2B2E53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±</w:t>
            </w:r>
          </w:p>
          <w:p w14:paraId="0D3BCFDB" w14:textId="06B284B4" w:rsidR="00C418C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  <w:r w:rsidR="00EA2A6D">
              <w:rPr>
                <w:sz w:val="20"/>
                <w:szCs w:val="20"/>
              </w:rPr>
              <w:t>0</w:t>
            </w:r>
            <w:r w:rsidR="00C418C3">
              <w:rPr>
                <w:sz w:val="20"/>
                <w:szCs w:val="20"/>
              </w:rPr>
              <w:t>,</w:t>
            </w:r>
          </w:p>
          <w:p w14:paraId="6B6BB23D" w14:textId="37437B9C" w:rsidR="0073652B" w:rsidRDefault="00C418C3" w:rsidP="00092C63">
            <w:pPr>
              <w:jc w:val="center"/>
              <w:rPr>
                <w:sz w:val="20"/>
                <w:szCs w:val="20"/>
              </w:rPr>
            </w:pPr>
            <w:r w:rsidRPr="00C418C3">
              <w:rPr>
                <w:sz w:val="20"/>
                <w:szCs w:val="20"/>
              </w:rPr>
              <w:t>0.269</w:t>
            </w:r>
            <w:r w:rsidR="0073652B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A01211" w14:textId="0999ABCF" w:rsidR="00904BF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</w:t>
            </w:r>
            <w:r w:rsidR="006E11D4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±32.2</w:t>
            </w:r>
            <w:r w:rsidR="00904BFD">
              <w:rPr>
                <w:sz w:val="20"/>
                <w:szCs w:val="20"/>
              </w:rPr>
              <w:t>,</w:t>
            </w:r>
          </w:p>
          <w:p w14:paraId="5EA84EE2" w14:textId="2EFFB930" w:rsidR="0073652B" w:rsidRDefault="00904BFD" w:rsidP="00092C63">
            <w:pPr>
              <w:jc w:val="center"/>
              <w:rPr>
                <w:sz w:val="20"/>
                <w:szCs w:val="20"/>
              </w:rPr>
            </w:pPr>
            <w:r w:rsidRPr="00904BFD">
              <w:rPr>
                <w:sz w:val="20"/>
                <w:szCs w:val="20"/>
              </w:rPr>
              <w:t>7.97</w:t>
            </w:r>
            <w:r w:rsidR="0073652B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8A83614" w14:textId="6760E370" w:rsidR="009109A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±862</w:t>
            </w:r>
            <w:r w:rsidR="009109A3">
              <w:rPr>
                <w:sz w:val="20"/>
                <w:szCs w:val="20"/>
              </w:rPr>
              <w:t>,</w:t>
            </w:r>
          </w:p>
          <w:p w14:paraId="30E63E86" w14:textId="64E38781" w:rsidR="0073652B" w:rsidRDefault="009109A3" w:rsidP="00092C63">
            <w:pPr>
              <w:jc w:val="center"/>
              <w:rPr>
                <w:sz w:val="20"/>
                <w:szCs w:val="20"/>
              </w:rPr>
            </w:pPr>
            <w:r w:rsidRPr="009109A3">
              <w:rPr>
                <w:sz w:val="20"/>
                <w:szCs w:val="20"/>
              </w:rPr>
              <w:t>333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2CDA80" w14:textId="0B022538" w:rsidR="005E7EF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  <w:r w:rsidR="001C106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±0.25</w:t>
            </w:r>
            <w:r w:rsidR="004931D7">
              <w:rPr>
                <w:sz w:val="20"/>
                <w:szCs w:val="20"/>
              </w:rPr>
              <w:t>1</w:t>
            </w:r>
            <w:r w:rsidR="005E7EF5">
              <w:rPr>
                <w:sz w:val="20"/>
                <w:szCs w:val="20"/>
              </w:rPr>
              <w:t>,</w:t>
            </w:r>
          </w:p>
          <w:p w14:paraId="7B962862" w14:textId="0356E3AF" w:rsidR="0073652B" w:rsidRDefault="005E7EF5" w:rsidP="00092C63">
            <w:pPr>
              <w:jc w:val="center"/>
              <w:rPr>
                <w:sz w:val="20"/>
                <w:szCs w:val="20"/>
              </w:rPr>
            </w:pPr>
            <w:r w:rsidRPr="005E7EF5">
              <w:rPr>
                <w:sz w:val="20"/>
                <w:szCs w:val="20"/>
              </w:rPr>
              <w:t>0.203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4C87C6" w14:textId="6C5A8D8A" w:rsidR="005B1058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FE18E0">
              <w:rPr>
                <w:sz w:val="20"/>
                <w:szCs w:val="20"/>
              </w:rPr>
              <w:t>00</w:t>
            </w:r>
            <w:r w:rsidR="005B1058">
              <w:rPr>
                <w:sz w:val="20"/>
                <w:szCs w:val="20"/>
              </w:rPr>
              <w:t>,</w:t>
            </w:r>
          </w:p>
          <w:p w14:paraId="4A982A04" w14:textId="690194AA" w:rsidR="0073652B" w:rsidRDefault="005B1058" w:rsidP="00092C63">
            <w:pPr>
              <w:jc w:val="center"/>
              <w:rPr>
                <w:sz w:val="20"/>
                <w:szCs w:val="20"/>
              </w:rPr>
            </w:pPr>
            <w:r w:rsidRPr="005B1058">
              <w:rPr>
                <w:sz w:val="20"/>
                <w:szCs w:val="20"/>
              </w:rPr>
              <w:t>0.05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</w:tr>
      <w:tr w:rsidR="00F20946" w14:paraId="394A5CA3" w14:textId="77777777" w:rsidTr="00092C63">
        <w:trPr>
          <w:trHeight w:val="345"/>
        </w:trPr>
        <w:tc>
          <w:tcPr>
            <w:tcW w:w="1350" w:type="dxa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2EA4379B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CF60734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E4139D" w14:textId="18A3BF58" w:rsidR="0013400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  <w:r w:rsidR="0013400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±</w:t>
            </w:r>
          </w:p>
          <w:p w14:paraId="6E67A74C" w14:textId="5CF05E0C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C6481A">
              <w:rPr>
                <w:sz w:val="20"/>
                <w:szCs w:val="20"/>
              </w:rPr>
              <w:t>268</w:t>
            </w:r>
            <w:r w:rsidR="00DB28B9">
              <w:rPr>
                <w:sz w:val="20"/>
                <w:szCs w:val="20"/>
              </w:rPr>
              <w:t xml:space="preserve">, </w:t>
            </w:r>
            <w:r w:rsidR="00DB28B9">
              <w:rPr>
                <w:sz w:val="20"/>
                <w:szCs w:val="20"/>
              </w:rPr>
              <w:br/>
              <w:t>0.500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8A01DA" w14:textId="2C3051F1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5359C6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±0</w:t>
            </w:r>
            <w:r w:rsidR="005E24AF">
              <w:rPr>
                <w:sz w:val="20"/>
                <w:szCs w:val="20"/>
              </w:rPr>
              <w:t xml:space="preserve">, </w:t>
            </w:r>
            <w:r w:rsidR="005E24AF">
              <w:rPr>
                <w:sz w:val="20"/>
                <w:szCs w:val="20"/>
              </w:rPr>
              <w:br/>
              <w:t>0.050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56B2B5" w14:textId="48F85C01" w:rsidR="004D562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F744F4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±0</w:t>
            </w:r>
            <w:r w:rsidR="004D5629">
              <w:rPr>
                <w:sz w:val="20"/>
                <w:szCs w:val="20"/>
              </w:rPr>
              <w:t>,</w:t>
            </w:r>
          </w:p>
          <w:p w14:paraId="5E75C99B" w14:textId="7312876B" w:rsidR="0073652B" w:rsidRDefault="004D5629" w:rsidP="00092C63">
            <w:pPr>
              <w:jc w:val="center"/>
              <w:rPr>
                <w:sz w:val="20"/>
                <w:szCs w:val="20"/>
              </w:rPr>
            </w:pPr>
            <w:r w:rsidRPr="004D5629">
              <w:rPr>
                <w:sz w:val="20"/>
                <w:szCs w:val="20"/>
              </w:rPr>
              <w:t>0.010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C5CCDB" w14:textId="0BFEB101" w:rsidR="00BE75A7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="007D16C7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±</w:t>
            </w:r>
          </w:p>
          <w:p w14:paraId="7FF1AF55" w14:textId="68F4C9D0" w:rsidR="00BE75A7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="00BE75A7">
              <w:rPr>
                <w:sz w:val="20"/>
                <w:szCs w:val="20"/>
              </w:rPr>
              <w:t>49</w:t>
            </w:r>
            <w:r w:rsidR="00980A9C">
              <w:rPr>
                <w:sz w:val="20"/>
                <w:szCs w:val="20"/>
              </w:rPr>
              <w:t>,</w:t>
            </w:r>
          </w:p>
          <w:p w14:paraId="6C4FD295" w14:textId="0C06E7A7" w:rsidR="0073652B" w:rsidRDefault="00980A9C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0.150</w:t>
            </w:r>
            <w:r w:rsidR="0073652B"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95F0CF" w14:textId="76ACE988" w:rsidR="003814B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096108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±</w:t>
            </w:r>
          </w:p>
          <w:p w14:paraId="1F6CB775" w14:textId="11EF12F2" w:rsidR="003814B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3814BD">
              <w:rPr>
                <w:sz w:val="20"/>
                <w:szCs w:val="20"/>
              </w:rPr>
              <w:t>86</w:t>
            </w:r>
            <w:r w:rsidR="006B1DB5">
              <w:rPr>
                <w:sz w:val="20"/>
                <w:szCs w:val="20"/>
              </w:rPr>
              <w:t>,</w:t>
            </w:r>
          </w:p>
          <w:p w14:paraId="595134C0" w14:textId="44342498" w:rsidR="0073652B" w:rsidRDefault="006B1DB5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0.15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3A0EA5" w14:textId="171F0419" w:rsidR="007D0DE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  <w:r w:rsidR="006857E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±</w:t>
            </w:r>
          </w:p>
          <w:p w14:paraId="45F2AEEF" w14:textId="1BB69459" w:rsidR="00387877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  <w:r w:rsidR="007D0DE1">
              <w:rPr>
                <w:sz w:val="20"/>
                <w:szCs w:val="20"/>
              </w:rPr>
              <w:t>3</w:t>
            </w:r>
            <w:r w:rsidR="00387877">
              <w:rPr>
                <w:sz w:val="20"/>
                <w:szCs w:val="20"/>
              </w:rPr>
              <w:t>,</w:t>
            </w:r>
          </w:p>
          <w:p w14:paraId="0B3DB8C6" w14:textId="0A2DF413" w:rsidR="0073652B" w:rsidRDefault="00387877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6AC6C0" w14:textId="4665EA48" w:rsidR="00FC5632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±482</w:t>
            </w:r>
            <w:r w:rsidR="00FC5632">
              <w:rPr>
                <w:sz w:val="20"/>
                <w:szCs w:val="20"/>
              </w:rPr>
              <w:t>,</w:t>
            </w:r>
          </w:p>
          <w:p w14:paraId="72B9E1FD" w14:textId="22009A6A" w:rsidR="0073652B" w:rsidRDefault="00FC5632" w:rsidP="00092C63">
            <w:pPr>
              <w:jc w:val="center"/>
              <w:rPr>
                <w:sz w:val="20"/>
                <w:szCs w:val="20"/>
              </w:rPr>
            </w:pPr>
            <w:r w:rsidRPr="00FC5632">
              <w:rPr>
                <w:sz w:val="20"/>
                <w:szCs w:val="20"/>
              </w:rPr>
              <w:t>23.6</w:t>
            </w:r>
            <w:r w:rsidR="0073652B"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01FA816" w14:textId="60970F23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1±</w:t>
            </w:r>
          </w:p>
          <w:p w14:paraId="66F8CBCD" w14:textId="4ED99EBA" w:rsidR="003D631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3</w:t>
            </w:r>
            <w:r w:rsidR="003D6314">
              <w:rPr>
                <w:sz w:val="20"/>
                <w:szCs w:val="20"/>
              </w:rPr>
              <w:t>,</w:t>
            </w:r>
          </w:p>
          <w:p w14:paraId="39803387" w14:textId="6670D690" w:rsidR="0073652B" w:rsidRDefault="003D6314" w:rsidP="00092C63">
            <w:pPr>
              <w:jc w:val="center"/>
              <w:rPr>
                <w:sz w:val="20"/>
                <w:szCs w:val="20"/>
              </w:rPr>
            </w:pPr>
            <w:r w:rsidRPr="003D6314">
              <w:rPr>
                <w:sz w:val="20"/>
                <w:szCs w:val="20"/>
              </w:rPr>
              <w:t>620</w:t>
            </w:r>
            <w:r w:rsidR="0073652B"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54FA1F" w14:textId="325C456F" w:rsidR="00E85C9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  <w:r w:rsidR="00F516D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</w:t>
            </w:r>
          </w:p>
          <w:p w14:paraId="69834D92" w14:textId="0DAB25DB" w:rsidR="0001607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  <w:r w:rsidR="00E85C9B">
              <w:rPr>
                <w:sz w:val="20"/>
                <w:szCs w:val="20"/>
              </w:rPr>
              <w:t>00</w:t>
            </w:r>
            <w:r w:rsidR="0001607B">
              <w:rPr>
                <w:sz w:val="20"/>
                <w:szCs w:val="20"/>
              </w:rPr>
              <w:t>,</w:t>
            </w:r>
          </w:p>
          <w:p w14:paraId="352139CE" w14:textId="6D43CF13" w:rsidR="0073652B" w:rsidRDefault="0001607B" w:rsidP="00092C63">
            <w:pPr>
              <w:jc w:val="center"/>
              <w:rPr>
                <w:sz w:val="20"/>
                <w:szCs w:val="20"/>
              </w:rPr>
            </w:pPr>
            <w:r w:rsidRPr="00D35240">
              <w:rPr>
                <w:sz w:val="20"/>
                <w:szCs w:val="20"/>
              </w:rPr>
              <w:t>0.300</w:t>
            </w:r>
            <w:r w:rsidR="0073652B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18E3EB" w14:textId="79D805B1" w:rsidR="004F691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4175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4F691D">
              <w:rPr>
                <w:sz w:val="20"/>
                <w:szCs w:val="20"/>
              </w:rPr>
              <w:t>,</w:t>
            </w:r>
          </w:p>
          <w:p w14:paraId="56B3582B" w14:textId="43EC87C3" w:rsidR="0073652B" w:rsidRDefault="004F691D" w:rsidP="00092C63">
            <w:pPr>
              <w:jc w:val="center"/>
              <w:rPr>
                <w:sz w:val="20"/>
                <w:szCs w:val="20"/>
              </w:rPr>
            </w:pPr>
            <w:r w:rsidRPr="00C1095A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</w:tr>
      <w:tr w:rsidR="00F20946" w14:paraId="26461415" w14:textId="77777777" w:rsidTr="00092C63">
        <w:trPr>
          <w:trHeight w:val="345"/>
        </w:trPr>
        <w:tc>
          <w:tcPr>
            <w:tcW w:w="1350" w:type="dxa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74D0AC15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rn Resident</w:t>
            </w:r>
          </w:p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4669DCA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8F7061" w14:textId="7844050F" w:rsidR="00DD4CBE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DD4CBE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±</w:t>
            </w:r>
          </w:p>
          <w:p w14:paraId="33F767E3" w14:textId="6969F87F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 w:rsidR="00F703D8">
              <w:rPr>
                <w:sz w:val="20"/>
                <w:szCs w:val="20"/>
              </w:rPr>
              <w:t>36</w:t>
            </w:r>
            <w:r w:rsidR="002F056B">
              <w:rPr>
                <w:sz w:val="20"/>
                <w:szCs w:val="20"/>
              </w:rPr>
              <w:t>, 0.517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4212FF" w14:textId="6F5F4DE9" w:rsidR="0003249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561BE7">
              <w:rPr>
                <w:sz w:val="20"/>
                <w:szCs w:val="20"/>
              </w:rPr>
              <w:t>250</w:t>
            </w:r>
            <w:r w:rsidR="0003249D">
              <w:rPr>
                <w:sz w:val="20"/>
                <w:szCs w:val="20"/>
              </w:rPr>
              <w:t>,</w:t>
            </w:r>
          </w:p>
          <w:p w14:paraId="35594BB4" w14:textId="75DF6A12" w:rsidR="0073652B" w:rsidRDefault="0003249D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62F146" w14:textId="363CD22A" w:rsidR="0082518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9B4C30">
              <w:rPr>
                <w:sz w:val="20"/>
                <w:szCs w:val="20"/>
              </w:rPr>
              <w:t>250</w:t>
            </w:r>
            <w:r w:rsidR="00825185">
              <w:rPr>
                <w:sz w:val="20"/>
                <w:szCs w:val="20"/>
              </w:rPr>
              <w:t>,</w:t>
            </w:r>
          </w:p>
          <w:p w14:paraId="3DBA02DF" w14:textId="47CED489" w:rsidR="0073652B" w:rsidRDefault="00825185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1AC19D" w14:textId="56576C19" w:rsidR="006B63AF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±4.37</w:t>
            </w:r>
            <w:r w:rsidR="006B63AF">
              <w:rPr>
                <w:sz w:val="20"/>
                <w:szCs w:val="20"/>
              </w:rPr>
              <w:t>,</w:t>
            </w:r>
          </w:p>
          <w:p w14:paraId="1F04A09D" w14:textId="2A86542F" w:rsidR="0073652B" w:rsidRDefault="006B63AF" w:rsidP="00092C63">
            <w:pPr>
              <w:jc w:val="center"/>
              <w:rPr>
                <w:sz w:val="20"/>
                <w:szCs w:val="20"/>
              </w:rPr>
            </w:pPr>
            <w:r w:rsidRPr="006B63AF">
              <w:rPr>
                <w:sz w:val="20"/>
                <w:szCs w:val="20"/>
              </w:rPr>
              <w:t>3.24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BBFD0E" w14:textId="72DAE8ED" w:rsidR="00D72E6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302E97">
              <w:rPr>
                <w:sz w:val="20"/>
                <w:szCs w:val="20"/>
              </w:rPr>
              <w:t>250</w:t>
            </w:r>
            <w:r w:rsidR="00D72E6B">
              <w:rPr>
                <w:sz w:val="20"/>
                <w:szCs w:val="20"/>
              </w:rPr>
              <w:t>,</w:t>
            </w:r>
          </w:p>
          <w:p w14:paraId="0F927530" w14:textId="3AE7AFA5" w:rsidR="0073652B" w:rsidRDefault="00D72E6B" w:rsidP="00092C63">
            <w:pPr>
              <w:jc w:val="center"/>
              <w:rPr>
                <w:sz w:val="20"/>
                <w:szCs w:val="20"/>
              </w:rPr>
            </w:pPr>
            <w:r w:rsidRPr="00D72E6B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09F2BB" w14:textId="1AC91F5A" w:rsidR="00EA2A6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  <w:r w:rsidR="002B2E5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±</w:t>
            </w:r>
          </w:p>
          <w:p w14:paraId="05A6FC95" w14:textId="5326B0E0" w:rsidR="00C418C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="00EA2A6D">
              <w:rPr>
                <w:sz w:val="20"/>
                <w:szCs w:val="20"/>
              </w:rPr>
              <w:t>36</w:t>
            </w:r>
            <w:r w:rsidR="00C418C3">
              <w:rPr>
                <w:sz w:val="20"/>
                <w:szCs w:val="20"/>
              </w:rPr>
              <w:t>,</w:t>
            </w:r>
          </w:p>
          <w:p w14:paraId="0D3895CF" w14:textId="4DA0E232" w:rsidR="0073652B" w:rsidRDefault="00C418C3" w:rsidP="00092C63">
            <w:pPr>
              <w:jc w:val="center"/>
              <w:rPr>
                <w:sz w:val="20"/>
                <w:szCs w:val="20"/>
              </w:rPr>
            </w:pPr>
            <w:r w:rsidRPr="00C418C3">
              <w:rPr>
                <w:sz w:val="20"/>
                <w:szCs w:val="20"/>
              </w:rPr>
              <w:t>0.263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C0D4E1" w14:textId="0E5C670E" w:rsidR="00904BF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±44.8</w:t>
            </w:r>
            <w:r w:rsidR="00904BFD">
              <w:rPr>
                <w:sz w:val="20"/>
                <w:szCs w:val="20"/>
              </w:rPr>
              <w:t>,</w:t>
            </w:r>
          </w:p>
          <w:p w14:paraId="4AC67383" w14:textId="31D145CB" w:rsidR="0073652B" w:rsidRDefault="00904BFD" w:rsidP="00092C63">
            <w:pPr>
              <w:jc w:val="center"/>
              <w:rPr>
                <w:sz w:val="20"/>
                <w:szCs w:val="20"/>
              </w:rPr>
            </w:pPr>
            <w:r w:rsidRPr="00904BFD">
              <w:rPr>
                <w:sz w:val="20"/>
                <w:szCs w:val="20"/>
              </w:rPr>
              <w:t>40.7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B0F1A0" w14:textId="09EA4A39" w:rsidR="009109A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</w:t>
            </w:r>
            <w:r w:rsidR="009109A3">
              <w:rPr>
                <w:sz w:val="20"/>
                <w:szCs w:val="20"/>
              </w:rPr>
              <w:t>,</w:t>
            </w:r>
          </w:p>
          <w:p w14:paraId="3A4A3B29" w14:textId="339D1057" w:rsidR="0073652B" w:rsidRDefault="009109A3" w:rsidP="00092C63">
            <w:pPr>
              <w:jc w:val="center"/>
              <w:rPr>
                <w:sz w:val="20"/>
                <w:szCs w:val="20"/>
              </w:rPr>
            </w:pPr>
            <w:r w:rsidRPr="009109A3">
              <w:rPr>
                <w:sz w:val="20"/>
                <w:szCs w:val="20"/>
              </w:rPr>
              <w:t>50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A928B1" w14:textId="7C2E20C7" w:rsidR="005E7EF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1C1069">
              <w:rPr>
                <w:sz w:val="20"/>
                <w:szCs w:val="20"/>
              </w:rPr>
              <w:t>250</w:t>
            </w:r>
            <w:r w:rsidR="005E7EF5">
              <w:rPr>
                <w:sz w:val="20"/>
                <w:szCs w:val="20"/>
              </w:rPr>
              <w:t>,</w:t>
            </w:r>
          </w:p>
          <w:p w14:paraId="4CCC742D" w14:textId="6F8AE43E" w:rsidR="0073652B" w:rsidRDefault="005E7EF5" w:rsidP="00092C63">
            <w:pPr>
              <w:jc w:val="center"/>
              <w:rPr>
                <w:sz w:val="20"/>
                <w:szCs w:val="20"/>
              </w:rPr>
            </w:pPr>
            <w:r w:rsidRPr="005E7EF5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BEEF1F" w14:textId="10AC7BB7" w:rsidR="005B1058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FE18E0">
              <w:rPr>
                <w:sz w:val="20"/>
                <w:szCs w:val="20"/>
              </w:rPr>
              <w:t>00</w:t>
            </w:r>
            <w:r w:rsidR="005B1058">
              <w:rPr>
                <w:sz w:val="20"/>
                <w:szCs w:val="20"/>
              </w:rPr>
              <w:t>,</w:t>
            </w:r>
          </w:p>
          <w:p w14:paraId="5A91CBD8" w14:textId="30E84511" w:rsidR="0073652B" w:rsidRDefault="005B1058" w:rsidP="00092C63">
            <w:pPr>
              <w:jc w:val="center"/>
              <w:rPr>
                <w:sz w:val="20"/>
                <w:szCs w:val="20"/>
              </w:rPr>
            </w:pPr>
            <w:r w:rsidRPr="005B1058">
              <w:rPr>
                <w:sz w:val="20"/>
                <w:szCs w:val="20"/>
              </w:rPr>
              <w:t>0.05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</w:tr>
      <w:tr w:rsidR="00F20946" w14:paraId="2F81A636" w14:textId="77777777" w:rsidTr="00092C63">
        <w:trPr>
          <w:trHeight w:val="345"/>
        </w:trPr>
        <w:tc>
          <w:tcPr>
            <w:tcW w:w="1350" w:type="dxa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697D31B5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2E8E2EB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ACD811" w14:textId="51EF6FAA" w:rsidR="0013400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  <w:r w:rsidR="0013400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±</w:t>
            </w:r>
          </w:p>
          <w:p w14:paraId="70970CE3" w14:textId="699B9DD4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C6481A">
              <w:rPr>
                <w:sz w:val="20"/>
                <w:szCs w:val="20"/>
              </w:rPr>
              <w:t>770</w:t>
            </w:r>
            <w:r w:rsidR="00DB28B9">
              <w:rPr>
                <w:sz w:val="20"/>
                <w:szCs w:val="20"/>
              </w:rPr>
              <w:t xml:space="preserve">, </w:t>
            </w:r>
            <w:r w:rsidR="00DB28B9">
              <w:rPr>
                <w:sz w:val="20"/>
                <w:szCs w:val="20"/>
              </w:rPr>
              <w:br/>
              <w:t>0.50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C8B54B" w14:textId="7A995CDD" w:rsidR="005359C6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  <w:r w:rsidR="005359C6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±</w:t>
            </w:r>
          </w:p>
          <w:p w14:paraId="543612A5" w14:textId="2C406E1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C6481A">
              <w:rPr>
                <w:sz w:val="20"/>
                <w:szCs w:val="20"/>
              </w:rPr>
              <w:t>44</w:t>
            </w:r>
            <w:r w:rsidR="005E24AF">
              <w:rPr>
                <w:sz w:val="20"/>
                <w:szCs w:val="20"/>
              </w:rPr>
              <w:t xml:space="preserve">, </w:t>
            </w:r>
            <w:r w:rsidR="005E24AF">
              <w:rPr>
                <w:sz w:val="20"/>
                <w:szCs w:val="20"/>
              </w:rPr>
              <w:br/>
              <w:t>0.050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103B28" w14:textId="2C63CB1E" w:rsidR="009B4C30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F744F4">
              <w:rPr>
                <w:sz w:val="20"/>
                <w:szCs w:val="20"/>
              </w:rPr>
              <w:t>150</w:t>
            </w:r>
            <w:r>
              <w:rPr>
                <w:sz w:val="20"/>
                <w:szCs w:val="20"/>
              </w:rPr>
              <w:t>±</w:t>
            </w:r>
          </w:p>
          <w:p w14:paraId="3BED3D9E" w14:textId="7D3B9C4C" w:rsidR="004D562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238A2">
              <w:rPr>
                <w:sz w:val="20"/>
                <w:szCs w:val="20"/>
              </w:rPr>
              <w:t>087</w:t>
            </w:r>
            <w:r w:rsidR="004D5629">
              <w:rPr>
                <w:sz w:val="20"/>
                <w:szCs w:val="20"/>
              </w:rPr>
              <w:t>,</w:t>
            </w:r>
          </w:p>
          <w:p w14:paraId="02531F7D" w14:textId="1761AD3E" w:rsidR="0073652B" w:rsidRDefault="004D5629" w:rsidP="00092C63">
            <w:pPr>
              <w:jc w:val="center"/>
              <w:rPr>
                <w:sz w:val="20"/>
                <w:szCs w:val="20"/>
              </w:rPr>
            </w:pPr>
            <w:r w:rsidRPr="004D5629">
              <w:rPr>
                <w:sz w:val="20"/>
                <w:szCs w:val="20"/>
              </w:rPr>
              <w:t>0.010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AF8B25" w14:textId="4BFE2CF2" w:rsidR="00BE75A7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7D16C7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>±</w:t>
            </w:r>
          </w:p>
          <w:p w14:paraId="2D473EC8" w14:textId="4412D3E7" w:rsidR="00BE75A7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  <w:r w:rsidR="00BE75A7">
              <w:rPr>
                <w:sz w:val="20"/>
                <w:szCs w:val="20"/>
              </w:rPr>
              <w:t>0</w:t>
            </w:r>
            <w:r w:rsidR="00980A9C">
              <w:rPr>
                <w:sz w:val="20"/>
                <w:szCs w:val="20"/>
              </w:rPr>
              <w:t>,</w:t>
            </w:r>
          </w:p>
          <w:p w14:paraId="72929D72" w14:textId="78C80A7C" w:rsidR="0073652B" w:rsidRDefault="00980A9C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0.15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C1DB7B" w14:textId="710F2849" w:rsidR="003814B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  <w:r w:rsidR="0009610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±</w:t>
            </w:r>
          </w:p>
          <w:p w14:paraId="294B1BD3" w14:textId="21581624" w:rsidR="003814B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="003814BD">
              <w:rPr>
                <w:sz w:val="20"/>
                <w:szCs w:val="20"/>
              </w:rPr>
              <w:t>37</w:t>
            </w:r>
            <w:r w:rsidR="006B1DB5">
              <w:rPr>
                <w:sz w:val="20"/>
                <w:szCs w:val="20"/>
              </w:rPr>
              <w:t>,</w:t>
            </w:r>
          </w:p>
          <w:p w14:paraId="416A4E41" w14:textId="2167E1B8" w:rsidR="0073652B" w:rsidRDefault="006B1DB5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0.15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C9B0D8" w14:textId="4E0E8132" w:rsidR="007D0DE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  <w:r w:rsidR="006857E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±</w:t>
            </w:r>
          </w:p>
          <w:p w14:paraId="1C1A68E5" w14:textId="4B563905" w:rsidR="00387877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 w:rsidR="007D0DE1">
              <w:rPr>
                <w:sz w:val="20"/>
                <w:szCs w:val="20"/>
              </w:rPr>
              <w:t>4</w:t>
            </w:r>
            <w:r w:rsidR="00387877">
              <w:rPr>
                <w:sz w:val="20"/>
                <w:szCs w:val="20"/>
              </w:rPr>
              <w:t>,</w:t>
            </w:r>
          </w:p>
          <w:p w14:paraId="5496E629" w14:textId="3C36E1B9" w:rsidR="0073652B" w:rsidRDefault="00387877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A259D0" w14:textId="45D65BC5" w:rsidR="00FC5632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0±283</w:t>
            </w:r>
            <w:r w:rsidR="00BF4414">
              <w:rPr>
                <w:sz w:val="20"/>
                <w:szCs w:val="20"/>
              </w:rPr>
              <w:t>1</w:t>
            </w:r>
            <w:r w:rsidR="00FC5632">
              <w:rPr>
                <w:sz w:val="20"/>
                <w:szCs w:val="20"/>
              </w:rPr>
              <w:t>,</w:t>
            </w:r>
          </w:p>
          <w:p w14:paraId="2F4B1720" w14:textId="06E65987" w:rsidR="0073652B" w:rsidRDefault="00FC5632" w:rsidP="00092C63">
            <w:pPr>
              <w:jc w:val="center"/>
              <w:rPr>
                <w:sz w:val="20"/>
                <w:szCs w:val="20"/>
              </w:rPr>
            </w:pPr>
            <w:r w:rsidRPr="00FC5632">
              <w:rPr>
                <w:sz w:val="20"/>
                <w:szCs w:val="20"/>
              </w:rPr>
              <w:t>7.47</w:t>
            </w:r>
            <w:r w:rsidR="0073652B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EC2F213" w14:textId="71844A42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43±</w:t>
            </w:r>
          </w:p>
          <w:p w14:paraId="5EB91B0F" w14:textId="4B8B5E12" w:rsidR="003D631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23</w:t>
            </w:r>
            <w:r w:rsidR="003D6314">
              <w:rPr>
                <w:sz w:val="20"/>
                <w:szCs w:val="20"/>
              </w:rPr>
              <w:t>,</w:t>
            </w:r>
          </w:p>
          <w:p w14:paraId="47CDBFBC" w14:textId="289AFEE4" w:rsidR="0073652B" w:rsidRDefault="003D6314" w:rsidP="00092C63">
            <w:pPr>
              <w:jc w:val="center"/>
              <w:rPr>
                <w:sz w:val="20"/>
                <w:szCs w:val="20"/>
              </w:rPr>
            </w:pPr>
            <w:r w:rsidRPr="003D6314">
              <w:rPr>
                <w:sz w:val="20"/>
                <w:szCs w:val="20"/>
              </w:rPr>
              <w:t>1138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9CBE1D" w14:textId="667C143E" w:rsidR="00E85C9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F516D7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±</w:t>
            </w:r>
          </w:p>
          <w:p w14:paraId="2878FE8B" w14:textId="3CA4B9A6" w:rsidR="0001607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  <w:r w:rsidR="00E85C9B">
              <w:rPr>
                <w:sz w:val="20"/>
                <w:szCs w:val="20"/>
              </w:rPr>
              <w:t>12</w:t>
            </w:r>
            <w:r w:rsidR="0001607B">
              <w:rPr>
                <w:sz w:val="20"/>
                <w:szCs w:val="20"/>
              </w:rPr>
              <w:t>,</w:t>
            </w:r>
          </w:p>
          <w:p w14:paraId="55320EFE" w14:textId="44C9E9FF" w:rsidR="0073652B" w:rsidRDefault="0001607B" w:rsidP="00092C63">
            <w:pPr>
              <w:jc w:val="center"/>
              <w:rPr>
                <w:sz w:val="20"/>
                <w:szCs w:val="20"/>
              </w:rPr>
            </w:pPr>
            <w:r w:rsidRPr="00D35240">
              <w:rPr>
                <w:sz w:val="20"/>
                <w:szCs w:val="20"/>
              </w:rPr>
              <w:t>0.30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760A00" w14:textId="1D4F101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  <w:r w:rsidR="004175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</w:t>
            </w:r>
          </w:p>
          <w:p w14:paraId="091F6713" w14:textId="1672D85E" w:rsidR="004F691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  <w:r w:rsidR="00105CFE">
              <w:rPr>
                <w:sz w:val="20"/>
                <w:szCs w:val="20"/>
              </w:rPr>
              <w:t>0</w:t>
            </w:r>
            <w:r w:rsidR="004F691D">
              <w:rPr>
                <w:sz w:val="20"/>
                <w:szCs w:val="20"/>
              </w:rPr>
              <w:t>,</w:t>
            </w:r>
          </w:p>
          <w:p w14:paraId="576A9923" w14:textId="14C20937" w:rsidR="0073652B" w:rsidRDefault="004F691D" w:rsidP="00092C63">
            <w:pPr>
              <w:jc w:val="center"/>
              <w:rPr>
                <w:sz w:val="20"/>
                <w:szCs w:val="20"/>
              </w:rPr>
            </w:pPr>
            <w:r w:rsidRPr="00C1095A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</w:tr>
      <w:tr w:rsidR="00F20946" w14:paraId="161AE680" w14:textId="77777777" w:rsidTr="00092C63">
        <w:trPr>
          <w:trHeight w:val="345"/>
        </w:trPr>
        <w:tc>
          <w:tcPr>
            <w:tcW w:w="1350" w:type="dxa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1BD23EEF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</w:t>
            </w:r>
          </w:p>
          <w:p w14:paraId="6BC51E14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nspecified)</w:t>
            </w:r>
          </w:p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41FDB82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2A78F5" w14:textId="4EE3576D" w:rsidR="002F056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  <w:r w:rsidR="00DD4CBE">
              <w:rPr>
                <w:sz w:val="20"/>
                <w:szCs w:val="20"/>
              </w:rPr>
              <w:t>0</w:t>
            </w:r>
            <w:r w:rsidR="002F056B">
              <w:rPr>
                <w:sz w:val="20"/>
                <w:szCs w:val="20"/>
              </w:rPr>
              <w:t>,</w:t>
            </w:r>
          </w:p>
          <w:p w14:paraId="5534AF77" w14:textId="78C3E4B9" w:rsidR="0073652B" w:rsidRDefault="002F056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B2485C" w14:textId="029DE32B" w:rsidR="0003249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561BE7">
              <w:rPr>
                <w:sz w:val="20"/>
                <w:szCs w:val="20"/>
              </w:rPr>
              <w:t>250</w:t>
            </w:r>
            <w:r w:rsidR="0003249D">
              <w:rPr>
                <w:sz w:val="20"/>
                <w:szCs w:val="20"/>
              </w:rPr>
              <w:t>,</w:t>
            </w:r>
          </w:p>
          <w:p w14:paraId="613C4CA2" w14:textId="258EEC9B" w:rsidR="0073652B" w:rsidRDefault="0003249D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89E1A4" w14:textId="7E2091AE" w:rsidR="0082518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9B4C30">
              <w:rPr>
                <w:sz w:val="20"/>
                <w:szCs w:val="20"/>
              </w:rPr>
              <w:t>250</w:t>
            </w:r>
            <w:r w:rsidR="00825185">
              <w:rPr>
                <w:sz w:val="20"/>
                <w:szCs w:val="20"/>
              </w:rPr>
              <w:t>,</w:t>
            </w:r>
          </w:p>
          <w:p w14:paraId="6154CBF9" w14:textId="04A23729" w:rsidR="0073652B" w:rsidRDefault="00825185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75A7B1" w14:textId="4281AEBC" w:rsidR="006B63AF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  <w:r w:rsidR="006B63AF">
              <w:rPr>
                <w:sz w:val="20"/>
                <w:szCs w:val="20"/>
              </w:rPr>
              <w:t>,</w:t>
            </w:r>
          </w:p>
          <w:p w14:paraId="0D220998" w14:textId="6CBA905E" w:rsidR="0073652B" w:rsidRDefault="006B63AF" w:rsidP="00092C63">
            <w:pPr>
              <w:jc w:val="center"/>
              <w:rPr>
                <w:sz w:val="20"/>
                <w:szCs w:val="20"/>
              </w:rPr>
            </w:pPr>
            <w:r w:rsidRPr="006B63AF">
              <w:rPr>
                <w:sz w:val="20"/>
                <w:szCs w:val="20"/>
              </w:rPr>
              <w:t>213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DBCC90" w14:textId="041929B5" w:rsidR="00D72E6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302E97">
              <w:rPr>
                <w:sz w:val="20"/>
                <w:szCs w:val="20"/>
              </w:rPr>
              <w:t>050</w:t>
            </w:r>
            <w:r w:rsidR="00D72E6B">
              <w:rPr>
                <w:sz w:val="20"/>
                <w:szCs w:val="20"/>
              </w:rPr>
              <w:t>,</w:t>
            </w:r>
          </w:p>
          <w:p w14:paraId="6DD6C28A" w14:textId="429EEC4B" w:rsidR="0073652B" w:rsidRDefault="00D72E6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E4E59C" w14:textId="5461BC33" w:rsidR="00C418C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2B2E53">
              <w:rPr>
                <w:sz w:val="20"/>
                <w:szCs w:val="20"/>
              </w:rPr>
              <w:t>250</w:t>
            </w:r>
            <w:r w:rsidR="00C418C3">
              <w:rPr>
                <w:sz w:val="20"/>
                <w:szCs w:val="20"/>
              </w:rPr>
              <w:t>,</w:t>
            </w:r>
          </w:p>
          <w:p w14:paraId="62F21C6B" w14:textId="5B86AB57" w:rsidR="0073652B" w:rsidRDefault="00C418C3" w:rsidP="00092C63">
            <w:pPr>
              <w:jc w:val="center"/>
              <w:rPr>
                <w:sz w:val="20"/>
                <w:szCs w:val="20"/>
              </w:rPr>
            </w:pPr>
            <w:r w:rsidRPr="00C418C3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76B56B" w14:textId="447DDA40" w:rsidR="00904BF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7</w:t>
            </w:r>
            <w:r w:rsidR="00904BFD">
              <w:rPr>
                <w:sz w:val="20"/>
                <w:szCs w:val="20"/>
              </w:rPr>
              <w:t>,</w:t>
            </w:r>
          </w:p>
          <w:p w14:paraId="7D393179" w14:textId="4F8B8326" w:rsidR="0073652B" w:rsidRDefault="00904BFD" w:rsidP="00092C63">
            <w:pPr>
              <w:jc w:val="center"/>
              <w:rPr>
                <w:sz w:val="20"/>
                <w:szCs w:val="20"/>
              </w:rPr>
            </w:pPr>
            <w:r w:rsidRPr="00904BFD">
              <w:rPr>
                <w:sz w:val="20"/>
                <w:szCs w:val="20"/>
              </w:rPr>
              <w:t>9.67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62BF1C9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F772AF" w14:textId="2B2AAE68" w:rsidR="005E7EF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1C1069">
              <w:rPr>
                <w:sz w:val="20"/>
                <w:szCs w:val="20"/>
              </w:rPr>
              <w:t>250</w:t>
            </w:r>
            <w:r w:rsidR="005E7EF5">
              <w:rPr>
                <w:sz w:val="20"/>
                <w:szCs w:val="20"/>
              </w:rPr>
              <w:t>,</w:t>
            </w:r>
          </w:p>
          <w:p w14:paraId="2EE7650B" w14:textId="3CF79218" w:rsidR="0073652B" w:rsidRDefault="005E7EF5" w:rsidP="00092C63">
            <w:pPr>
              <w:jc w:val="center"/>
              <w:rPr>
                <w:sz w:val="20"/>
                <w:szCs w:val="20"/>
              </w:rPr>
            </w:pPr>
            <w:r w:rsidRPr="005E7EF5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63ADB9" w14:textId="1F718780" w:rsidR="005B1058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FE18E0">
              <w:rPr>
                <w:sz w:val="20"/>
                <w:szCs w:val="20"/>
              </w:rPr>
              <w:t>250</w:t>
            </w:r>
            <w:r w:rsidR="005B1058">
              <w:rPr>
                <w:sz w:val="20"/>
                <w:szCs w:val="20"/>
              </w:rPr>
              <w:t>,</w:t>
            </w:r>
          </w:p>
          <w:p w14:paraId="7E1C133C" w14:textId="50E81B14" w:rsidR="0073652B" w:rsidRDefault="005B1058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</w:tr>
      <w:tr w:rsidR="00F20946" w14:paraId="3EA49703" w14:textId="77777777" w:rsidTr="00092C63">
        <w:trPr>
          <w:trHeight w:val="345"/>
        </w:trPr>
        <w:tc>
          <w:tcPr>
            <w:tcW w:w="1350" w:type="dxa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2109802A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4867F90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013A20" w14:textId="61680A6C" w:rsidR="00DB28B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  <w:r w:rsidR="00DB28B9">
              <w:rPr>
                <w:sz w:val="20"/>
                <w:szCs w:val="20"/>
              </w:rPr>
              <w:t>,</w:t>
            </w:r>
          </w:p>
          <w:p w14:paraId="36D8628C" w14:textId="1D96ECA5" w:rsidR="0073652B" w:rsidRDefault="00DB28B9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FF5768" w14:textId="495B9352" w:rsidR="005E24AF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5359C6">
              <w:rPr>
                <w:sz w:val="20"/>
                <w:szCs w:val="20"/>
              </w:rPr>
              <w:t>250</w:t>
            </w:r>
            <w:r w:rsidR="005E24AF">
              <w:rPr>
                <w:sz w:val="20"/>
                <w:szCs w:val="20"/>
              </w:rPr>
              <w:t>,</w:t>
            </w:r>
          </w:p>
          <w:p w14:paraId="26496748" w14:textId="31D1B78A" w:rsidR="0073652B" w:rsidRDefault="005E24AF" w:rsidP="00092C63">
            <w:pPr>
              <w:jc w:val="center"/>
              <w:rPr>
                <w:sz w:val="20"/>
                <w:szCs w:val="20"/>
              </w:rPr>
            </w:pPr>
            <w:r w:rsidRPr="005E24AF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BE94A0" w14:textId="592F866E" w:rsidR="004D562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F744F4">
              <w:rPr>
                <w:sz w:val="20"/>
                <w:szCs w:val="20"/>
              </w:rPr>
              <w:t>250</w:t>
            </w:r>
            <w:r w:rsidR="004D5629">
              <w:rPr>
                <w:sz w:val="20"/>
                <w:szCs w:val="20"/>
              </w:rPr>
              <w:t>,</w:t>
            </w:r>
          </w:p>
          <w:p w14:paraId="690C0780" w14:textId="3E42742D" w:rsidR="0073652B" w:rsidRDefault="004D5629" w:rsidP="00092C63">
            <w:pPr>
              <w:jc w:val="center"/>
              <w:rPr>
                <w:sz w:val="20"/>
                <w:szCs w:val="20"/>
              </w:rPr>
            </w:pPr>
            <w:r w:rsidRPr="004D562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5C16D1" w14:textId="6F64B1AA" w:rsidR="00980A9C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7D16C7">
              <w:rPr>
                <w:sz w:val="20"/>
                <w:szCs w:val="20"/>
              </w:rPr>
              <w:t>7</w:t>
            </w:r>
            <w:r w:rsidR="00980A9C">
              <w:rPr>
                <w:sz w:val="20"/>
                <w:szCs w:val="20"/>
              </w:rPr>
              <w:t>,</w:t>
            </w:r>
          </w:p>
          <w:p w14:paraId="0D88AB3F" w14:textId="176CB902" w:rsidR="0073652B" w:rsidRDefault="00980A9C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7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CD5F9C" w14:textId="0500BE33" w:rsidR="006B1DB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096108">
              <w:rPr>
                <w:sz w:val="20"/>
                <w:szCs w:val="20"/>
              </w:rPr>
              <w:t>050</w:t>
            </w:r>
            <w:r w:rsidR="006B1DB5">
              <w:rPr>
                <w:sz w:val="20"/>
                <w:szCs w:val="20"/>
              </w:rPr>
              <w:t>,</w:t>
            </w:r>
          </w:p>
          <w:p w14:paraId="4F1E3906" w14:textId="7337D453" w:rsidR="0073652B" w:rsidRDefault="006B1DB5" w:rsidP="00092C63">
            <w:pPr>
              <w:jc w:val="center"/>
              <w:rPr>
                <w:sz w:val="20"/>
                <w:szCs w:val="20"/>
              </w:rPr>
            </w:pPr>
            <w:r w:rsidRPr="006B1DB5">
              <w:rPr>
                <w:sz w:val="20"/>
                <w:szCs w:val="20"/>
              </w:rPr>
              <w:t>0.00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B858F8" w14:textId="088D4C2D" w:rsidR="00387877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6857E3">
              <w:rPr>
                <w:sz w:val="20"/>
                <w:szCs w:val="20"/>
              </w:rPr>
              <w:t>250</w:t>
            </w:r>
            <w:r w:rsidR="00387877">
              <w:rPr>
                <w:sz w:val="20"/>
                <w:szCs w:val="20"/>
              </w:rPr>
              <w:t>,</w:t>
            </w:r>
          </w:p>
          <w:p w14:paraId="557E6A4E" w14:textId="068483F4" w:rsidR="0073652B" w:rsidRDefault="00387877" w:rsidP="00092C63">
            <w:pPr>
              <w:jc w:val="center"/>
              <w:rPr>
                <w:sz w:val="20"/>
                <w:szCs w:val="20"/>
              </w:rPr>
            </w:pPr>
            <w:r w:rsidRPr="00387877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A91156" w14:textId="2FAFFCD1" w:rsidR="00FC5632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</w:t>
            </w:r>
            <w:r w:rsidR="00C9370A">
              <w:rPr>
                <w:sz w:val="20"/>
                <w:szCs w:val="20"/>
              </w:rPr>
              <w:t>7</w:t>
            </w:r>
            <w:r w:rsidR="00FC5632">
              <w:rPr>
                <w:sz w:val="20"/>
                <w:szCs w:val="20"/>
              </w:rPr>
              <w:t>,</w:t>
            </w:r>
          </w:p>
          <w:p w14:paraId="6DC104FB" w14:textId="7DEABA4B" w:rsidR="0073652B" w:rsidRDefault="00FC5632" w:rsidP="00092C63">
            <w:pPr>
              <w:jc w:val="center"/>
              <w:rPr>
                <w:sz w:val="20"/>
                <w:szCs w:val="20"/>
              </w:rPr>
            </w:pPr>
            <w:r w:rsidRPr="00FC5632">
              <w:rPr>
                <w:sz w:val="20"/>
                <w:szCs w:val="20"/>
              </w:rPr>
              <w:t>46.7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0E8F870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72B706" w14:textId="0D82A6AF" w:rsidR="0001607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F516D7">
              <w:rPr>
                <w:sz w:val="20"/>
                <w:szCs w:val="20"/>
              </w:rPr>
              <w:t>250</w:t>
            </w:r>
            <w:r w:rsidR="0001607B">
              <w:rPr>
                <w:sz w:val="20"/>
                <w:szCs w:val="20"/>
              </w:rPr>
              <w:t>,</w:t>
            </w:r>
          </w:p>
          <w:p w14:paraId="248F9FB4" w14:textId="0322B8B0" w:rsidR="0073652B" w:rsidRDefault="0001607B" w:rsidP="00092C63">
            <w:pPr>
              <w:jc w:val="center"/>
              <w:rPr>
                <w:sz w:val="20"/>
                <w:szCs w:val="20"/>
              </w:rPr>
            </w:pPr>
            <w:r w:rsidRPr="00D3524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9ED983" w14:textId="6841495C" w:rsidR="004F691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4175EC">
              <w:rPr>
                <w:sz w:val="20"/>
                <w:szCs w:val="20"/>
              </w:rPr>
              <w:t>250</w:t>
            </w:r>
            <w:r w:rsidR="004F691D">
              <w:rPr>
                <w:sz w:val="20"/>
                <w:szCs w:val="20"/>
              </w:rPr>
              <w:t>,</w:t>
            </w:r>
          </w:p>
          <w:p w14:paraId="34EE8D04" w14:textId="5C012A40" w:rsidR="0073652B" w:rsidRDefault="004F691D" w:rsidP="00092C63">
            <w:pPr>
              <w:jc w:val="center"/>
              <w:rPr>
                <w:sz w:val="20"/>
                <w:szCs w:val="20"/>
              </w:rPr>
            </w:pPr>
            <w:r w:rsidRPr="00C1095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</w:tr>
      <w:tr w:rsidR="00F20946" w14:paraId="497F74D8" w14:textId="77777777" w:rsidTr="00092C63">
        <w:trPr>
          <w:trHeight w:val="345"/>
        </w:trPr>
        <w:tc>
          <w:tcPr>
            <w:tcW w:w="1350" w:type="dxa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4B422FA5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shore</w:t>
            </w:r>
          </w:p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52AB9D0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27377B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883822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DE5103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D69FB4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B99E66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FE7902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752649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A4A68DB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A56517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23DA6E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20946" w14:paraId="69CCC71D" w14:textId="77777777" w:rsidTr="00092C63">
        <w:trPr>
          <w:trHeight w:val="345"/>
        </w:trPr>
        <w:tc>
          <w:tcPr>
            <w:tcW w:w="1350" w:type="dxa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39B255DD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994DF7F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604CFA" w14:textId="65168187" w:rsidR="0013400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  <w:r w:rsidR="0013400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</w:t>
            </w:r>
          </w:p>
          <w:p w14:paraId="7C40CFB4" w14:textId="2B73F5DB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C6481A">
              <w:rPr>
                <w:sz w:val="20"/>
                <w:szCs w:val="20"/>
              </w:rPr>
              <w:t>566</w:t>
            </w:r>
            <w:r w:rsidR="00DB28B9">
              <w:rPr>
                <w:sz w:val="20"/>
                <w:szCs w:val="20"/>
              </w:rPr>
              <w:t xml:space="preserve">, </w:t>
            </w:r>
            <w:r w:rsidR="00DB28B9">
              <w:rPr>
                <w:sz w:val="20"/>
                <w:szCs w:val="20"/>
              </w:rPr>
              <w:br/>
              <w:t>0.54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6D1A75" w14:textId="31B362E4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5359C6">
              <w:rPr>
                <w:sz w:val="20"/>
                <w:szCs w:val="20"/>
              </w:rPr>
              <w:t>00</w:t>
            </w:r>
            <w:r w:rsidR="005E24AF">
              <w:rPr>
                <w:sz w:val="20"/>
                <w:szCs w:val="20"/>
              </w:rPr>
              <w:t xml:space="preserve">, </w:t>
            </w:r>
            <w:r w:rsidR="005E24AF">
              <w:rPr>
                <w:sz w:val="20"/>
                <w:szCs w:val="20"/>
              </w:rPr>
              <w:br/>
              <w:t>0.050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6AD327" w14:textId="7CBB4C13" w:rsidR="004D562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F744F4">
              <w:rPr>
                <w:sz w:val="20"/>
                <w:szCs w:val="20"/>
              </w:rPr>
              <w:t>00</w:t>
            </w:r>
            <w:r w:rsidR="004D5629">
              <w:rPr>
                <w:sz w:val="20"/>
                <w:szCs w:val="20"/>
              </w:rPr>
              <w:t>,</w:t>
            </w:r>
          </w:p>
          <w:p w14:paraId="3D9CF443" w14:textId="1E3366F2" w:rsidR="0073652B" w:rsidRDefault="004D5629" w:rsidP="00092C63">
            <w:pPr>
              <w:jc w:val="center"/>
              <w:rPr>
                <w:sz w:val="20"/>
                <w:szCs w:val="20"/>
              </w:rPr>
            </w:pPr>
            <w:r w:rsidRPr="004D5629">
              <w:rPr>
                <w:sz w:val="20"/>
                <w:szCs w:val="20"/>
              </w:rPr>
              <w:t>0.01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907364" w14:textId="1AAB95EC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±2.01</w:t>
            </w:r>
            <w:r w:rsidR="00980A9C">
              <w:rPr>
                <w:sz w:val="20"/>
                <w:szCs w:val="20"/>
              </w:rPr>
              <w:t xml:space="preserve">, </w:t>
            </w:r>
            <w:r w:rsidR="00980A9C" w:rsidRPr="00980A9C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0C8EA4" w14:textId="2BA83AB2" w:rsidR="006B1DB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 w:rsidR="00096108">
              <w:rPr>
                <w:sz w:val="20"/>
                <w:szCs w:val="20"/>
              </w:rPr>
              <w:t>0</w:t>
            </w:r>
            <w:r w:rsidR="006B1DB5">
              <w:rPr>
                <w:sz w:val="20"/>
                <w:szCs w:val="20"/>
              </w:rPr>
              <w:t>,</w:t>
            </w:r>
          </w:p>
          <w:p w14:paraId="31A797B3" w14:textId="0AA1B0E9" w:rsidR="0073652B" w:rsidRDefault="006B1DB5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0.1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C79C05" w14:textId="43A33D86" w:rsidR="007D0DE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  <w:r w:rsidR="006857E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±</w:t>
            </w:r>
          </w:p>
          <w:p w14:paraId="11CA37AF" w14:textId="6FE08432" w:rsidR="007D0DE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7D0DE1">
              <w:rPr>
                <w:sz w:val="20"/>
                <w:szCs w:val="20"/>
              </w:rPr>
              <w:t>89</w:t>
            </w:r>
            <w:r w:rsidR="00387877">
              <w:rPr>
                <w:sz w:val="20"/>
                <w:szCs w:val="20"/>
              </w:rPr>
              <w:t>,</w:t>
            </w:r>
          </w:p>
          <w:p w14:paraId="3978809E" w14:textId="7340A36B" w:rsidR="0073652B" w:rsidRDefault="00387877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8098BB" w14:textId="133C6196" w:rsidR="00FC5632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</w:t>
            </w:r>
            <w:r w:rsidR="00C9370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±74.6</w:t>
            </w:r>
            <w:r w:rsidR="00FC5632">
              <w:rPr>
                <w:sz w:val="20"/>
                <w:szCs w:val="20"/>
              </w:rPr>
              <w:t>,</w:t>
            </w:r>
          </w:p>
          <w:p w14:paraId="796A81DD" w14:textId="02B4E54D" w:rsidR="0073652B" w:rsidRDefault="00FC5632" w:rsidP="00092C63">
            <w:pPr>
              <w:jc w:val="center"/>
              <w:rPr>
                <w:sz w:val="20"/>
                <w:szCs w:val="20"/>
              </w:rPr>
            </w:pPr>
            <w:r w:rsidRPr="00FC5632">
              <w:rPr>
                <w:sz w:val="20"/>
                <w:szCs w:val="20"/>
              </w:rPr>
              <w:t>4.1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0FCF13D" w14:textId="0E786EDE" w:rsidR="003D631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  <w:r w:rsidR="00B66D03">
              <w:rPr>
                <w:sz w:val="20"/>
                <w:szCs w:val="20"/>
              </w:rPr>
              <w:t>4</w:t>
            </w:r>
            <w:r w:rsidR="003D6314">
              <w:rPr>
                <w:sz w:val="20"/>
                <w:szCs w:val="20"/>
              </w:rPr>
              <w:t>,</w:t>
            </w:r>
          </w:p>
          <w:p w14:paraId="0604F5A6" w14:textId="75B8B06F" w:rsidR="0073652B" w:rsidRDefault="003D6314" w:rsidP="00092C63">
            <w:pPr>
              <w:jc w:val="center"/>
              <w:rPr>
                <w:sz w:val="20"/>
                <w:szCs w:val="20"/>
              </w:rPr>
            </w:pPr>
            <w:r w:rsidRPr="003D6314">
              <w:rPr>
                <w:sz w:val="20"/>
                <w:szCs w:val="20"/>
              </w:rPr>
              <w:t>1024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EC121D" w14:textId="3D41F70B" w:rsidR="0001607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  <w:r w:rsidR="00F516D7">
              <w:rPr>
                <w:sz w:val="20"/>
                <w:szCs w:val="20"/>
              </w:rPr>
              <w:t>0</w:t>
            </w:r>
            <w:r w:rsidR="0001607B">
              <w:rPr>
                <w:sz w:val="20"/>
                <w:szCs w:val="20"/>
              </w:rPr>
              <w:t>,</w:t>
            </w:r>
          </w:p>
          <w:p w14:paraId="07508640" w14:textId="687FD087" w:rsidR="0073652B" w:rsidRDefault="0001607B" w:rsidP="00092C63">
            <w:pPr>
              <w:jc w:val="center"/>
              <w:rPr>
                <w:sz w:val="20"/>
                <w:szCs w:val="20"/>
              </w:rPr>
            </w:pPr>
            <w:r w:rsidRPr="00D35240">
              <w:rPr>
                <w:sz w:val="20"/>
                <w:szCs w:val="20"/>
              </w:rPr>
              <w:t>0.3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C017D2" w14:textId="26AF23E9" w:rsidR="004F691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4175EC">
              <w:rPr>
                <w:sz w:val="20"/>
                <w:szCs w:val="20"/>
              </w:rPr>
              <w:t>0</w:t>
            </w:r>
            <w:r w:rsidR="004F691D">
              <w:rPr>
                <w:sz w:val="20"/>
                <w:szCs w:val="20"/>
              </w:rPr>
              <w:t>,</w:t>
            </w:r>
          </w:p>
          <w:p w14:paraId="373AE76B" w14:textId="4C68C001" w:rsidR="0073652B" w:rsidRDefault="004F691D" w:rsidP="00092C63">
            <w:pPr>
              <w:jc w:val="center"/>
              <w:rPr>
                <w:sz w:val="20"/>
                <w:szCs w:val="20"/>
              </w:rPr>
            </w:pPr>
            <w:r w:rsidRPr="00C1095A">
              <w:rPr>
                <w:sz w:val="20"/>
                <w:szCs w:val="20"/>
              </w:rPr>
              <w:t>0.500</w:t>
            </w:r>
            <w:r>
              <w:rPr>
                <w:sz w:val="20"/>
                <w:szCs w:val="20"/>
              </w:rPr>
              <w:t xml:space="preserve"> </w:t>
            </w:r>
            <w:r w:rsidR="0073652B">
              <w:rPr>
                <w:sz w:val="20"/>
                <w:szCs w:val="20"/>
              </w:rPr>
              <w:t>(1)</w:t>
            </w:r>
          </w:p>
        </w:tc>
      </w:tr>
      <w:tr w:rsidR="00F20946" w14:paraId="2A8C9C1E" w14:textId="77777777" w:rsidTr="00092C63">
        <w:trPr>
          <w:trHeight w:val="345"/>
        </w:trPr>
        <w:tc>
          <w:tcPr>
            <w:tcW w:w="1350" w:type="dxa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6FFF9C2B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lf of Alaska Transient</w:t>
            </w:r>
          </w:p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C170865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A9DE63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C551AF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DB789F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AF41A2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759D78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26F895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1B4CDD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86080DE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3CA288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342C19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20946" w14:paraId="780FE17D" w14:textId="77777777" w:rsidTr="00092C63">
        <w:trPr>
          <w:trHeight w:val="345"/>
        </w:trPr>
        <w:tc>
          <w:tcPr>
            <w:tcW w:w="1350" w:type="dxa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6F4DE6FD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AA36BAD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6697C1" w14:textId="0E3D4B3B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13400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DB28B9">
              <w:rPr>
                <w:sz w:val="20"/>
                <w:szCs w:val="20"/>
              </w:rPr>
              <w:t xml:space="preserve">, </w:t>
            </w:r>
            <w:r w:rsidR="00DB28B9">
              <w:rPr>
                <w:sz w:val="20"/>
                <w:szCs w:val="20"/>
              </w:rPr>
              <w:br/>
              <w:t>0.50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D87AAB" w14:textId="6B727EA3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5359C6">
              <w:rPr>
                <w:sz w:val="20"/>
                <w:szCs w:val="20"/>
              </w:rPr>
              <w:t>00</w:t>
            </w:r>
            <w:r w:rsidR="005E24AF">
              <w:rPr>
                <w:sz w:val="20"/>
                <w:szCs w:val="20"/>
              </w:rPr>
              <w:t xml:space="preserve">, </w:t>
            </w:r>
            <w:r w:rsidR="005E24AF">
              <w:rPr>
                <w:sz w:val="20"/>
                <w:szCs w:val="20"/>
              </w:rPr>
              <w:br/>
              <w:t>0.050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778E75" w14:textId="3D7B9E96" w:rsidR="004D562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F744F4">
              <w:rPr>
                <w:sz w:val="20"/>
                <w:szCs w:val="20"/>
              </w:rPr>
              <w:t>00</w:t>
            </w:r>
            <w:r w:rsidR="004D5629">
              <w:rPr>
                <w:sz w:val="20"/>
                <w:szCs w:val="20"/>
              </w:rPr>
              <w:t>,</w:t>
            </w:r>
          </w:p>
          <w:p w14:paraId="37E6A466" w14:textId="52A0EF0D" w:rsidR="0073652B" w:rsidRDefault="004D5629" w:rsidP="00092C63">
            <w:pPr>
              <w:jc w:val="center"/>
              <w:rPr>
                <w:sz w:val="20"/>
                <w:szCs w:val="20"/>
              </w:rPr>
            </w:pPr>
            <w:r w:rsidRPr="004D5629">
              <w:rPr>
                <w:sz w:val="20"/>
                <w:szCs w:val="20"/>
              </w:rPr>
              <w:t>0.01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3DB253" w14:textId="6CDC4BAB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 w:rsidR="007D16C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980A9C">
              <w:rPr>
                <w:sz w:val="20"/>
                <w:szCs w:val="20"/>
              </w:rPr>
              <w:t xml:space="preserve">, </w:t>
            </w:r>
            <w:r w:rsidR="00980A9C" w:rsidRPr="00980A9C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EA124A" w14:textId="7183398B" w:rsidR="006B1DB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 w:rsidR="00096108">
              <w:rPr>
                <w:sz w:val="20"/>
                <w:szCs w:val="20"/>
              </w:rPr>
              <w:t>0</w:t>
            </w:r>
            <w:r w:rsidR="006B1DB5">
              <w:rPr>
                <w:sz w:val="20"/>
                <w:szCs w:val="20"/>
              </w:rPr>
              <w:t>,</w:t>
            </w:r>
          </w:p>
          <w:p w14:paraId="27EEE8C1" w14:textId="607BC7BC" w:rsidR="0073652B" w:rsidRDefault="006B1DB5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</w:t>
            </w:r>
            <w:r w:rsidR="0073652B">
              <w:rPr>
                <w:sz w:val="20"/>
                <w:szCs w:val="20"/>
              </w:rPr>
              <w:t>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511678" w14:textId="52437A0A" w:rsidR="00387877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6857E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387877">
              <w:rPr>
                <w:sz w:val="20"/>
                <w:szCs w:val="20"/>
              </w:rPr>
              <w:t>,</w:t>
            </w:r>
          </w:p>
          <w:p w14:paraId="1363FC59" w14:textId="61D7BFE0" w:rsidR="0073652B" w:rsidRDefault="00387877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69D06C" w14:textId="01ADB045" w:rsidR="00FC5632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±951</w:t>
            </w:r>
            <w:r w:rsidR="00FC5632">
              <w:rPr>
                <w:sz w:val="20"/>
                <w:szCs w:val="20"/>
              </w:rPr>
              <w:t>,</w:t>
            </w:r>
          </w:p>
          <w:p w14:paraId="60197125" w14:textId="1635B495" w:rsidR="0073652B" w:rsidRDefault="00FC5632" w:rsidP="00092C63">
            <w:pPr>
              <w:jc w:val="center"/>
              <w:rPr>
                <w:sz w:val="20"/>
                <w:szCs w:val="20"/>
              </w:rPr>
            </w:pPr>
            <w:r w:rsidRPr="00FC5632">
              <w:rPr>
                <w:sz w:val="20"/>
                <w:szCs w:val="20"/>
              </w:rPr>
              <w:t>694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B1681B7" w14:textId="7D087F3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33±</w:t>
            </w:r>
          </w:p>
          <w:p w14:paraId="6E49547C" w14:textId="7F500A59" w:rsidR="003D6314" w:rsidRPr="003D631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42</w:t>
            </w:r>
            <w:r w:rsidR="003D6314">
              <w:rPr>
                <w:sz w:val="20"/>
                <w:szCs w:val="20"/>
              </w:rPr>
              <w:t>,</w:t>
            </w:r>
          </w:p>
          <w:p w14:paraId="397B2B30" w14:textId="4BE8B6A6" w:rsidR="0073652B" w:rsidRDefault="003D6314" w:rsidP="00092C63">
            <w:pPr>
              <w:jc w:val="center"/>
              <w:rPr>
                <w:sz w:val="20"/>
                <w:szCs w:val="20"/>
              </w:rPr>
            </w:pPr>
            <w:r w:rsidRPr="00092C63">
              <w:rPr>
                <w:color w:val="000000"/>
                <w:sz w:val="20"/>
                <w:szCs w:val="20"/>
              </w:rPr>
              <w:t>13333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62EB66" w14:textId="3CA9FCE2" w:rsidR="0001607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  <w:r w:rsidR="00F516D7">
              <w:rPr>
                <w:sz w:val="20"/>
                <w:szCs w:val="20"/>
              </w:rPr>
              <w:t>0</w:t>
            </w:r>
            <w:r w:rsidR="0001607B">
              <w:rPr>
                <w:sz w:val="20"/>
                <w:szCs w:val="20"/>
              </w:rPr>
              <w:t>,</w:t>
            </w:r>
          </w:p>
          <w:p w14:paraId="4534A4E2" w14:textId="09ED9647" w:rsidR="0073652B" w:rsidRDefault="0001607B" w:rsidP="00092C63">
            <w:pPr>
              <w:jc w:val="center"/>
              <w:rPr>
                <w:sz w:val="20"/>
                <w:szCs w:val="20"/>
              </w:rPr>
            </w:pPr>
            <w:r w:rsidRPr="00D35240">
              <w:rPr>
                <w:sz w:val="20"/>
                <w:szCs w:val="20"/>
              </w:rPr>
              <w:t>0.3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128D22" w14:textId="605740F1" w:rsidR="004F691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4175EC">
              <w:rPr>
                <w:sz w:val="20"/>
                <w:szCs w:val="20"/>
              </w:rPr>
              <w:t>0</w:t>
            </w:r>
            <w:r w:rsidR="004F691D">
              <w:rPr>
                <w:sz w:val="20"/>
                <w:szCs w:val="20"/>
              </w:rPr>
              <w:t>,</w:t>
            </w:r>
          </w:p>
          <w:p w14:paraId="0FA640C8" w14:textId="0BBD30E3" w:rsidR="0073652B" w:rsidRDefault="004F691D" w:rsidP="00092C63">
            <w:pPr>
              <w:jc w:val="center"/>
              <w:rPr>
                <w:sz w:val="20"/>
                <w:szCs w:val="20"/>
              </w:rPr>
            </w:pPr>
            <w:r w:rsidRPr="00C1095A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</w:tr>
      <w:tr w:rsidR="00F20946" w14:paraId="0B504FE3" w14:textId="77777777" w:rsidTr="00092C63">
        <w:trPr>
          <w:trHeight w:val="345"/>
        </w:trPr>
        <w:tc>
          <w:tcPr>
            <w:tcW w:w="1350" w:type="dxa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144A7864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Coast Transient</w:t>
            </w:r>
          </w:p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7F95119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822081" w14:textId="0E634B66" w:rsidR="002F056B" w:rsidDel="007A3AB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DD4CB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2F056B">
              <w:rPr>
                <w:sz w:val="20"/>
                <w:szCs w:val="20"/>
              </w:rPr>
              <w:t>,</w:t>
            </w:r>
          </w:p>
          <w:p w14:paraId="02A8EB7A" w14:textId="2425BAD9" w:rsidR="0073652B" w:rsidRDefault="002F056B" w:rsidP="00092C63">
            <w:pPr>
              <w:jc w:val="center"/>
              <w:rPr>
                <w:sz w:val="20"/>
                <w:szCs w:val="20"/>
              </w:rPr>
            </w:pPr>
            <w:r w:rsidRPr="00C92A7E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5E4E0F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E56BC5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0DACF0" w14:textId="12504679" w:rsidR="006B63AF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 w:rsidR="00245D1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6B63AF">
              <w:rPr>
                <w:sz w:val="20"/>
                <w:szCs w:val="20"/>
              </w:rPr>
              <w:t>,</w:t>
            </w:r>
          </w:p>
          <w:p w14:paraId="556438A3" w14:textId="1BF850A7" w:rsidR="0073652B" w:rsidRDefault="006B63AF" w:rsidP="00092C63">
            <w:pPr>
              <w:jc w:val="center"/>
              <w:rPr>
                <w:sz w:val="20"/>
                <w:szCs w:val="20"/>
              </w:rPr>
            </w:pPr>
            <w:r w:rsidRPr="006B63AF">
              <w:rPr>
                <w:sz w:val="20"/>
                <w:szCs w:val="20"/>
              </w:rPr>
              <w:t>0.150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DD976A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845F8E" w14:textId="2CAC4F33" w:rsidR="00C418C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2B2E5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C418C3">
              <w:rPr>
                <w:sz w:val="20"/>
                <w:szCs w:val="20"/>
              </w:rPr>
              <w:t>,</w:t>
            </w:r>
          </w:p>
          <w:p w14:paraId="50067AF3" w14:textId="345299DC" w:rsidR="0073652B" w:rsidRDefault="00C418C3" w:rsidP="00092C63">
            <w:pPr>
              <w:jc w:val="center"/>
              <w:rPr>
                <w:sz w:val="20"/>
                <w:szCs w:val="20"/>
              </w:rPr>
            </w:pPr>
            <w:r w:rsidRPr="00C418C3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B89399" w14:textId="696716B1" w:rsidR="00904BF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6E11D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904BFD">
              <w:rPr>
                <w:sz w:val="20"/>
                <w:szCs w:val="20"/>
              </w:rPr>
              <w:t>,</w:t>
            </w:r>
          </w:p>
          <w:p w14:paraId="23A79406" w14:textId="4CAA4B98" w:rsidR="0073652B" w:rsidRDefault="00904BFD" w:rsidP="00092C63">
            <w:pPr>
              <w:jc w:val="center"/>
              <w:rPr>
                <w:sz w:val="20"/>
                <w:szCs w:val="20"/>
              </w:rPr>
            </w:pPr>
            <w:r w:rsidRPr="00904BFD">
              <w:rPr>
                <w:sz w:val="20"/>
                <w:szCs w:val="20"/>
              </w:rPr>
              <w:t>0.500</w:t>
            </w:r>
            <w:r>
              <w:rPr>
                <w:sz w:val="20"/>
                <w:szCs w:val="20"/>
              </w:rPr>
              <w:t xml:space="preserve"> </w:t>
            </w:r>
            <w:r w:rsidR="0073652B">
              <w:rPr>
                <w:sz w:val="20"/>
                <w:szCs w:val="20"/>
              </w:rPr>
              <w:t>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EE65DA7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A3C7B5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311DC8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20946" w14:paraId="31FBD877" w14:textId="77777777" w:rsidTr="00092C63">
        <w:trPr>
          <w:trHeight w:val="339"/>
        </w:trPr>
        <w:tc>
          <w:tcPr>
            <w:tcW w:w="1350" w:type="dxa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23155CDB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598098A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B2ADA7" w14:textId="2302B9B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13400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DB28B9">
              <w:rPr>
                <w:sz w:val="20"/>
                <w:szCs w:val="20"/>
              </w:rPr>
              <w:t xml:space="preserve">, </w:t>
            </w:r>
            <w:r w:rsidR="00DB28B9">
              <w:rPr>
                <w:sz w:val="20"/>
                <w:szCs w:val="20"/>
              </w:rPr>
              <w:br/>
              <w:t>0.500</w:t>
            </w:r>
            <w:r>
              <w:rPr>
                <w:sz w:val="20"/>
                <w:szCs w:val="20"/>
              </w:rPr>
              <w:t xml:space="preserve"> (6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BCB430" w14:textId="7739089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5359C6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±0</w:t>
            </w:r>
            <w:r w:rsidR="005E24AF">
              <w:rPr>
                <w:sz w:val="20"/>
                <w:szCs w:val="20"/>
              </w:rPr>
              <w:t xml:space="preserve">, </w:t>
            </w:r>
            <w:r w:rsidR="005E24AF">
              <w:rPr>
                <w:sz w:val="20"/>
                <w:szCs w:val="20"/>
              </w:rPr>
              <w:br/>
              <w:t>0.050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35E892" w14:textId="6FAFB4F4" w:rsidR="004D562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F744F4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±0</w:t>
            </w:r>
            <w:r w:rsidR="004D5629">
              <w:rPr>
                <w:sz w:val="20"/>
                <w:szCs w:val="20"/>
              </w:rPr>
              <w:t>,</w:t>
            </w:r>
          </w:p>
          <w:p w14:paraId="73596B14" w14:textId="2428298B" w:rsidR="0073652B" w:rsidRDefault="004D5629" w:rsidP="00092C63">
            <w:pPr>
              <w:jc w:val="center"/>
              <w:rPr>
                <w:sz w:val="20"/>
                <w:szCs w:val="20"/>
              </w:rPr>
            </w:pPr>
            <w:r w:rsidRPr="004D5629">
              <w:rPr>
                <w:sz w:val="20"/>
                <w:szCs w:val="20"/>
              </w:rPr>
              <w:t>0.010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053008" w14:textId="0C8672B9" w:rsidR="00BE75A7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7D16C7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±</w:t>
            </w:r>
          </w:p>
          <w:p w14:paraId="2D4D4539" w14:textId="32DE62DD" w:rsidR="00BE75A7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  <w:r w:rsidR="00BE75A7">
              <w:rPr>
                <w:sz w:val="20"/>
                <w:szCs w:val="20"/>
              </w:rPr>
              <w:t>3</w:t>
            </w:r>
            <w:r w:rsidR="00980A9C">
              <w:rPr>
                <w:sz w:val="20"/>
                <w:szCs w:val="20"/>
              </w:rPr>
              <w:t>,</w:t>
            </w:r>
          </w:p>
          <w:p w14:paraId="37C62CBE" w14:textId="0075410D" w:rsidR="0073652B" w:rsidRDefault="00980A9C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0.150</w:t>
            </w:r>
            <w:r w:rsidR="0073652B">
              <w:rPr>
                <w:sz w:val="20"/>
                <w:szCs w:val="20"/>
              </w:rPr>
              <w:t xml:space="preserve"> (8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AF54A2" w14:textId="70C5CE40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 w:rsidR="0009610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6B1DB5">
              <w:rPr>
                <w:sz w:val="20"/>
                <w:szCs w:val="20"/>
              </w:rPr>
              <w:t xml:space="preserve">, </w:t>
            </w:r>
            <w:r w:rsidR="006B1DB5" w:rsidRPr="00980A9C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9B6164" w14:textId="1D7B360D" w:rsidR="007D0DE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6857E3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±</w:t>
            </w:r>
          </w:p>
          <w:p w14:paraId="71AD7E32" w14:textId="1883749B" w:rsidR="00387877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  <w:r w:rsidR="007D0DE1">
              <w:rPr>
                <w:sz w:val="20"/>
                <w:szCs w:val="20"/>
              </w:rPr>
              <w:t>1</w:t>
            </w:r>
            <w:r w:rsidR="00387877">
              <w:rPr>
                <w:sz w:val="20"/>
                <w:szCs w:val="20"/>
              </w:rPr>
              <w:t>,</w:t>
            </w:r>
          </w:p>
          <w:p w14:paraId="27C37AFA" w14:textId="27CF2F17" w:rsidR="0073652B" w:rsidRDefault="00387877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8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7BA9A9" w14:textId="061D1A41" w:rsidR="00FC5632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±50.6</w:t>
            </w:r>
            <w:r w:rsidR="00FC5632">
              <w:rPr>
                <w:sz w:val="20"/>
                <w:szCs w:val="20"/>
              </w:rPr>
              <w:t>,</w:t>
            </w:r>
          </w:p>
          <w:p w14:paraId="00AF638A" w14:textId="50AF19CE" w:rsidR="0073652B" w:rsidRDefault="00FC5632" w:rsidP="00092C63">
            <w:pPr>
              <w:jc w:val="center"/>
              <w:rPr>
                <w:sz w:val="20"/>
                <w:szCs w:val="20"/>
              </w:rPr>
            </w:pPr>
            <w:r w:rsidRPr="00FC5632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3</w:t>
            </w:r>
            <w:r w:rsidR="0073652B">
              <w:rPr>
                <w:sz w:val="20"/>
                <w:szCs w:val="20"/>
              </w:rPr>
              <w:t xml:space="preserve"> (8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38A6365" w14:textId="2FC05948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0±</w:t>
            </w:r>
          </w:p>
          <w:p w14:paraId="774EB944" w14:textId="2584EF14" w:rsidR="003D631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0</w:t>
            </w:r>
            <w:r w:rsidR="003D6314">
              <w:rPr>
                <w:sz w:val="20"/>
                <w:szCs w:val="20"/>
              </w:rPr>
              <w:t>,</w:t>
            </w:r>
          </w:p>
          <w:p w14:paraId="4F1417B9" w14:textId="662C1F06" w:rsidR="0073652B" w:rsidRDefault="003D6314" w:rsidP="00092C63">
            <w:pPr>
              <w:jc w:val="center"/>
              <w:rPr>
                <w:sz w:val="20"/>
                <w:szCs w:val="20"/>
              </w:rPr>
            </w:pPr>
            <w:r w:rsidRPr="003D6314">
              <w:rPr>
                <w:sz w:val="20"/>
                <w:szCs w:val="20"/>
              </w:rPr>
              <w:t>2310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79DA6E" w14:textId="77D4A655" w:rsidR="0001607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  <w:r w:rsidR="00F516D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01607B">
              <w:rPr>
                <w:sz w:val="20"/>
                <w:szCs w:val="20"/>
              </w:rPr>
              <w:t>,</w:t>
            </w:r>
          </w:p>
          <w:p w14:paraId="50DEE714" w14:textId="1FBD74B2" w:rsidR="0073652B" w:rsidRDefault="0001607B" w:rsidP="00092C63">
            <w:pPr>
              <w:jc w:val="center"/>
              <w:rPr>
                <w:sz w:val="20"/>
                <w:szCs w:val="20"/>
              </w:rPr>
            </w:pPr>
            <w:r w:rsidRPr="00D35240">
              <w:rPr>
                <w:sz w:val="20"/>
                <w:szCs w:val="20"/>
              </w:rPr>
              <w:t>0.30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1378C5" w14:textId="33FE0371" w:rsidR="004F691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4175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4F691D">
              <w:rPr>
                <w:sz w:val="20"/>
                <w:szCs w:val="20"/>
              </w:rPr>
              <w:t>,</w:t>
            </w:r>
          </w:p>
          <w:p w14:paraId="1253C010" w14:textId="3F0CD517" w:rsidR="0073652B" w:rsidRDefault="004F691D" w:rsidP="00092C63">
            <w:pPr>
              <w:jc w:val="center"/>
              <w:rPr>
                <w:sz w:val="20"/>
                <w:szCs w:val="20"/>
              </w:rPr>
            </w:pPr>
            <w:r w:rsidRPr="00C1095A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</w:tr>
      <w:tr w:rsidR="00F20946" w14:paraId="07761762" w14:textId="77777777" w:rsidTr="00092C63">
        <w:trPr>
          <w:trHeight w:val="345"/>
        </w:trPr>
        <w:tc>
          <w:tcPr>
            <w:tcW w:w="1350" w:type="dxa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25AC1EFB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ient NT1 haplotype</w:t>
            </w:r>
          </w:p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72D3D2D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9313D2" w14:textId="32D6C391" w:rsidR="002F056B" w:rsidDel="007A3AB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DD4CBE">
              <w:rPr>
                <w:sz w:val="20"/>
                <w:szCs w:val="20"/>
              </w:rPr>
              <w:t>0</w:t>
            </w:r>
            <w:r w:rsidR="002F056B">
              <w:rPr>
                <w:sz w:val="20"/>
                <w:szCs w:val="20"/>
              </w:rPr>
              <w:t>,</w:t>
            </w:r>
          </w:p>
          <w:p w14:paraId="7D90D7D0" w14:textId="556C468A" w:rsidR="0073652B" w:rsidRDefault="002F056B" w:rsidP="00092C63">
            <w:pPr>
              <w:jc w:val="center"/>
              <w:rPr>
                <w:sz w:val="20"/>
                <w:szCs w:val="20"/>
              </w:rPr>
            </w:pPr>
            <w:r w:rsidRPr="00C92A7E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B4390E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FD968A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422D1A" w14:textId="74197062" w:rsidR="006B63AF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245D1F">
              <w:rPr>
                <w:sz w:val="20"/>
                <w:szCs w:val="20"/>
              </w:rPr>
              <w:t>2.0</w:t>
            </w:r>
            <w:r w:rsidR="006B63AF">
              <w:rPr>
                <w:sz w:val="20"/>
                <w:szCs w:val="20"/>
              </w:rPr>
              <w:t>,</w:t>
            </w:r>
          </w:p>
          <w:p w14:paraId="3F851EC6" w14:textId="52D2F7F8" w:rsidR="0073652B" w:rsidRDefault="006B63AF" w:rsidP="00092C63">
            <w:pPr>
              <w:jc w:val="center"/>
              <w:rPr>
                <w:sz w:val="20"/>
                <w:szCs w:val="20"/>
              </w:rPr>
            </w:pPr>
            <w:r w:rsidRPr="006B63AF">
              <w:rPr>
                <w:sz w:val="20"/>
                <w:szCs w:val="20"/>
              </w:rPr>
              <w:t>32.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FA6852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F1A2A8" w14:textId="0EF95039" w:rsidR="00C418C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2B2E53">
              <w:rPr>
                <w:sz w:val="20"/>
                <w:szCs w:val="20"/>
              </w:rPr>
              <w:t>0</w:t>
            </w:r>
            <w:r w:rsidR="00C418C3">
              <w:rPr>
                <w:sz w:val="20"/>
                <w:szCs w:val="20"/>
              </w:rPr>
              <w:t>,</w:t>
            </w:r>
          </w:p>
          <w:p w14:paraId="5180FC30" w14:textId="0C0A258E" w:rsidR="0073652B" w:rsidRDefault="00C418C3" w:rsidP="00092C63">
            <w:pPr>
              <w:jc w:val="center"/>
              <w:rPr>
                <w:sz w:val="20"/>
                <w:szCs w:val="20"/>
              </w:rPr>
            </w:pPr>
            <w:r w:rsidRPr="00C418C3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15C695" w14:textId="0D874E7C" w:rsidR="00904BF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</w:t>
            </w:r>
            <w:r w:rsidR="00904BFD">
              <w:rPr>
                <w:sz w:val="20"/>
                <w:szCs w:val="20"/>
              </w:rPr>
              <w:t>,</w:t>
            </w:r>
          </w:p>
          <w:p w14:paraId="5C579494" w14:textId="73474B70" w:rsidR="0073652B" w:rsidRDefault="00904BFD" w:rsidP="00092C63">
            <w:pPr>
              <w:jc w:val="center"/>
              <w:rPr>
                <w:sz w:val="20"/>
                <w:szCs w:val="20"/>
              </w:rPr>
            </w:pPr>
            <w:r w:rsidRPr="00904BFD">
              <w:rPr>
                <w:sz w:val="20"/>
                <w:szCs w:val="20"/>
              </w:rPr>
              <w:t>34.2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6EBD51F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5BDA8E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DC60B1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20946" w14:paraId="0E70110B" w14:textId="77777777" w:rsidTr="00092C63">
        <w:trPr>
          <w:trHeight w:val="345"/>
        </w:trPr>
        <w:tc>
          <w:tcPr>
            <w:tcW w:w="1350" w:type="dxa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586BBD1A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842789F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1A2DFF" w14:textId="0FDBF7E3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134005">
              <w:rPr>
                <w:sz w:val="20"/>
                <w:szCs w:val="20"/>
              </w:rPr>
              <w:t>0</w:t>
            </w:r>
            <w:r w:rsidR="00DB28B9">
              <w:rPr>
                <w:sz w:val="20"/>
                <w:szCs w:val="20"/>
              </w:rPr>
              <w:t xml:space="preserve">, </w:t>
            </w:r>
            <w:r w:rsidR="00DB28B9">
              <w:rPr>
                <w:sz w:val="20"/>
                <w:szCs w:val="20"/>
              </w:rPr>
              <w:br/>
              <w:t>0.500</w:t>
            </w:r>
            <w:r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637F5B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19993C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357309" w14:textId="1ADAB23B" w:rsidR="00980A9C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</w:t>
            </w:r>
            <w:r w:rsidR="007D16C7">
              <w:rPr>
                <w:sz w:val="20"/>
                <w:szCs w:val="20"/>
              </w:rPr>
              <w:t>1</w:t>
            </w:r>
            <w:r w:rsidR="00980A9C">
              <w:rPr>
                <w:sz w:val="20"/>
                <w:szCs w:val="20"/>
              </w:rPr>
              <w:t>,</w:t>
            </w:r>
          </w:p>
          <w:p w14:paraId="711837BC" w14:textId="38B6469E" w:rsidR="0073652B" w:rsidRDefault="00980A9C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1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1F1631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312B1C" w14:textId="52F44A57" w:rsidR="00387877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6857E3">
              <w:rPr>
                <w:sz w:val="20"/>
                <w:szCs w:val="20"/>
              </w:rPr>
              <w:t>0</w:t>
            </w:r>
            <w:r w:rsidR="00387877">
              <w:rPr>
                <w:sz w:val="20"/>
                <w:szCs w:val="20"/>
              </w:rPr>
              <w:t>,</w:t>
            </w:r>
          </w:p>
          <w:p w14:paraId="48A336AF" w14:textId="424FC4B6" w:rsidR="0073652B" w:rsidRDefault="00387877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8CAB31" w14:textId="00D4BB55" w:rsidR="00FC5632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  <w:r w:rsidR="00C9370A">
              <w:rPr>
                <w:sz w:val="20"/>
                <w:szCs w:val="20"/>
              </w:rPr>
              <w:t>5</w:t>
            </w:r>
            <w:r w:rsidR="00FC5632">
              <w:rPr>
                <w:sz w:val="20"/>
                <w:szCs w:val="20"/>
              </w:rPr>
              <w:t>,</w:t>
            </w:r>
          </w:p>
          <w:p w14:paraId="3875AC18" w14:textId="6CB2C7CB" w:rsidR="0073652B" w:rsidRDefault="00FC5632" w:rsidP="00092C63">
            <w:pPr>
              <w:jc w:val="center"/>
              <w:rPr>
                <w:sz w:val="20"/>
                <w:szCs w:val="20"/>
              </w:rPr>
            </w:pPr>
            <w:r w:rsidRPr="00FC5632">
              <w:rPr>
                <w:sz w:val="20"/>
                <w:szCs w:val="20"/>
              </w:rPr>
              <w:t>385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557EA5D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C6BCDC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484447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20946" w14:paraId="657BEF35" w14:textId="77777777" w:rsidTr="00092C63">
        <w:trPr>
          <w:trHeight w:val="345"/>
        </w:trPr>
        <w:tc>
          <w:tcPr>
            <w:tcW w:w="1350" w:type="dxa"/>
            <w:vMerge w:val="restart"/>
            <w:tcBorders>
              <w:top w:val="dotted" w:sz="8" w:space="0" w:color="000000"/>
              <w:left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7C4A7DC7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ient</w:t>
            </w:r>
          </w:p>
          <w:p w14:paraId="50C830A1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nspecified)</w:t>
            </w:r>
          </w:p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AFE7B90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D70C70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052FAD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02FDF3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D2CCE8" w14:textId="7C23698B" w:rsidR="006B63AF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  <w:r w:rsidR="006B63AF">
              <w:rPr>
                <w:sz w:val="20"/>
                <w:szCs w:val="20"/>
              </w:rPr>
              <w:t>,</w:t>
            </w:r>
          </w:p>
          <w:p w14:paraId="5FD54817" w14:textId="53A2B6A9" w:rsidR="0073652B" w:rsidRDefault="006B63AF" w:rsidP="00092C63">
            <w:pPr>
              <w:jc w:val="center"/>
              <w:rPr>
                <w:sz w:val="20"/>
                <w:szCs w:val="20"/>
              </w:rPr>
            </w:pPr>
            <w:r w:rsidRPr="006B63AF">
              <w:rPr>
                <w:sz w:val="20"/>
                <w:szCs w:val="20"/>
              </w:rPr>
              <w:t>0.7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3B7B17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EDE7F0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FD4A58" w14:textId="7594E624" w:rsidR="00904BF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</w:t>
            </w:r>
            <w:r w:rsidR="00904BFD">
              <w:rPr>
                <w:sz w:val="20"/>
                <w:szCs w:val="20"/>
              </w:rPr>
              <w:t>,</w:t>
            </w:r>
          </w:p>
          <w:p w14:paraId="69E7C012" w14:textId="52CCA790" w:rsidR="0073652B" w:rsidRDefault="00904BFD" w:rsidP="00092C63">
            <w:pPr>
              <w:jc w:val="center"/>
              <w:rPr>
                <w:sz w:val="20"/>
                <w:szCs w:val="20"/>
              </w:rPr>
            </w:pPr>
            <w:r w:rsidRPr="00904BFD">
              <w:rPr>
                <w:sz w:val="20"/>
                <w:szCs w:val="20"/>
              </w:rPr>
              <w:t>44.4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AC0633A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ABAF77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774AC2" w14:textId="7777777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20946" w14:paraId="275B8D35" w14:textId="77777777" w:rsidTr="00092C63">
        <w:trPr>
          <w:trHeight w:val="345"/>
        </w:trPr>
        <w:tc>
          <w:tcPr>
            <w:tcW w:w="1350" w:type="dxa"/>
            <w:vMerge/>
            <w:tcBorders>
              <w:left w:val="nil"/>
              <w:bottom w:val="dotted" w:sz="8" w:space="0" w:color="000000"/>
              <w:right w:val="nil"/>
            </w:tcBorders>
            <w:vAlign w:val="center"/>
          </w:tcPr>
          <w:p w14:paraId="5E94B252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989ED7A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681433" w14:textId="4BC91376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13400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DB28B9">
              <w:rPr>
                <w:sz w:val="20"/>
                <w:szCs w:val="20"/>
              </w:rPr>
              <w:t xml:space="preserve">, </w:t>
            </w:r>
            <w:r w:rsidR="00DB28B9">
              <w:rPr>
                <w:sz w:val="20"/>
                <w:szCs w:val="20"/>
              </w:rPr>
              <w:br/>
              <w:t>0.50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DBA8D1" w14:textId="1F619867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5359C6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±0</w:t>
            </w:r>
            <w:r w:rsidR="005E24AF">
              <w:rPr>
                <w:sz w:val="20"/>
                <w:szCs w:val="20"/>
              </w:rPr>
              <w:t xml:space="preserve">, </w:t>
            </w:r>
            <w:r w:rsidR="005E24AF">
              <w:rPr>
                <w:sz w:val="20"/>
                <w:szCs w:val="20"/>
              </w:rPr>
              <w:br/>
              <w:t>0.050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53005E" w14:textId="0A31FBAE" w:rsidR="004D562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F744F4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±0</w:t>
            </w:r>
            <w:r w:rsidR="004D5629">
              <w:rPr>
                <w:sz w:val="20"/>
                <w:szCs w:val="20"/>
              </w:rPr>
              <w:t>,</w:t>
            </w:r>
          </w:p>
          <w:p w14:paraId="2FE82DEC" w14:textId="7310D50C" w:rsidR="0073652B" w:rsidRDefault="004D5629" w:rsidP="00092C63">
            <w:pPr>
              <w:jc w:val="center"/>
              <w:rPr>
                <w:sz w:val="20"/>
                <w:szCs w:val="20"/>
              </w:rPr>
            </w:pPr>
            <w:r w:rsidRPr="004D5629">
              <w:rPr>
                <w:sz w:val="20"/>
                <w:szCs w:val="20"/>
              </w:rPr>
              <w:t>0.0100</w:t>
            </w:r>
            <w:r>
              <w:rPr>
                <w:sz w:val="20"/>
                <w:szCs w:val="20"/>
              </w:rPr>
              <w:t xml:space="preserve"> </w:t>
            </w:r>
            <w:r w:rsidR="0073652B">
              <w:rPr>
                <w:sz w:val="20"/>
                <w:szCs w:val="20"/>
              </w:rPr>
              <w:t>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8EE4C5" w14:textId="6C4DE6FD" w:rsidR="00980A9C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±1.47</w:t>
            </w:r>
            <w:r w:rsidR="00980A9C">
              <w:rPr>
                <w:sz w:val="20"/>
                <w:szCs w:val="20"/>
              </w:rPr>
              <w:t>,</w:t>
            </w:r>
          </w:p>
          <w:p w14:paraId="5BE60B7F" w14:textId="69A9332F" w:rsidR="00980A9C" w:rsidRPr="00980A9C" w:rsidRDefault="00980A9C" w:rsidP="00092C63">
            <w:pPr>
              <w:jc w:val="center"/>
              <w:rPr>
                <w:sz w:val="20"/>
                <w:szCs w:val="20"/>
              </w:rPr>
            </w:pPr>
            <w:r w:rsidRPr="00980A9C">
              <w:rPr>
                <w:sz w:val="20"/>
                <w:szCs w:val="20"/>
              </w:rPr>
              <w:t>0.750</w:t>
            </w:r>
          </w:p>
          <w:p w14:paraId="3B24A24B" w14:textId="03A3781E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72EEB1" w14:textId="4ED4165C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 w:rsidR="0009610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6B1DB5">
              <w:rPr>
                <w:sz w:val="20"/>
                <w:szCs w:val="20"/>
              </w:rPr>
              <w:t xml:space="preserve">, </w:t>
            </w:r>
            <w:r w:rsidR="006B1DB5" w:rsidRPr="00980A9C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A4B3A7" w14:textId="50B64702" w:rsidR="007D0DE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="006857E3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>±</w:t>
            </w:r>
          </w:p>
          <w:p w14:paraId="10AA0F48" w14:textId="3143C248" w:rsidR="00387877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7D0DE1">
              <w:rPr>
                <w:sz w:val="20"/>
                <w:szCs w:val="20"/>
              </w:rPr>
              <w:t>89</w:t>
            </w:r>
            <w:r w:rsidR="00387877">
              <w:rPr>
                <w:sz w:val="20"/>
                <w:szCs w:val="20"/>
              </w:rPr>
              <w:t>,</w:t>
            </w:r>
          </w:p>
          <w:p w14:paraId="0FADD8A6" w14:textId="6718F6ED" w:rsidR="0073652B" w:rsidRDefault="00387877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8820A5" w14:textId="0F812484" w:rsidR="00FC5632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C9370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±533</w:t>
            </w:r>
            <w:r w:rsidR="00FC5632">
              <w:rPr>
                <w:sz w:val="20"/>
                <w:szCs w:val="20"/>
              </w:rPr>
              <w:t>,</w:t>
            </w:r>
          </w:p>
          <w:p w14:paraId="5DD00FD9" w14:textId="44065D35" w:rsidR="0073652B" w:rsidRDefault="00FC5632" w:rsidP="00092C63">
            <w:pPr>
              <w:jc w:val="center"/>
              <w:rPr>
                <w:sz w:val="20"/>
                <w:szCs w:val="20"/>
              </w:rPr>
            </w:pPr>
            <w:r w:rsidRPr="00FC5632">
              <w:rPr>
                <w:sz w:val="20"/>
                <w:szCs w:val="20"/>
              </w:rPr>
              <w:t>371</w:t>
            </w:r>
            <w:r w:rsidR="0073652B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1FCF15E" w14:textId="7927F1C2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  <w:r w:rsidR="00B66D0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±</w:t>
            </w:r>
          </w:p>
          <w:p w14:paraId="5E8168C6" w14:textId="6862A60E" w:rsidR="003D631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 w:rsidR="00925B18">
              <w:rPr>
                <w:sz w:val="20"/>
                <w:szCs w:val="20"/>
              </w:rPr>
              <w:t>30</w:t>
            </w:r>
            <w:r w:rsidR="003D6314">
              <w:rPr>
                <w:sz w:val="20"/>
                <w:szCs w:val="20"/>
              </w:rPr>
              <w:t>,</w:t>
            </w:r>
          </w:p>
          <w:p w14:paraId="2FC46E74" w14:textId="09AD257D" w:rsidR="0073652B" w:rsidRDefault="003D6314" w:rsidP="00092C63">
            <w:pPr>
              <w:jc w:val="center"/>
              <w:rPr>
                <w:sz w:val="20"/>
                <w:szCs w:val="20"/>
              </w:rPr>
            </w:pPr>
            <w:r w:rsidRPr="003D6314">
              <w:rPr>
                <w:sz w:val="20"/>
                <w:szCs w:val="20"/>
              </w:rPr>
              <w:t>4181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8DA193" w14:textId="2B895994" w:rsidR="0001607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  <w:r w:rsidR="00F516D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01607B">
              <w:rPr>
                <w:sz w:val="20"/>
                <w:szCs w:val="20"/>
              </w:rPr>
              <w:t>,</w:t>
            </w:r>
          </w:p>
          <w:p w14:paraId="1DCE20AC" w14:textId="627C7564" w:rsidR="0073652B" w:rsidRDefault="0001607B" w:rsidP="00092C63">
            <w:pPr>
              <w:jc w:val="center"/>
              <w:rPr>
                <w:sz w:val="20"/>
                <w:szCs w:val="20"/>
              </w:rPr>
            </w:pPr>
            <w:r w:rsidRPr="00D35240">
              <w:rPr>
                <w:sz w:val="20"/>
                <w:szCs w:val="20"/>
              </w:rPr>
              <w:t>0.300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BE2F1F" w14:textId="4F3E4B38" w:rsidR="004F691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4175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4F691D">
              <w:rPr>
                <w:sz w:val="20"/>
                <w:szCs w:val="20"/>
              </w:rPr>
              <w:t>,</w:t>
            </w:r>
          </w:p>
          <w:p w14:paraId="07C839BC" w14:textId="7222A069" w:rsidR="0073652B" w:rsidRDefault="004F691D" w:rsidP="00092C63">
            <w:pPr>
              <w:jc w:val="center"/>
              <w:rPr>
                <w:sz w:val="20"/>
                <w:szCs w:val="20"/>
              </w:rPr>
            </w:pPr>
            <w:r w:rsidRPr="00C1095A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</w:tr>
      <w:tr w:rsidR="00F20946" w14:paraId="47ADE18E" w14:textId="77777777" w:rsidTr="00092C63">
        <w:trPr>
          <w:trHeight w:val="377"/>
        </w:trPr>
        <w:tc>
          <w:tcPr>
            <w:tcW w:w="1350" w:type="dxa"/>
            <w:vMerge w:val="restart"/>
            <w:tcBorders>
              <w:top w:val="dotted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14:paraId="7E44EEA9" w14:textId="77777777" w:rsidR="0073652B" w:rsidRDefault="0073652B" w:rsidP="00775C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Population</w:t>
            </w:r>
          </w:p>
        </w:tc>
        <w:tc>
          <w:tcPr>
            <w:tcW w:w="900" w:type="dxa"/>
            <w:tcBorders>
              <w:top w:val="dotted" w:sz="8" w:space="0" w:color="000000"/>
              <w:left w:val="nil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584C361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0D4166" w14:textId="2541FDED" w:rsidR="00DD4CBE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  <w:r w:rsidR="00DD4C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±</w:t>
            </w:r>
          </w:p>
          <w:p w14:paraId="05D72F4C" w14:textId="23D895FC" w:rsidR="002F056B" w:rsidDel="007A3AB1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F703D8">
              <w:rPr>
                <w:sz w:val="20"/>
                <w:szCs w:val="20"/>
              </w:rPr>
              <w:t>25</w:t>
            </w:r>
            <w:r w:rsidR="002F056B">
              <w:rPr>
                <w:sz w:val="20"/>
                <w:szCs w:val="20"/>
              </w:rPr>
              <w:t>,</w:t>
            </w:r>
          </w:p>
          <w:p w14:paraId="093F7615" w14:textId="2B3E249E" w:rsidR="0073652B" w:rsidRDefault="002F056B" w:rsidP="00092C63">
            <w:pPr>
              <w:jc w:val="center"/>
              <w:rPr>
                <w:sz w:val="20"/>
                <w:szCs w:val="20"/>
              </w:rPr>
            </w:pPr>
            <w:r w:rsidRPr="00C92A7E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AF125D" w14:textId="46FEBAF0" w:rsidR="0003249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561BE7">
              <w:rPr>
                <w:sz w:val="20"/>
                <w:szCs w:val="20"/>
              </w:rPr>
              <w:t>47</w:t>
            </w:r>
            <w:r w:rsidR="0003249D">
              <w:rPr>
                <w:sz w:val="20"/>
                <w:szCs w:val="20"/>
              </w:rPr>
              <w:t>,</w:t>
            </w:r>
          </w:p>
          <w:p w14:paraId="62A1B2C2" w14:textId="09E6B4B4" w:rsidR="0073652B" w:rsidRDefault="0003249D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A10A9B" w14:textId="35567396" w:rsidR="0082518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9B4C30">
              <w:rPr>
                <w:sz w:val="20"/>
                <w:szCs w:val="20"/>
              </w:rPr>
              <w:t>250</w:t>
            </w:r>
            <w:r w:rsidR="00825185">
              <w:rPr>
                <w:sz w:val="20"/>
                <w:szCs w:val="20"/>
              </w:rPr>
              <w:t>,</w:t>
            </w:r>
          </w:p>
          <w:p w14:paraId="70539FFB" w14:textId="1320C00B" w:rsidR="0073652B" w:rsidRDefault="00825185" w:rsidP="00092C63">
            <w:pPr>
              <w:jc w:val="center"/>
              <w:rPr>
                <w:sz w:val="20"/>
                <w:szCs w:val="20"/>
              </w:rPr>
            </w:pPr>
            <w:r w:rsidRPr="0003249D">
              <w:rPr>
                <w:sz w:val="20"/>
                <w:szCs w:val="20"/>
              </w:rPr>
              <w:t>0.025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9FCED8" w14:textId="509D18A2" w:rsidR="006B63AF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±7.57</w:t>
            </w:r>
            <w:r w:rsidR="006B63AF">
              <w:rPr>
                <w:sz w:val="20"/>
                <w:szCs w:val="20"/>
              </w:rPr>
              <w:t>,</w:t>
            </w:r>
          </w:p>
          <w:p w14:paraId="0A59BB72" w14:textId="40450E4A" w:rsidR="0073652B" w:rsidRDefault="006B63AF" w:rsidP="00092C63">
            <w:pPr>
              <w:jc w:val="center"/>
              <w:rPr>
                <w:sz w:val="20"/>
                <w:szCs w:val="20"/>
              </w:rPr>
            </w:pPr>
            <w:r w:rsidRPr="006B63AF">
              <w:rPr>
                <w:sz w:val="20"/>
                <w:szCs w:val="20"/>
              </w:rPr>
              <w:t>0.792</w:t>
            </w:r>
            <w:r w:rsidR="0073652B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816298" w14:textId="35C6E235" w:rsidR="00D72E6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  <w:r w:rsidR="00D72E6B">
              <w:rPr>
                <w:sz w:val="20"/>
                <w:szCs w:val="20"/>
              </w:rPr>
              <w:t>,</w:t>
            </w:r>
          </w:p>
          <w:p w14:paraId="2F78BD36" w14:textId="248013B9" w:rsidR="0073652B" w:rsidRDefault="00D72E6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7677A3" w14:textId="0AA162F8" w:rsidR="00EA2A6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="002B2E53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±</w:t>
            </w:r>
          </w:p>
          <w:p w14:paraId="0F9B94DD" w14:textId="29E0DF8D" w:rsidR="00C418C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  <w:r w:rsidR="00EA2A6D">
              <w:rPr>
                <w:sz w:val="20"/>
                <w:szCs w:val="20"/>
              </w:rPr>
              <w:t>2</w:t>
            </w:r>
            <w:r w:rsidR="00C418C3">
              <w:rPr>
                <w:sz w:val="20"/>
                <w:szCs w:val="20"/>
              </w:rPr>
              <w:t>,</w:t>
            </w:r>
          </w:p>
          <w:p w14:paraId="7803A120" w14:textId="5EAA8D11" w:rsidR="0073652B" w:rsidRDefault="00C418C3" w:rsidP="00092C63">
            <w:pPr>
              <w:jc w:val="center"/>
              <w:rPr>
                <w:sz w:val="20"/>
                <w:szCs w:val="20"/>
              </w:rPr>
            </w:pPr>
            <w:r w:rsidRPr="00C418C3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BA37D4" w14:textId="32ECE4F6" w:rsidR="00904BF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±37.</w:t>
            </w:r>
            <w:r w:rsidR="008B0067">
              <w:rPr>
                <w:sz w:val="20"/>
                <w:szCs w:val="20"/>
              </w:rPr>
              <w:t>2</w:t>
            </w:r>
            <w:r w:rsidR="00904BFD">
              <w:rPr>
                <w:sz w:val="20"/>
                <w:szCs w:val="20"/>
              </w:rPr>
              <w:t>,</w:t>
            </w:r>
          </w:p>
          <w:p w14:paraId="18FAE71D" w14:textId="1D5DF6CF" w:rsidR="0073652B" w:rsidRDefault="00904BFD" w:rsidP="00092C63">
            <w:pPr>
              <w:jc w:val="center"/>
              <w:rPr>
                <w:sz w:val="20"/>
                <w:szCs w:val="20"/>
              </w:rPr>
            </w:pPr>
            <w:r w:rsidRPr="00904BFD">
              <w:rPr>
                <w:sz w:val="20"/>
                <w:szCs w:val="20"/>
              </w:rPr>
              <w:t>4.67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C81114F" w14:textId="2B807A15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</w:t>
            </w:r>
            <w:r w:rsidR="000B262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±</w:t>
            </w:r>
          </w:p>
          <w:p w14:paraId="084EB60A" w14:textId="451888CF" w:rsidR="009109A3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7</w:t>
            </w:r>
            <w:r w:rsidR="00B47DEB">
              <w:rPr>
                <w:sz w:val="20"/>
                <w:szCs w:val="20"/>
              </w:rPr>
              <w:t>3</w:t>
            </w:r>
            <w:r w:rsidR="009109A3">
              <w:rPr>
                <w:sz w:val="20"/>
                <w:szCs w:val="20"/>
              </w:rPr>
              <w:t>,</w:t>
            </w:r>
          </w:p>
          <w:p w14:paraId="2E81F25F" w14:textId="40DE7F21" w:rsidR="0073652B" w:rsidRDefault="009109A3" w:rsidP="00092C63">
            <w:pPr>
              <w:jc w:val="center"/>
              <w:rPr>
                <w:sz w:val="20"/>
                <w:szCs w:val="20"/>
              </w:rPr>
            </w:pPr>
            <w:r w:rsidRPr="009109A3">
              <w:rPr>
                <w:sz w:val="20"/>
                <w:szCs w:val="20"/>
              </w:rPr>
              <w:t>9302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1BA16F" w14:textId="77777777" w:rsidR="005E7EF5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  <w:r w:rsidR="005E7EF5">
              <w:rPr>
                <w:sz w:val="20"/>
                <w:szCs w:val="20"/>
              </w:rPr>
              <w:t>,</w:t>
            </w:r>
          </w:p>
          <w:p w14:paraId="4A3BE4ED" w14:textId="5B9F50A4" w:rsidR="0073652B" w:rsidRDefault="005E7EF5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dotted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4C4D75" w14:textId="59454610" w:rsidR="005B1058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FE18E0">
              <w:rPr>
                <w:sz w:val="20"/>
                <w:szCs w:val="20"/>
              </w:rPr>
              <w:t>00</w:t>
            </w:r>
            <w:r w:rsidR="005B1058">
              <w:rPr>
                <w:sz w:val="20"/>
                <w:szCs w:val="20"/>
              </w:rPr>
              <w:t>,</w:t>
            </w:r>
          </w:p>
          <w:p w14:paraId="76CA3DB3" w14:textId="754481B4" w:rsidR="0073652B" w:rsidRDefault="005B1058" w:rsidP="00092C63">
            <w:pPr>
              <w:jc w:val="center"/>
              <w:rPr>
                <w:sz w:val="20"/>
                <w:szCs w:val="20"/>
              </w:rPr>
            </w:pPr>
            <w:r w:rsidRPr="005B1058">
              <w:rPr>
                <w:sz w:val="20"/>
                <w:szCs w:val="20"/>
              </w:rPr>
              <w:t>0.0500</w:t>
            </w:r>
            <w:r w:rsidR="0073652B">
              <w:rPr>
                <w:sz w:val="20"/>
                <w:szCs w:val="20"/>
              </w:rPr>
              <w:t xml:space="preserve"> (1)</w:t>
            </w:r>
          </w:p>
        </w:tc>
      </w:tr>
      <w:tr w:rsidR="00F20946" w14:paraId="16406A5A" w14:textId="77777777" w:rsidTr="00092C63">
        <w:trPr>
          <w:trHeight w:val="360"/>
        </w:trPr>
        <w:tc>
          <w:tcPr>
            <w:tcW w:w="1350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4B2E338" w14:textId="77777777" w:rsidR="0073652B" w:rsidRDefault="0073652B" w:rsidP="00775C5A"/>
        </w:tc>
        <w:tc>
          <w:tcPr>
            <w:tcW w:w="900" w:type="dxa"/>
            <w:tcBorders>
              <w:top w:val="dotted" w:sz="8" w:space="0" w:color="000000"/>
              <w:left w:val="nil"/>
              <w:bottom w:val="single" w:sz="12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DC3C4FF" w14:textId="77777777" w:rsidR="0073652B" w:rsidRDefault="0073652B" w:rsidP="00775C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692276" w14:textId="38A82B63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13400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DB28B9">
              <w:rPr>
                <w:sz w:val="20"/>
                <w:szCs w:val="20"/>
              </w:rPr>
              <w:t xml:space="preserve">, </w:t>
            </w:r>
            <w:r w:rsidR="00DB28B9">
              <w:rPr>
                <w:sz w:val="20"/>
                <w:szCs w:val="20"/>
              </w:rPr>
              <w:br/>
              <w:t>0.500</w:t>
            </w:r>
            <w:r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5BC8B5" w14:textId="4A1F5972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5359C6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±0</w:t>
            </w:r>
            <w:r w:rsidR="005E24AF">
              <w:rPr>
                <w:sz w:val="20"/>
                <w:szCs w:val="20"/>
              </w:rPr>
              <w:t xml:space="preserve">, </w:t>
            </w:r>
            <w:r w:rsidR="005E24AF">
              <w:rPr>
                <w:sz w:val="20"/>
                <w:szCs w:val="20"/>
              </w:rPr>
              <w:br/>
              <w:t>0.050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27EE88" w14:textId="258E5A1B" w:rsidR="004D5629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F744F4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>±0</w:t>
            </w:r>
            <w:r w:rsidR="004D5629">
              <w:rPr>
                <w:sz w:val="20"/>
                <w:szCs w:val="20"/>
              </w:rPr>
              <w:t>,</w:t>
            </w:r>
          </w:p>
          <w:p w14:paraId="422F984D" w14:textId="5BF69871" w:rsidR="0073652B" w:rsidRDefault="004D5629" w:rsidP="00092C63">
            <w:pPr>
              <w:jc w:val="center"/>
              <w:rPr>
                <w:sz w:val="20"/>
                <w:szCs w:val="20"/>
              </w:rPr>
            </w:pPr>
            <w:r w:rsidRPr="004D5629">
              <w:rPr>
                <w:sz w:val="20"/>
                <w:szCs w:val="20"/>
              </w:rPr>
              <w:t>0.0100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D45AC7" w14:textId="61237F25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  <w:r w:rsidR="007D16C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±1.15</w:t>
            </w:r>
            <w:r w:rsidR="00980A9C">
              <w:rPr>
                <w:sz w:val="20"/>
                <w:szCs w:val="20"/>
              </w:rPr>
              <w:t xml:space="preserve">, </w:t>
            </w:r>
            <w:r w:rsidR="00980A9C" w:rsidRPr="00980A9C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AB4A6E" w14:textId="19EC47C2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 w:rsidR="0009610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6B1DB5">
              <w:rPr>
                <w:sz w:val="20"/>
                <w:szCs w:val="20"/>
              </w:rPr>
              <w:t xml:space="preserve">, </w:t>
            </w:r>
            <w:r w:rsidR="006B1DB5" w:rsidRPr="00980A9C"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80140E" w14:textId="519DBDFC" w:rsidR="00387877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6857E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387877">
              <w:rPr>
                <w:sz w:val="20"/>
                <w:szCs w:val="20"/>
              </w:rPr>
              <w:t>,</w:t>
            </w:r>
          </w:p>
          <w:p w14:paraId="5C531209" w14:textId="708E52B9" w:rsidR="0073652B" w:rsidRDefault="00387877" w:rsidP="00092C63">
            <w:pPr>
              <w:jc w:val="center"/>
              <w:rPr>
                <w:sz w:val="20"/>
                <w:szCs w:val="20"/>
              </w:rPr>
            </w:pPr>
            <w:r w:rsidRPr="0034425D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DC6D1D" w14:textId="2B8E5526" w:rsidR="00FC5632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±675</w:t>
            </w:r>
            <w:r w:rsidR="00FC5632">
              <w:rPr>
                <w:sz w:val="20"/>
                <w:szCs w:val="20"/>
              </w:rPr>
              <w:t>,</w:t>
            </w:r>
          </w:p>
          <w:p w14:paraId="4BB03CF0" w14:textId="1519D4CA" w:rsidR="0073652B" w:rsidRDefault="00FC5632" w:rsidP="00092C63">
            <w:pPr>
              <w:jc w:val="center"/>
              <w:rPr>
                <w:sz w:val="20"/>
                <w:szCs w:val="20"/>
              </w:rPr>
            </w:pPr>
            <w:r w:rsidRPr="00FC5632">
              <w:rPr>
                <w:sz w:val="20"/>
                <w:szCs w:val="20"/>
              </w:rPr>
              <w:t>9.33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80" w:type="dxa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31E947C" w14:textId="20B3CD90" w:rsidR="0073652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3±</w:t>
            </w:r>
          </w:p>
          <w:p w14:paraId="4EE3B933" w14:textId="0E655C2A" w:rsidR="003D6314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38</w:t>
            </w:r>
            <w:r w:rsidR="003D6314">
              <w:rPr>
                <w:sz w:val="20"/>
                <w:szCs w:val="20"/>
              </w:rPr>
              <w:t>,</w:t>
            </w:r>
          </w:p>
          <w:p w14:paraId="073335F6" w14:textId="6FB34A22" w:rsidR="0073652B" w:rsidRDefault="003D6314" w:rsidP="00092C63">
            <w:pPr>
              <w:jc w:val="center"/>
              <w:rPr>
                <w:sz w:val="20"/>
                <w:szCs w:val="20"/>
              </w:rPr>
            </w:pPr>
            <w:r w:rsidRPr="003D6314">
              <w:rPr>
                <w:sz w:val="20"/>
                <w:szCs w:val="20"/>
              </w:rPr>
              <w:t>1967</w:t>
            </w:r>
            <w:r w:rsidR="0073652B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170" w:type="dxa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dotted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C89AD2" w14:textId="618D6410" w:rsidR="0001607B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  <w:r w:rsidR="00F516D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01607B">
              <w:rPr>
                <w:sz w:val="20"/>
                <w:szCs w:val="20"/>
              </w:rPr>
              <w:t>,</w:t>
            </w:r>
          </w:p>
          <w:p w14:paraId="52A9DAD5" w14:textId="67E867DE" w:rsidR="0073652B" w:rsidRDefault="0001607B" w:rsidP="00092C63">
            <w:pPr>
              <w:jc w:val="center"/>
              <w:rPr>
                <w:sz w:val="20"/>
                <w:szCs w:val="20"/>
              </w:rPr>
            </w:pPr>
            <w:r w:rsidRPr="00D35240">
              <w:rPr>
                <w:sz w:val="20"/>
                <w:szCs w:val="20"/>
              </w:rPr>
              <w:t>0.300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990" w:type="dxa"/>
            <w:tcBorders>
              <w:top w:val="dotted" w:sz="8" w:space="0" w:color="000000"/>
              <w:left w:val="dotted" w:sz="8" w:space="0" w:color="000000"/>
              <w:bottom w:val="single" w:sz="12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CF6BD2" w14:textId="0844AB7C" w:rsidR="004F691D" w:rsidRDefault="0073652B" w:rsidP="00092C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  <w:r w:rsidR="004175E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±0</w:t>
            </w:r>
            <w:r w:rsidR="004F691D">
              <w:rPr>
                <w:sz w:val="20"/>
                <w:szCs w:val="20"/>
              </w:rPr>
              <w:t>,</w:t>
            </w:r>
          </w:p>
          <w:p w14:paraId="593D0D9F" w14:textId="3C6861E8" w:rsidR="0073652B" w:rsidRDefault="004F691D" w:rsidP="00092C63">
            <w:pPr>
              <w:jc w:val="center"/>
              <w:rPr>
                <w:sz w:val="20"/>
                <w:szCs w:val="20"/>
              </w:rPr>
            </w:pPr>
            <w:r w:rsidRPr="00C1095A">
              <w:rPr>
                <w:sz w:val="20"/>
                <w:szCs w:val="20"/>
              </w:rPr>
              <w:t>0.500</w:t>
            </w:r>
            <w:r w:rsidR="0073652B">
              <w:rPr>
                <w:sz w:val="20"/>
                <w:szCs w:val="20"/>
              </w:rPr>
              <w:t xml:space="preserve"> (2)</w:t>
            </w:r>
          </w:p>
        </w:tc>
      </w:tr>
    </w:tbl>
    <w:p w14:paraId="09749B25" w14:textId="0CD82AB9" w:rsidR="00D02FB5" w:rsidRPr="00140347" w:rsidRDefault="0073652B" w:rsidP="00631E78">
      <w:pPr>
        <w:spacing w:line="480" w:lineRule="auto"/>
      </w:pPr>
      <w:r>
        <w:t>*parts per billion (ppb) dw</w:t>
      </w:r>
    </w:p>
    <w:sectPr w:rsidR="00D02FB5" w:rsidRPr="00140347" w:rsidSect="00631E78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82CAB4" w14:textId="77777777" w:rsidR="00346A61" w:rsidRDefault="00346A61" w:rsidP="00387DA3">
      <w:r>
        <w:separator/>
      </w:r>
    </w:p>
  </w:endnote>
  <w:endnote w:type="continuationSeparator" w:id="0">
    <w:p w14:paraId="3A6D6FBD" w14:textId="77777777" w:rsidR="00346A61" w:rsidRDefault="00346A61" w:rsidP="00387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EF5D61" w14:textId="77777777" w:rsidR="00346A61" w:rsidRDefault="00346A61" w:rsidP="00387DA3">
      <w:r>
        <w:separator/>
      </w:r>
    </w:p>
  </w:footnote>
  <w:footnote w:type="continuationSeparator" w:id="0">
    <w:p w14:paraId="1BFF8264" w14:textId="77777777" w:rsidR="00346A61" w:rsidRDefault="00346A61" w:rsidP="00387D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6E3DBF" w14:textId="6D72639A" w:rsidR="00387DA3" w:rsidRDefault="00387DA3">
    <w:pPr>
      <w:pStyle w:val="Header"/>
    </w:pPr>
    <w:r>
      <w:t xml:space="preserve">Lo et al., </w:t>
    </w:r>
    <w:r w:rsidR="0099421C">
      <w:t>S1 Tab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EB2530"/>
    <w:multiLevelType w:val="hybridMultilevel"/>
    <w:tmpl w:val="FC1A23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94819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03B"/>
    <w:rsid w:val="00014C7C"/>
    <w:rsid w:val="0001607B"/>
    <w:rsid w:val="0002750B"/>
    <w:rsid w:val="0003249D"/>
    <w:rsid w:val="000644E3"/>
    <w:rsid w:val="00066F4A"/>
    <w:rsid w:val="00072D76"/>
    <w:rsid w:val="00092C63"/>
    <w:rsid w:val="00096108"/>
    <w:rsid w:val="000B262D"/>
    <w:rsid w:val="000E2B0D"/>
    <w:rsid w:val="000E5EF9"/>
    <w:rsid w:val="000F6111"/>
    <w:rsid w:val="00101B1F"/>
    <w:rsid w:val="00105CFE"/>
    <w:rsid w:val="00106AAA"/>
    <w:rsid w:val="001316B8"/>
    <w:rsid w:val="00134005"/>
    <w:rsid w:val="001368C1"/>
    <w:rsid w:val="00140347"/>
    <w:rsid w:val="001443D1"/>
    <w:rsid w:val="00163529"/>
    <w:rsid w:val="001643C0"/>
    <w:rsid w:val="001650D9"/>
    <w:rsid w:val="001B0DBC"/>
    <w:rsid w:val="001B343B"/>
    <w:rsid w:val="001C1069"/>
    <w:rsid w:val="001D5262"/>
    <w:rsid w:val="00201C61"/>
    <w:rsid w:val="00226710"/>
    <w:rsid w:val="00245D1F"/>
    <w:rsid w:val="0029503B"/>
    <w:rsid w:val="002964D9"/>
    <w:rsid w:val="002A11CF"/>
    <w:rsid w:val="002B2E53"/>
    <w:rsid w:val="002B6812"/>
    <w:rsid w:val="002F056B"/>
    <w:rsid w:val="00301051"/>
    <w:rsid w:val="00302E97"/>
    <w:rsid w:val="00325FD2"/>
    <w:rsid w:val="00336614"/>
    <w:rsid w:val="003374A5"/>
    <w:rsid w:val="0034425D"/>
    <w:rsid w:val="00346A61"/>
    <w:rsid w:val="00370EBB"/>
    <w:rsid w:val="00372C4B"/>
    <w:rsid w:val="00375D50"/>
    <w:rsid w:val="003814BD"/>
    <w:rsid w:val="0038682B"/>
    <w:rsid w:val="0038737E"/>
    <w:rsid w:val="00387877"/>
    <w:rsid w:val="00387DA3"/>
    <w:rsid w:val="003B44B0"/>
    <w:rsid w:val="003C3243"/>
    <w:rsid w:val="003D5494"/>
    <w:rsid w:val="003D6314"/>
    <w:rsid w:val="004175EC"/>
    <w:rsid w:val="0045298C"/>
    <w:rsid w:val="00452D2A"/>
    <w:rsid w:val="0045647E"/>
    <w:rsid w:val="0048320B"/>
    <w:rsid w:val="0049064A"/>
    <w:rsid w:val="004931D7"/>
    <w:rsid w:val="004A61FB"/>
    <w:rsid w:val="004A7B81"/>
    <w:rsid w:val="004B22D9"/>
    <w:rsid w:val="004C6FC7"/>
    <w:rsid w:val="004D4EDB"/>
    <w:rsid w:val="004D5629"/>
    <w:rsid w:val="004F691D"/>
    <w:rsid w:val="005110F7"/>
    <w:rsid w:val="00516877"/>
    <w:rsid w:val="00520256"/>
    <w:rsid w:val="005359C6"/>
    <w:rsid w:val="00561BE7"/>
    <w:rsid w:val="00564E54"/>
    <w:rsid w:val="00573C7A"/>
    <w:rsid w:val="005B1058"/>
    <w:rsid w:val="005E24AF"/>
    <w:rsid w:val="005E7EF5"/>
    <w:rsid w:val="0060687F"/>
    <w:rsid w:val="006131C8"/>
    <w:rsid w:val="00631E78"/>
    <w:rsid w:val="0065385E"/>
    <w:rsid w:val="00655A7E"/>
    <w:rsid w:val="00656D78"/>
    <w:rsid w:val="006857E3"/>
    <w:rsid w:val="00687DDE"/>
    <w:rsid w:val="006A6517"/>
    <w:rsid w:val="006B1DB5"/>
    <w:rsid w:val="006B63AF"/>
    <w:rsid w:val="006C3578"/>
    <w:rsid w:val="006E11D4"/>
    <w:rsid w:val="00723184"/>
    <w:rsid w:val="0073652B"/>
    <w:rsid w:val="007524D8"/>
    <w:rsid w:val="007A3AB1"/>
    <w:rsid w:val="007D0DE1"/>
    <w:rsid w:val="007D16C7"/>
    <w:rsid w:val="007E29E0"/>
    <w:rsid w:val="007E6AA3"/>
    <w:rsid w:val="00800C22"/>
    <w:rsid w:val="008158CB"/>
    <w:rsid w:val="00825185"/>
    <w:rsid w:val="00836D41"/>
    <w:rsid w:val="00884E0C"/>
    <w:rsid w:val="00896B6E"/>
    <w:rsid w:val="008B0067"/>
    <w:rsid w:val="00904BFD"/>
    <w:rsid w:val="009109A3"/>
    <w:rsid w:val="00925B18"/>
    <w:rsid w:val="009329F9"/>
    <w:rsid w:val="00970301"/>
    <w:rsid w:val="00980A9C"/>
    <w:rsid w:val="0099421C"/>
    <w:rsid w:val="009B13D0"/>
    <w:rsid w:val="009B4C30"/>
    <w:rsid w:val="009B4CB8"/>
    <w:rsid w:val="009B6C1A"/>
    <w:rsid w:val="009C613F"/>
    <w:rsid w:val="009D0094"/>
    <w:rsid w:val="009E221F"/>
    <w:rsid w:val="009E254B"/>
    <w:rsid w:val="009E7DF4"/>
    <w:rsid w:val="009E7F53"/>
    <w:rsid w:val="009F7C6A"/>
    <w:rsid w:val="00A5361A"/>
    <w:rsid w:val="00A60420"/>
    <w:rsid w:val="00A8251E"/>
    <w:rsid w:val="00A91DAC"/>
    <w:rsid w:val="00AD583B"/>
    <w:rsid w:val="00AF621E"/>
    <w:rsid w:val="00B04064"/>
    <w:rsid w:val="00B41A04"/>
    <w:rsid w:val="00B45826"/>
    <w:rsid w:val="00B47DEB"/>
    <w:rsid w:val="00B540EF"/>
    <w:rsid w:val="00B54C89"/>
    <w:rsid w:val="00B66D03"/>
    <w:rsid w:val="00BB6E8C"/>
    <w:rsid w:val="00BC0B20"/>
    <w:rsid w:val="00BE75A7"/>
    <w:rsid w:val="00BF40A8"/>
    <w:rsid w:val="00BF4414"/>
    <w:rsid w:val="00C03548"/>
    <w:rsid w:val="00C1095A"/>
    <w:rsid w:val="00C418C3"/>
    <w:rsid w:val="00C57BCE"/>
    <w:rsid w:val="00C601EA"/>
    <w:rsid w:val="00C6481A"/>
    <w:rsid w:val="00C92A7E"/>
    <w:rsid w:val="00C9370A"/>
    <w:rsid w:val="00C951C6"/>
    <w:rsid w:val="00CB0426"/>
    <w:rsid w:val="00CC3330"/>
    <w:rsid w:val="00CC4709"/>
    <w:rsid w:val="00CE6858"/>
    <w:rsid w:val="00D02FB5"/>
    <w:rsid w:val="00D13824"/>
    <w:rsid w:val="00D1627A"/>
    <w:rsid w:val="00D256F0"/>
    <w:rsid w:val="00D35240"/>
    <w:rsid w:val="00D46072"/>
    <w:rsid w:val="00D47AFF"/>
    <w:rsid w:val="00D54A49"/>
    <w:rsid w:val="00D72E6B"/>
    <w:rsid w:val="00D864AC"/>
    <w:rsid w:val="00D9654F"/>
    <w:rsid w:val="00DB28B9"/>
    <w:rsid w:val="00DD4CBE"/>
    <w:rsid w:val="00DD4F90"/>
    <w:rsid w:val="00E066C0"/>
    <w:rsid w:val="00E238A2"/>
    <w:rsid w:val="00E319A7"/>
    <w:rsid w:val="00E65C10"/>
    <w:rsid w:val="00E84AB7"/>
    <w:rsid w:val="00E85C9B"/>
    <w:rsid w:val="00E87E77"/>
    <w:rsid w:val="00E96D79"/>
    <w:rsid w:val="00EA2A6D"/>
    <w:rsid w:val="00ED4D52"/>
    <w:rsid w:val="00EE3AB5"/>
    <w:rsid w:val="00F15BD1"/>
    <w:rsid w:val="00F20946"/>
    <w:rsid w:val="00F516D7"/>
    <w:rsid w:val="00F703D8"/>
    <w:rsid w:val="00F744F4"/>
    <w:rsid w:val="00F77332"/>
    <w:rsid w:val="00F94847"/>
    <w:rsid w:val="00FC037C"/>
    <w:rsid w:val="00FC5632"/>
    <w:rsid w:val="00FD1BD0"/>
    <w:rsid w:val="00FE18E0"/>
    <w:rsid w:val="00FF1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7EDB19"/>
  <w15:chartTrackingRefBased/>
  <w15:docId w15:val="{2B60A46C-B715-9749-A3A7-55D545C00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D7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50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50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0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0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0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0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50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50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50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0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950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950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0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0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0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50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50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50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50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50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0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50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50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50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50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50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50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50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503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3652B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73652B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652B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3652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5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52B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3652B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3652B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3652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3652B"/>
  </w:style>
  <w:style w:type="character" w:styleId="UnresolvedMention">
    <w:name w:val="Unresolved Mention"/>
    <w:basedOn w:val="DefaultParagraphFont"/>
    <w:uiPriority w:val="99"/>
    <w:rsid w:val="0073652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7365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52B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3652B"/>
  </w:style>
  <w:style w:type="character" w:styleId="LineNumber">
    <w:name w:val="line number"/>
    <w:basedOn w:val="DefaultParagraphFont"/>
    <w:uiPriority w:val="99"/>
    <w:semiHidden/>
    <w:unhideWhenUsed/>
    <w:rsid w:val="0073652B"/>
  </w:style>
  <w:style w:type="paragraph" w:styleId="PlainText">
    <w:name w:val="Plain Text"/>
    <w:basedOn w:val="Normal"/>
    <w:link w:val="PlainTextChar"/>
    <w:uiPriority w:val="99"/>
    <w:unhideWhenUsed/>
    <w:rsid w:val="00D02FB5"/>
    <w:rPr>
      <w:rFonts w:ascii="Arial" w:eastAsiaTheme="minorHAnsi" w:hAnsi="Arial" w:cs="Arial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D02FB5"/>
    <w:rPr>
      <w:rFonts w:ascii="Arial" w:hAnsi="Arial" w:cs="Arial"/>
      <w:kern w:val="0"/>
      <w:sz w:val="20"/>
      <w:szCs w:val="20"/>
      <w14:ligatures w14:val="none"/>
    </w:rPr>
  </w:style>
  <w:style w:type="table" w:styleId="TableGrid">
    <w:name w:val="Table Grid"/>
    <w:basedOn w:val="TableNormal"/>
    <w:rsid w:val="00D02FB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7D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7DA3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0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4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1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4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9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4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5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48</Words>
  <Characters>711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Feng-Yu Lo</dc:creator>
  <cp:keywords/>
  <dc:description/>
  <cp:lastModifiedBy>Catherine F Lo</cp:lastModifiedBy>
  <cp:revision>3</cp:revision>
  <dcterms:created xsi:type="dcterms:W3CDTF">2025-12-01T17:48:00Z</dcterms:created>
  <dcterms:modified xsi:type="dcterms:W3CDTF">2025-12-01T17:49:00Z</dcterms:modified>
</cp:coreProperties>
</file>